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906" w:rsidRPr="000775D9" w:rsidRDefault="005F6906" w:rsidP="005F6906">
      <w:pPr>
        <w:spacing w:line="480" w:lineRule="auto"/>
        <w:rPr>
          <w:rFonts w:eastAsia="Malgun Gothic"/>
          <w:b/>
          <w:sz w:val="36"/>
          <w:szCs w:val="36"/>
          <w:lang w:eastAsia="ko-KR"/>
        </w:rPr>
      </w:pPr>
      <w:r w:rsidRPr="000775D9">
        <w:rPr>
          <w:rFonts w:eastAsia="Malgun Gothic"/>
          <w:b/>
          <w:sz w:val="36"/>
          <w:szCs w:val="36"/>
          <w:lang w:eastAsia="ko-KR"/>
        </w:rPr>
        <w:t>SUPPLEMENTARY TABLE</w:t>
      </w:r>
    </w:p>
    <w:p w:rsidR="007B093E" w:rsidRPr="000775D9" w:rsidRDefault="00C62FD1" w:rsidP="005F690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spacing w:line="480" w:lineRule="auto"/>
        <w:jc w:val="both"/>
        <w:rPr>
          <w:rFonts w:eastAsia="Malgun Gothic"/>
          <w:b/>
          <w:sz w:val="28"/>
          <w:szCs w:val="32"/>
          <w:lang w:eastAsia="ko-KR"/>
        </w:rPr>
      </w:pPr>
      <w:r w:rsidRPr="000775D9">
        <w:rPr>
          <w:b/>
          <w:bCs/>
          <w:sz w:val="28"/>
          <w:szCs w:val="32"/>
        </w:rPr>
        <w:t>S</w:t>
      </w:r>
      <w:r w:rsidR="000775D9" w:rsidRPr="000775D9">
        <w:rPr>
          <w:b/>
          <w:bCs/>
          <w:sz w:val="28"/>
          <w:szCs w:val="32"/>
        </w:rPr>
        <w:t>1</w:t>
      </w:r>
      <w:r w:rsidRPr="000775D9">
        <w:rPr>
          <w:rFonts w:eastAsia="Malgun Gothic"/>
          <w:b/>
          <w:sz w:val="28"/>
          <w:szCs w:val="32"/>
          <w:lang w:eastAsia="ko-KR"/>
        </w:rPr>
        <w:t xml:space="preserve"> </w:t>
      </w:r>
      <w:r w:rsidR="007B093E" w:rsidRPr="000775D9">
        <w:rPr>
          <w:rFonts w:eastAsia="Malgun Gothic"/>
          <w:b/>
          <w:sz w:val="28"/>
          <w:szCs w:val="32"/>
          <w:lang w:eastAsia="ko-KR"/>
        </w:rPr>
        <w:t>Table.</w:t>
      </w:r>
      <w:r w:rsidR="00305ADE" w:rsidRPr="000775D9">
        <w:rPr>
          <w:rFonts w:eastAsia="Malgun Gothic"/>
          <w:b/>
          <w:sz w:val="28"/>
          <w:szCs w:val="32"/>
          <w:lang w:eastAsia="ko-KR"/>
        </w:rPr>
        <w:t xml:space="preserve"> Primer sequences for qPCR or ChIP assay</w:t>
      </w:r>
      <w:r w:rsidR="00D02A9E">
        <w:rPr>
          <w:rFonts w:eastAsia="Malgun Gothic"/>
          <w:b/>
          <w:sz w:val="28"/>
          <w:szCs w:val="32"/>
          <w:lang w:eastAsia="ko-KR"/>
        </w:rPr>
        <w:t xml:space="preserve"> and sequences of shRN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4870"/>
      </w:tblGrid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2D734C" w:rsidRDefault="0013652C" w:rsidP="007A6B56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 w:rsidRPr="002D734C"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Primer Name</w:t>
            </w:r>
          </w:p>
        </w:tc>
        <w:tc>
          <w:tcPr>
            <w:tcW w:w="4870" w:type="dxa"/>
            <w:shd w:val="clear" w:color="auto" w:fill="auto"/>
            <w:noWrap/>
            <w:hideMark/>
          </w:tcPr>
          <w:p w:rsidR="0013652C" w:rsidRPr="00837505" w:rsidRDefault="0013652C" w:rsidP="007A6B56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/>
                <w:bCs/>
                <w:sz w:val="22"/>
                <w:szCs w:val="22"/>
                <w:lang w:eastAsia="ko-KR"/>
              </w:rPr>
            </w:pPr>
            <w:r w:rsidRPr="00837505">
              <w:rPr>
                <w:rFonts w:eastAsia="Malgun Gothic"/>
                <w:b/>
                <w:bCs/>
                <w:sz w:val="22"/>
                <w:szCs w:val="22"/>
                <w:lang w:eastAsia="ko-KR"/>
              </w:rPr>
              <w:t>Sequence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GSK3A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FW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0114A1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0114A1">
              <w:rPr>
                <w:rFonts w:eastAsia="Malgun Gothic"/>
                <w:bCs/>
                <w:sz w:val="22"/>
                <w:szCs w:val="22"/>
                <w:lang w:eastAsia="ko-KR"/>
              </w:rPr>
              <w:t>CAATATTGCAGTGGTCCAGC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GSK3A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RV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0114A1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0114A1">
              <w:rPr>
                <w:rFonts w:eastAsia="Malgun Gothic"/>
                <w:bCs/>
                <w:sz w:val="22"/>
                <w:szCs w:val="22"/>
                <w:lang w:eastAsia="ko-KR"/>
              </w:rPr>
              <w:t>GGGAACTAGTCGCCATCAAG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GSK3B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FW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0114A1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0114A1">
              <w:rPr>
                <w:rFonts w:eastAsia="Malgun Gothic"/>
                <w:bCs/>
                <w:sz w:val="22"/>
                <w:szCs w:val="22"/>
                <w:lang w:eastAsia="ko-KR"/>
              </w:rPr>
              <w:t>ACTTCTTGTGGCCTGTCTGG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8A0CA7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GSK3B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RV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0114A1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0114A1">
              <w:rPr>
                <w:rFonts w:eastAsia="Malgun Gothic"/>
                <w:bCs/>
                <w:sz w:val="22"/>
                <w:szCs w:val="22"/>
                <w:lang w:eastAsia="ko-KR"/>
              </w:rPr>
              <w:t>AGCTTTTGGCAGCATGAAAG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A47A5D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CREB</w:t>
            </w:r>
            <w:r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FW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A47A5D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A47A5D">
              <w:rPr>
                <w:rFonts w:eastAsia="Malgun Gothic"/>
                <w:bCs/>
                <w:sz w:val="22"/>
                <w:szCs w:val="22"/>
                <w:lang w:eastAsia="ko-KR"/>
              </w:rPr>
              <w:t>TGCAGCTGTAACAGAAGCTGA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CREB_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RV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A47A5D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A47A5D">
              <w:rPr>
                <w:rFonts w:eastAsia="Malgun Gothic"/>
                <w:bCs/>
                <w:sz w:val="22"/>
                <w:szCs w:val="22"/>
                <w:lang w:eastAsia="ko-KR"/>
              </w:rPr>
              <w:t>AGAGTTACGGTGGGAGCAGA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L32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FW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247B54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CACCAGTCAGACCGATATGT</w:t>
            </w:r>
          </w:p>
        </w:tc>
      </w:tr>
      <w:tr w:rsidR="0013652C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3652C" w:rsidRPr="001230AC" w:rsidRDefault="005B5B7A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L32</w:t>
            </w:r>
            <w:r w:rsidR="0013652C" w:rsidRPr="001230AC">
              <w:rPr>
                <w:rFonts w:eastAsia="Malgun Gothic"/>
                <w:bCs/>
                <w:sz w:val="22"/>
                <w:szCs w:val="22"/>
                <w:lang w:eastAsia="ko-KR"/>
              </w:rPr>
              <w:t>_RV</w:t>
            </w:r>
          </w:p>
        </w:tc>
        <w:tc>
          <w:tcPr>
            <w:tcW w:w="4870" w:type="dxa"/>
            <w:shd w:val="clear" w:color="auto" w:fill="auto"/>
            <w:noWrap/>
          </w:tcPr>
          <w:p w:rsidR="0013652C" w:rsidRPr="001230AC" w:rsidRDefault="0082080F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sz w:val="22"/>
                <w:szCs w:val="22"/>
                <w:lang w:eastAsia="ko-KR"/>
              </w:rPr>
              <w:t>ACGTTGTGGACCAGGAACT</w:t>
            </w:r>
          </w:p>
        </w:tc>
      </w:tr>
      <w:tr w:rsidR="0010658E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A</w:t>
            </w:r>
            <w:r w:rsidRPr="002D734C">
              <w:rPr>
                <w:rFonts w:eastAsia="Malgun Gothic"/>
                <w:bCs/>
                <w:lang w:eastAsia="ko-KR"/>
              </w:rPr>
              <w:t>_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2F3A53">
              <w:rPr>
                <w:rFonts w:eastAsia="Malgun Gothic"/>
                <w:bCs/>
                <w:lang w:eastAsia="ko-KR"/>
              </w:rPr>
              <w:t>AGTCGGCTGACAGATTACCC</w:t>
            </w:r>
          </w:p>
        </w:tc>
      </w:tr>
      <w:tr w:rsidR="0010658E" w:rsidRPr="001230AC" w:rsidTr="003001FF">
        <w:trPr>
          <w:trHeight w:val="342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A</w:t>
            </w:r>
            <w:r w:rsidRPr="001230AC">
              <w:rPr>
                <w:rFonts w:eastAsia="Malgun Gothic"/>
                <w:bCs/>
                <w:lang w:eastAsia="ko-KR"/>
              </w:rPr>
              <w:t xml:space="preserve"> _3' ChIP</w:t>
            </w:r>
          </w:p>
        </w:tc>
        <w:tc>
          <w:tcPr>
            <w:tcW w:w="4870" w:type="dxa"/>
            <w:shd w:val="clear" w:color="auto" w:fill="auto"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sz w:val="22"/>
                <w:szCs w:val="22"/>
                <w:lang w:eastAsia="ko-KR"/>
              </w:rPr>
            </w:pPr>
            <w:r w:rsidRPr="002F3A53">
              <w:rPr>
                <w:rFonts w:eastAsia="Malgun Gothic"/>
                <w:bCs/>
                <w:lang w:eastAsia="ko-KR"/>
              </w:rPr>
              <w:t>TCCACAAAAGCCTCAGAGTAGA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2D734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B_</w:t>
            </w:r>
            <w:r w:rsidRPr="001230AC">
              <w:rPr>
                <w:rFonts w:eastAsia="Malgun Gothic"/>
                <w:bCs/>
                <w:lang w:eastAsia="ko-KR"/>
              </w:rPr>
              <w:t xml:space="preserve"> 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837505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002B65">
              <w:rPr>
                <w:rFonts w:eastAsia="Malgun Gothic"/>
                <w:bCs/>
                <w:lang w:eastAsia="ko-KR"/>
              </w:rPr>
              <w:t>GTCGAACTCCATTTCCCAGA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B_</w:t>
            </w:r>
            <w:r w:rsidRPr="001230AC">
              <w:rPr>
                <w:rFonts w:eastAsia="Malgun Gothic"/>
                <w:bCs/>
                <w:lang w:eastAsia="ko-KR"/>
              </w:rPr>
              <w:t>3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002B65">
              <w:rPr>
                <w:rFonts w:eastAsia="Malgun Gothic"/>
                <w:bCs/>
                <w:lang w:eastAsia="ko-KR"/>
              </w:rPr>
              <w:t>TAAGCCCCAGGTGGATACTG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C</w:t>
            </w:r>
            <w:r w:rsidRPr="001230AC">
              <w:rPr>
                <w:rFonts w:eastAsia="Malgun Gothic"/>
                <w:bCs/>
                <w:lang w:eastAsia="ko-KR"/>
              </w:rPr>
              <w:t>_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180502">
              <w:rPr>
                <w:rFonts w:eastAsia="Malgun Gothic"/>
                <w:bCs/>
                <w:lang w:eastAsia="ko-KR"/>
              </w:rPr>
              <w:t>CAGCATGCTTGGAGCTCAT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C</w:t>
            </w:r>
            <w:r w:rsidRPr="001230AC">
              <w:rPr>
                <w:rFonts w:eastAsia="Malgun Gothic"/>
                <w:bCs/>
                <w:lang w:eastAsia="ko-KR"/>
              </w:rPr>
              <w:t>_3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180502">
              <w:rPr>
                <w:rFonts w:eastAsia="Malgun Gothic"/>
                <w:bCs/>
                <w:lang w:eastAsia="ko-KR"/>
              </w:rPr>
              <w:t>CCTCAGTGCAGTTGCCACA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D</w:t>
            </w:r>
            <w:r w:rsidRPr="001230AC">
              <w:rPr>
                <w:rFonts w:eastAsia="Malgun Gothic"/>
                <w:bCs/>
                <w:lang w:eastAsia="ko-KR"/>
              </w:rPr>
              <w:t>_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180502">
              <w:rPr>
                <w:rFonts w:eastAsia="Malgun Gothic"/>
                <w:bCs/>
                <w:lang w:eastAsia="ko-KR"/>
              </w:rPr>
              <w:t>CCGCAGTCTCTAACCTTTCG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2D734C">
              <w:rPr>
                <w:rFonts w:eastAsia="Malgun Gothic"/>
                <w:bCs/>
                <w:lang w:eastAsia="ko-KR"/>
              </w:rPr>
              <w:t>_#</w:t>
            </w:r>
            <w:r>
              <w:rPr>
                <w:rFonts w:eastAsia="Malgun Gothic"/>
                <w:bCs/>
                <w:lang w:eastAsia="ko-KR"/>
              </w:rPr>
              <w:t>D</w:t>
            </w:r>
            <w:r w:rsidRPr="001230AC">
              <w:rPr>
                <w:rFonts w:eastAsia="Malgun Gothic"/>
                <w:bCs/>
                <w:lang w:eastAsia="ko-KR"/>
              </w:rPr>
              <w:t>_3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180502">
              <w:rPr>
                <w:rFonts w:eastAsia="Malgun Gothic"/>
                <w:bCs/>
                <w:lang w:eastAsia="ko-KR"/>
              </w:rPr>
              <w:t>CAAGCATGCTGGGGAATAGT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1230AC">
              <w:rPr>
                <w:rFonts w:eastAsia="Malgun Gothic"/>
                <w:bCs/>
                <w:lang w:eastAsia="ko-KR"/>
              </w:rPr>
              <w:t>_NS-</w:t>
            </w:r>
            <w:r>
              <w:rPr>
                <w:rFonts w:eastAsia="Malgun Gothic"/>
                <w:bCs/>
                <w:lang w:eastAsia="ko-KR"/>
              </w:rPr>
              <w:t>1</w:t>
            </w:r>
            <w:r w:rsidRPr="001230AC">
              <w:rPr>
                <w:rFonts w:eastAsia="Malgun Gothic"/>
                <w:bCs/>
                <w:lang w:eastAsia="ko-KR"/>
              </w:rPr>
              <w:t>_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A652A">
              <w:rPr>
                <w:rFonts w:eastAsia="Malgun Gothic"/>
                <w:bCs/>
                <w:lang w:eastAsia="ko-KR"/>
              </w:rPr>
              <w:t>GCCGACTCAATTTCCCAGAG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1230AC">
              <w:rPr>
                <w:rFonts w:eastAsia="Malgun Gothic"/>
                <w:bCs/>
                <w:lang w:eastAsia="ko-KR"/>
              </w:rPr>
              <w:t>_NS-</w:t>
            </w:r>
            <w:r>
              <w:rPr>
                <w:rFonts w:eastAsia="Malgun Gothic"/>
                <w:bCs/>
                <w:lang w:eastAsia="ko-KR"/>
              </w:rPr>
              <w:t>1</w:t>
            </w:r>
            <w:r w:rsidRPr="001230AC">
              <w:rPr>
                <w:rFonts w:eastAsia="Malgun Gothic"/>
                <w:bCs/>
                <w:lang w:eastAsia="ko-KR"/>
              </w:rPr>
              <w:t>_3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A652A">
              <w:rPr>
                <w:rFonts w:eastAsia="Malgun Gothic"/>
                <w:bCs/>
                <w:lang w:eastAsia="ko-KR"/>
              </w:rPr>
              <w:t>AGGAAGCAGAGAGCCTGATG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1230AC">
              <w:rPr>
                <w:rFonts w:eastAsia="Malgun Gothic"/>
                <w:bCs/>
                <w:lang w:eastAsia="ko-KR"/>
              </w:rPr>
              <w:t>_NS-</w:t>
            </w:r>
            <w:r>
              <w:rPr>
                <w:rFonts w:eastAsia="Malgun Gothic"/>
                <w:bCs/>
                <w:lang w:eastAsia="ko-KR"/>
              </w:rPr>
              <w:t>2</w:t>
            </w:r>
            <w:r w:rsidRPr="001230AC">
              <w:rPr>
                <w:rFonts w:eastAsia="Malgun Gothic"/>
                <w:bCs/>
                <w:lang w:eastAsia="ko-KR"/>
              </w:rPr>
              <w:t>_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A652A">
              <w:rPr>
                <w:rFonts w:eastAsia="Malgun Gothic"/>
                <w:bCs/>
                <w:lang w:eastAsia="ko-KR"/>
              </w:rPr>
              <w:t>CAGTATCCACCTGGGGCTTA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1230AC">
              <w:rPr>
                <w:rFonts w:eastAsia="Malgun Gothic"/>
                <w:bCs/>
                <w:lang w:eastAsia="ko-KR"/>
              </w:rPr>
              <w:t>_NS-</w:t>
            </w:r>
            <w:r>
              <w:rPr>
                <w:rFonts w:eastAsia="Malgun Gothic"/>
                <w:bCs/>
                <w:lang w:eastAsia="ko-KR"/>
              </w:rPr>
              <w:t>2</w:t>
            </w:r>
            <w:r w:rsidRPr="001230AC">
              <w:rPr>
                <w:rFonts w:eastAsia="Malgun Gothic"/>
                <w:bCs/>
                <w:lang w:eastAsia="ko-KR"/>
              </w:rPr>
              <w:t>_3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A652A">
              <w:rPr>
                <w:rFonts w:eastAsia="Malgun Gothic"/>
                <w:bCs/>
                <w:lang w:eastAsia="ko-KR"/>
              </w:rPr>
              <w:t>CTGTGTATGCCTCCCAGAGC</w:t>
            </w:r>
          </w:p>
        </w:tc>
      </w:tr>
      <w:tr w:rsidR="0010658E" w:rsidRPr="001230AC" w:rsidTr="003001FF">
        <w:trPr>
          <w:trHeight w:val="300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1230AC">
              <w:rPr>
                <w:rFonts w:eastAsia="Malgun Gothic"/>
                <w:bCs/>
                <w:lang w:eastAsia="ko-KR"/>
              </w:rPr>
              <w:t>_NS-</w:t>
            </w:r>
            <w:r>
              <w:rPr>
                <w:rFonts w:eastAsia="Malgun Gothic"/>
                <w:bCs/>
                <w:lang w:eastAsia="ko-KR"/>
              </w:rPr>
              <w:t>3</w:t>
            </w:r>
            <w:r w:rsidRPr="001230AC">
              <w:rPr>
                <w:rFonts w:eastAsia="Malgun Gothic"/>
                <w:bCs/>
                <w:lang w:eastAsia="ko-KR"/>
              </w:rPr>
              <w:t>_5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A652A">
              <w:rPr>
                <w:rFonts w:eastAsia="Malgun Gothic"/>
                <w:bCs/>
                <w:lang w:eastAsia="ko-KR"/>
              </w:rPr>
              <w:t>CTGAAAACTGAATGGTGGTTCA</w:t>
            </w:r>
          </w:p>
        </w:tc>
      </w:tr>
      <w:tr w:rsidR="0010658E" w:rsidRPr="001230AC" w:rsidTr="003001FF">
        <w:trPr>
          <w:trHeight w:val="315"/>
        </w:trPr>
        <w:tc>
          <w:tcPr>
            <w:tcW w:w="2460" w:type="dxa"/>
            <w:shd w:val="clear" w:color="auto" w:fill="auto"/>
            <w:noWrap/>
            <w:hideMark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/>
                <w:bCs/>
                <w:lang w:eastAsia="ko-KR"/>
              </w:rPr>
              <w:t>GSK3A</w:t>
            </w:r>
            <w:r w:rsidRPr="001230AC">
              <w:rPr>
                <w:rFonts w:eastAsia="Malgun Gothic"/>
                <w:bCs/>
                <w:lang w:eastAsia="ko-KR"/>
              </w:rPr>
              <w:t>_NS-</w:t>
            </w:r>
            <w:r>
              <w:rPr>
                <w:rFonts w:eastAsia="Malgun Gothic"/>
                <w:bCs/>
                <w:lang w:eastAsia="ko-KR"/>
              </w:rPr>
              <w:t>3</w:t>
            </w:r>
            <w:r w:rsidRPr="001230AC">
              <w:rPr>
                <w:rFonts w:eastAsia="Malgun Gothic"/>
                <w:bCs/>
                <w:lang w:eastAsia="ko-KR"/>
              </w:rPr>
              <w:t>_3' ChIP</w:t>
            </w:r>
          </w:p>
        </w:tc>
        <w:tc>
          <w:tcPr>
            <w:tcW w:w="4870" w:type="dxa"/>
            <w:shd w:val="clear" w:color="auto" w:fill="auto"/>
            <w:noWrap/>
          </w:tcPr>
          <w:p w:rsidR="0010658E" w:rsidRPr="001230AC" w:rsidRDefault="0010658E" w:rsidP="00180502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A652A">
              <w:rPr>
                <w:rFonts w:eastAsia="Malgun Gothic"/>
                <w:bCs/>
                <w:lang w:eastAsia="ko-KR"/>
              </w:rPr>
              <w:t>GGAGGCTGAAGCAGGAGAAT</w:t>
            </w:r>
          </w:p>
        </w:tc>
      </w:tr>
      <w:tr w:rsidR="00CB0D89" w:rsidRPr="001230AC" w:rsidTr="003001FF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0D89" w:rsidRPr="001230AC" w:rsidRDefault="000C4A39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 w:hint="eastAsia"/>
                <w:bCs/>
                <w:lang w:eastAsia="ko-KR"/>
              </w:rPr>
              <w:t>shScrambled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506B5" w:rsidRDefault="003506B5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506B5">
              <w:rPr>
                <w:rFonts w:eastAsia="Malgun Gothic"/>
                <w:bCs/>
                <w:lang w:eastAsia="ko-KR"/>
              </w:rPr>
              <w:t>CCGGCAACAAGATGAAGAGCACCAACTC</w:t>
            </w:r>
          </w:p>
          <w:p w:rsidR="00CB0D89" w:rsidRPr="001230AC" w:rsidRDefault="003506B5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3506B5">
              <w:rPr>
                <w:rFonts w:eastAsia="Malgun Gothic"/>
                <w:bCs/>
                <w:lang w:eastAsia="ko-KR"/>
              </w:rPr>
              <w:t>GAGTTGGTGCTCTTCATCTTGTTGTTTTT</w:t>
            </w:r>
          </w:p>
        </w:tc>
      </w:tr>
      <w:tr w:rsidR="00CB0D89" w:rsidRPr="001230AC" w:rsidTr="003001FF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0D89" w:rsidRPr="001230AC" w:rsidRDefault="000C4A39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 w:hint="eastAsia"/>
                <w:bCs/>
                <w:lang w:eastAsia="ko-KR"/>
              </w:rPr>
              <w:t>shGSK3A#2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0D89" w:rsidRPr="001230AC" w:rsidRDefault="000C4A39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0C4A39">
              <w:rPr>
                <w:rFonts w:eastAsia="Malgun Gothic"/>
                <w:bCs/>
                <w:lang w:eastAsia="ko-KR"/>
              </w:rPr>
              <w:t>CCGGGAACAAATCCGAGAGAT</w:t>
            </w:r>
          </w:p>
        </w:tc>
      </w:tr>
      <w:tr w:rsidR="00CB0D89" w:rsidRPr="001230AC" w:rsidTr="003001FF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0D89" w:rsidRPr="001230AC" w:rsidRDefault="000C4A39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 w:hint="eastAsia"/>
                <w:bCs/>
                <w:lang w:eastAsia="ko-KR"/>
              </w:rPr>
              <w:t>shGSK3A#4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B0D89" w:rsidRPr="001230AC" w:rsidRDefault="000C4A39" w:rsidP="00590B31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0C4A39">
              <w:rPr>
                <w:rFonts w:eastAsia="Malgun Gothic"/>
                <w:bCs/>
                <w:lang w:eastAsia="ko-KR"/>
              </w:rPr>
              <w:t>CTACATCTGTTCTCGCTACTA</w:t>
            </w:r>
          </w:p>
        </w:tc>
      </w:tr>
      <w:tr w:rsidR="000E6948" w:rsidRPr="001230AC" w:rsidTr="003001FF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6948" w:rsidRPr="001230AC" w:rsidRDefault="000E6948" w:rsidP="001C0BBD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 w:hint="eastAsia"/>
                <w:bCs/>
                <w:lang w:eastAsia="ko-KR"/>
              </w:rPr>
              <w:t>shCREB#1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6948" w:rsidRPr="001230AC" w:rsidRDefault="000E6948" w:rsidP="000E6948">
            <w:pPr>
              <w:tabs>
                <w:tab w:val="left" w:pos="0"/>
                <w:tab w:val="left" w:pos="720"/>
                <w:tab w:val="left" w:pos="81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0E6948">
              <w:rPr>
                <w:rFonts w:eastAsia="Malgun Gothic"/>
                <w:bCs/>
                <w:lang w:eastAsia="ko-KR"/>
              </w:rPr>
              <w:t>ACATTAGCCCAGGTATCTATG</w:t>
            </w:r>
          </w:p>
        </w:tc>
      </w:tr>
      <w:tr w:rsidR="000E6948" w:rsidRPr="001230AC" w:rsidTr="003001FF">
        <w:trPr>
          <w:trHeight w:val="315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6948" w:rsidRPr="001230AC" w:rsidRDefault="000E6948" w:rsidP="001C0BBD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>
              <w:rPr>
                <w:rFonts w:eastAsia="Malgun Gothic" w:hint="eastAsia"/>
                <w:bCs/>
                <w:lang w:eastAsia="ko-KR"/>
              </w:rPr>
              <w:lastRenderedPageBreak/>
              <w:t>shCREB#2</w:t>
            </w:r>
          </w:p>
        </w:tc>
        <w:tc>
          <w:tcPr>
            <w:tcW w:w="4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E6948" w:rsidRPr="001230AC" w:rsidRDefault="000E6948" w:rsidP="001C0BBD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960"/>
                <w:tab w:val="left" w:pos="13680"/>
                <w:tab w:val="left" w:pos="14400"/>
              </w:tabs>
              <w:autoSpaceDE w:val="0"/>
              <w:spacing w:line="360" w:lineRule="auto"/>
              <w:jc w:val="center"/>
              <w:rPr>
                <w:rFonts w:eastAsia="Malgun Gothic"/>
                <w:bCs/>
                <w:lang w:eastAsia="ko-KR"/>
              </w:rPr>
            </w:pPr>
            <w:r w:rsidRPr="000E6948">
              <w:rPr>
                <w:rFonts w:eastAsia="Malgun Gothic"/>
                <w:bCs/>
                <w:lang w:eastAsia="ko-KR"/>
              </w:rPr>
              <w:t>ACGGTGCCAACTCCAATTTAC</w:t>
            </w:r>
          </w:p>
        </w:tc>
      </w:tr>
    </w:tbl>
    <w:p w:rsidR="0010658E" w:rsidRDefault="0010658E" w:rsidP="005F6906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spacing w:line="480" w:lineRule="auto"/>
        <w:jc w:val="both"/>
        <w:rPr>
          <w:rFonts w:eastAsia="Malgun Gothic"/>
          <w:b/>
          <w:lang w:eastAsia="ko-KR"/>
        </w:rPr>
      </w:pPr>
      <w:bookmarkStart w:id="0" w:name="_GoBack"/>
      <w:bookmarkEnd w:id="0"/>
    </w:p>
    <w:sectPr w:rsidR="0010658E" w:rsidSect="00E030D7">
      <w:footerReference w:type="default" r:id="rId8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76DA" w:rsidRDefault="00AA76DA" w:rsidP="0013652C">
      <w:r>
        <w:separator/>
      </w:r>
    </w:p>
  </w:endnote>
  <w:endnote w:type="continuationSeparator" w:id="0">
    <w:p w:rsidR="00AA76DA" w:rsidRDefault="00AA76DA" w:rsidP="00136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F250B" w:rsidRDefault="00FF250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E6948">
      <w:rPr>
        <w:noProof/>
      </w:rPr>
      <w:t>2</w:t>
    </w:r>
    <w:r>
      <w:rPr>
        <w:noProof/>
      </w:rPr>
      <w:fldChar w:fldCharType="end"/>
    </w:r>
  </w:p>
  <w:p w:rsidR="00FF250B" w:rsidRDefault="00FF2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76DA" w:rsidRDefault="00AA76DA" w:rsidP="0013652C">
      <w:r>
        <w:separator/>
      </w:r>
    </w:p>
  </w:footnote>
  <w:footnote w:type="continuationSeparator" w:id="0">
    <w:p w:rsidR="00AA76DA" w:rsidRDefault="00AA76DA" w:rsidP="00136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AB27A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7602937"/>
    <w:multiLevelType w:val="hybridMultilevel"/>
    <w:tmpl w:val="99DC0A44"/>
    <w:lvl w:ilvl="0" w:tplc="014894DE">
      <w:start w:val="1"/>
      <w:numFmt w:val="upperLetter"/>
      <w:lvlText w:val="(%1)"/>
      <w:lvlJc w:val="left"/>
      <w:pPr>
        <w:ind w:left="805" w:hanging="4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B173033"/>
    <w:multiLevelType w:val="hybridMultilevel"/>
    <w:tmpl w:val="65A4D16C"/>
    <w:lvl w:ilvl="0" w:tplc="46743C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E5A4CEF"/>
    <w:multiLevelType w:val="hybridMultilevel"/>
    <w:tmpl w:val="23F4BB16"/>
    <w:lvl w:ilvl="0" w:tplc="33C2F6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CF45D4"/>
    <w:multiLevelType w:val="hybridMultilevel"/>
    <w:tmpl w:val="295E7DA6"/>
    <w:lvl w:ilvl="0" w:tplc="7102EE1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23D3400"/>
    <w:multiLevelType w:val="hybridMultilevel"/>
    <w:tmpl w:val="98602D66"/>
    <w:lvl w:ilvl="0" w:tplc="26F4DE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134EF2"/>
    <w:multiLevelType w:val="hybridMultilevel"/>
    <w:tmpl w:val="40AC8B40"/>
    <w:lvl w:ilvl="0" w:tplc="E4AC3A7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8C668B2"/>
    <w:multiLevelType w:val="hybridMultilevel"/>
    <w:tmpl w:val="7F94E580"/>
    <w:lvl w:ilvl="0" w:tplc="0B02B63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B0466F3"/>
    <w:multiLevelType w:val="hybridMultilevel"/>
    <w:tmpl w:val="9A54135A"/>
    <w:lvl w:ilvl="0" w:tplc="7D5A43DC">
      <w:start w:val="1"/>
      <w:numFmt w:val="upperLetter"/>
      <w:lvlText w:val="%1."/>
      <w:lvlJc w:val="left"/>
      <w:pPr>
        <w:ind w:left="72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4E158B"/>
    <w:multiLevelType w:val="hybridMultilevel"/>
    <w:tmpl w:val="544A3126"/>
    <w:lvl w:ilvl="0" w:tplc="1C6A8F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A82BB8"/>
    <w:multiLevelType w:val="hybridMultilevel"/>
    <w:tmpl w:val="00A2AB96"/>
    <w:lvl w:ilvl="0" w:tplc="D3866A64">
      <w:start w:val="1"/>
      <w:numFmt w:val="upperLetter"/>
      <w:lvlText w:val="(%1)"/>
      <w:lvlJc w:val="left"/>
      <w:pPr>
        <w:ind w:left="805" w:hanging="4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0664821"/>
    <w:multiLevelType w:val="hybridMultilevel"/>
    <w:tmpl w:val="D5BC3664"/>
    <w:lvl w:ilvl="0" w:tplc="0DD298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944403"/>
    <w:multiLevelType w:val="hybridMultilevel"/>
    <w:tmpl w:val="EB6058B8"/>
    <w:lvl w:ilvl="0" w:tplc="87821D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7"/>
  </w:num>
  <w:num w:numId="5">
    <w:abstractNumId w:val="5"/>
  </w:num>
  <w:num w:numId="6">
    <w:abstractNumId w:val="0"/>
  </w:num>
  <w:num w:numId="7">
    <w:abstractNumId w:val="4"/>
  </w:num>
  <w:num w:numId="8">
    <w:abstractNumId w:val="10"/>
  </w:num>
  <w:num w:numId="9">
    <w:abstractNumId w:val="11"/>
  </w:num>
  <w:num w:numId="10">
    <w:abstractNumId w:val="8"/>
  </w:num>
  <w:num w:numId="11">
    <w:abstractNumId w:val="9"/>
  </w:num>
  <w:num w:numId="12">
    <w:abstractNumId w:val="3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2t5ewrxx2wdne5r50vwr0m02vsweade9ww&quot;&gt;My EndNote Library_jnci&lt;record-ids&gt;&lt;item&gt;1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EA5C94"/>
    <w:rsid w:val="00000284"/>
    <w:rsid w:val="00001838"/>
    <w:rsid w:val="0000216E"/>
    <w:rsid w:val="00002B65"/>
    <w:rsid w:val="00002FBB"/>
    <w:rsid w:val="00003BD2"/>
    <w:rsid w:val="00003DDD"/>
    <w:rsid w:val="00004496"/>
    <w:rsid w:val="00004D09"/>
    <w:rsid w:val="00005367"/>
    <w:rsid w:val="00005E7A"/>
    <w:rsid w:val="0000657E"/>
    <w:rsid w:val="00006A8E"/>
    <w:rsid w:val="00006DF0"/>
    <w:rsid w:val="0001029E"/>
    <w:rsid w:val="00010B7A"/>
    <w:rsid w:val="000114A1"/>
    <w:rsid w:val="00011B3E"/>
    <w:rsid w:val="00011B87"/>
    <w:rsid w:val="00011BB7"/>
    <w:rsid w:val="0001295A"/>
    <w:rsid w:val="000132C7"/>
    <w:rsid w:val="00014B80"/>
    <w:rsid w:val="00014ED7"/>
    <w:rsid w:val="00015211"/>
    <w:rsid w:val="00015E34"/>
    <w:rsid w:val="000161AE"/>
    <w:rsid w:val="00017624"/>
    <w:rsid w:val="00021A86"/>
    <w:rsid w:val="00021E56"/>
    <w:rsid w:val="00021EAC"/>
    <w:rsid w:val="00021F34"/>
    <w:rsid w:val="000220ED"/>
    <w:rsid w:val="00022FD5"/>
    <w:rsid w:val="000248D4"/>
    <w:rsid w:val="000248F9"/>
    <w:rsid w:val="00025D44"/>
    <w:rsid w:val="0002610B"/>
    <w:rsid w:val="00026E9D"/>
    <w:rsid w:val="00027505"/>
    <w:rsid w:val="00030527"/>
    <w:rsid w:val="000306C4"/>
    <w:rsid w:val="00030DE2"/>
    <w:rsid w:val="00031357"/>
    <w:rsid w:val="00032047"/>
    <w:rsid w:val="00032E9E"/>
    <w:rsid w:val="00035324"/>
    <w:rsid w:val="000358DC"/>
    <w:rsid w:val="00035E41"/>
    <w:rsid w:val="0003622D"/>
    <w:rsid w:val="00036A15"/>
    <w:rsid w:val="000371D4"/>
    <w:rsid w:val="00037733"/>
    <w:rsid w:val="00041395"/>
    <w:rsid w:val="000430A1"/>
    <w:rsid w:val="0004460C"/>
    <w:rsid w:val="00044B2A"/>
    <w:rsid w:val="000452B6"/>
    <w:rsid w:val="00045971"/>
    <w:rsid w:val="00045AA1"/>
    <w:rsid w:val="00045E98"/>
    <w:rsid w:val="000463A8"/>
    <w:rsid w:val="000465B5"/>
    <w:rsid w:val="000467A5"/>
    <w:rsid w:val="000467AD"/>
    <w:rsid w:val="00046C4B"/>
    <w:rsid w:val="000474E6"/>
    <w:rsid w:val="00050043"/>
    <w:rsid w:val="000502DB"/>
    <w:rsid w:val="000506E0"/>
    <w:rsid w:val="00050A91"/>
    <w:rsid w:val="00051636"/>
    <w:rsid w:val="00051A0E"/>
    <w:rsid w:val="00053549"/>
    <w:rsid w:val="000536EB"/>
    <w:rsid w:val="00053784"/>
    <w:rsid w:val="00054ACD"/>
    <w:rsid w:val="00054B47"/>
    <w:rsid w:val="00055484"/>
    <w:rsid w:val="0005688E"/>
    <w:rsid w:val="00056A46"/>
    <w:rsid w:val="000578FF"/>
    <w:rsid w:val="00057ABE"/>
    <w:rsid w:val="00057B28"/>
    <w:rsid w:val="0006239E"/>
    <w:rsid w:val="00062E06"/>
    <w:rsid w:val="000633E5"/>
    <w:rsid w:val="00063A27"/>
    <w:rsid w:val="0006512D"/>
    <w:rsid w:val="0006569D"/>
    <w:rsid w:val="00065B0C"/>
    <w:rsid w:val="000661EE"/>
    <w:rsid w:val="00067D3A"/>
    <w:rsid w:val="00070CC5"/>
    <w:rsid w:val="00071450"/>
    <w:rsid w:val="000715A0"/>
    <w:rsid w:val="00072BF5"/>
    <w:rsid w:val="000740E9"/>
    <w:rsid w:val="00074F6D"/>
    <w:rsid w:val="00075493"/>
    <w:rsid w:val="00076190"/>
    <w:rsid w:val="00076E89"/>
    <w:rsid w:val="00077223"/>
    <w:rsid w:val="000775D9"/>
    <w:rsid w:val="00077786"/>
    <w:rsid w:val="00077CB1"/>
    <w:rsid w:val="00077E1B"/>
    <w:rsid w:val="000802F7"/>
    <w:rsid w:val="00080967"/>
    <w:rsid w:val="00081B7B"/>
    <w:rsid w:val="00081CE8"/>
    <w:rsid w:val="00081D21"/>
    <w:rsid w:val="0008227F"/>
    <w:rsid w:val="00083063"/>
    <w:rsid w:val="00083947"/>
    <w:rsid w:val="00083A4B"/>
    <w:rsid w:val="00083AD9"/>
    <w:rsid w:val="00084E90"/>
    <w:rsid w:val="000858C5"/>
    <w:rsid w:val="00085B79"/>
    <w:rsid w:val="00090625"/>
    <w:rsid w:val="00090B45"/>
    <w:rsid w:val="00090E8B"/>
    <w:rsid w:val="000927D6"/>
    <w:rsid w:val="00092948"/>
    <w:rsid w:val="000938B3"/>
    <w:rsid w:val="00093923"/>
    <w:rsid w:val="00093C60"/>
    <w:rsid w:val="000945A0"/>
    <w:rsid w:val="0009471C"/>
    <w:rsid w:val="00094E6E"/>
    <w:rsid w:val="00095C1F"/>
    <w:rsid w:val="00096BED"/>
    <w:rsid w:val="0009704B"/>
    <w:rsid w:val="000A0485"/>
    <w:rsid w:val="000A0FFC"/>
    <w:rsid w:val="000A2134"/>
    <w:rsid w:val="000A22B2"/>
    <w:rsid w:val="000A2514"/>
    <w:rsid w:val="000A3051"/>
    <w:rsid w:val="000A319A"/>
    <w:rsid w:val="000A33C1"/>
    <w:rsid w:val="000A4963"/>
    <w:rsid w:val="000A4989"/>
    <w:rsid w:val="000A5592"/>
    <w:rsid w:val="000A5691"/>
    <w:rsid w:val="000A5ACF"/>
    <w:rsid w:val="000A6BDC"/>
    <w:rsid w:val="000A6F78"/>
    <w:rsid w:val="000B195E"/>
    <w:rsid w:val="000B37A0"/>
    <w:rsid w:val="000B37A2"/>
    <w:rsid w:val="000B4EA6"/>
    <w:rsid w:val="000B51A4"/>
    <w:rsid w:val="000B5678"/>
    <w:rsid w:val="000B5748"/>
    <w:rsid w:val="000B5909"/>
    <w:rsid w:val="000B6A92"/>
    <w:rsid w:val="000B6DB6"/>
    <w:rsid w:val="000B702C"/>
    <w:rsid w:val="000B78DA"/>
    <w:rsid w:val="000B7B92"/>
    <w:rsid w:val="000C1F83"/>
    <w:rsid w:val="000C25EB"/>
    <w:rsid w:val="000C3187"/>
    <w:rsid w:val="000C3236"/>
    <w:rsid w:val="000C3813"/>
    <w:rsid w:val="000C3B25"/>
    <w:rsid w:val="000C3C14"/>
    <w:rsid w:val="000C3EC5"/>
    <w:rsid w:val="000C41BE"/>
    <w:rsid w:val="000C43CF"/>
    <w:rsid w:val="000C4A39"/>
    <w:rsid w:val="000C4B12"/>
    <w:rsid w:val="000C5EF6"/>
    <w:rsid w:val="000C6062"/>
    <w:rsid w:val="000D0408"/>
    <w:rsid w:val="000D24BE"/>
    <w:rsid w:val="000D2DBF"/>
    <w:rsid w:val="000D37CB"/>
    <w:rsid w:val="000D3833"/>
    <w:rsid w:val="000D384B"/>
    <w:rsid w:val="000D38C9"/>
    <w:rsid w:val="000D4B39"/>
    <w:rsid w:val="000D4E0C"/>
    <w:rsid w:val="000D55F2"/>
    <w:rsid w:val="000D5897"/>
    <w:rsid w:val="000D639B"/>
    <w:rsid w:val="000D6D4F"/>
    <w:rsid w:val="000E0512"/>
    <w:rsid w:val="000E0F37"/>
    <w:rsid w:val="000E1110"/>
    <w:rsid w:val="000E1838"/>
    <w:rsid w:val="000E19D2"/>
    <w:rsid w:val="000E1DA9"/>
    <w:rsid w:val="000E1EB2"/>
    <w:rsid w:val="000E1FBB"/>
    <w:rsid w:val="000E28EE"/>
    <w:rsid w:val="000E30BE"/>
    <w:rsid w:val="000E3728"/>
    <w:rsid w:val="000E37F0"/>
    <w:rsid w:val="000E3976"/>
    <w:rsid w:val="000E3EF7"/>
    <w:rsid w:val="000E41FD"/>
    <w:rsid w:val="000E480F"/>
    <w:rsid w:val="000E5C52"/>
    <w:rsid w:val="000E6613"/>
    <w:rsid w:val="000E66D4"/>
    <w:rsid w:val="000E6948"/>
    <w:rsid w:val="000E6A60"/>
    <w:rsid w:val="000E6F2C"/>
    <w:rsid w:val="000E71F5"/>
    <w:rsid w:val="000F018B"/>
    <w:rsid w:val="000F0566"/>
    <w:rsid w:val="000F13D5"/>
    <w:rsid w:val="000F159C"/>
    <w:rsid w:val="000F1F14"/>
    <w:rsid w:val="000F31EA"/>
    <w:rsid w:val="000F33DE"/>
    <w:rsid w:val="000F375C"/>
    <w:rsid w:val="000F3BA9"/>
    <w:rsid w:val="000F505E"/>
    <w:rsid w:val="000F75C7"/>
    <w:rsid w:val="000F7600"/>
    <w:rsid w:val="000F7DEA"/>
    <w:rsid w:val="0010138F"/>
    <w:rsid w:val="0010217B"/>
    <w:rsid w:val="001027FA"/>
    <w:rsid w:val="00103218"/>
    <w:rsid w:val="00103D17"/>
    <w:rsid w:val="00103FC5"/>
    <w:rsid w:val="001052AB"/>
    <w:rsid w:val="0010546F"/>
    <w:rsid w:val="0010591C"/>
    <w:rsid w:val="0010658E"/>
    <w:rsid w:val="00106AF3"/>
    <w:rsid w:val="00106C3B"/>
    <w:rsid w:val="0010764A"/>
    <w:rsid w:val="00107E7D"/>
    <w:rsid w:val="00110F8E"/>
    <w:rsid w:val="0011100A"/>
    <w:rsid w:val="0011158E"/>
    <w:rsid w:val="00112657"/>
    <w:rsid w:val="0011278B"/>
    <w:rsid w:val="00112CF9"/>
    <w:rsid w:val="00113D11"/>
    <w:rsid w:val="001149C7"/>
    <w:rsid w:val="00114BE8"/>
    <w:rsid w:val="00116C72"/>
    <w:rsid w:val="00116D13"/>
    <w:rsid w:val="00117014"/>
    <w:rsid w:val="00117227"/>
    <w:rsid w:val="0011729A"/>
    <w:rsid w:val="00117542"/>
    <w:rsid w:val="00120038"/>
    <w:rsid w:val="00121018"/>
    <w:rsid w:val="001216B5"/>
    <w:rsid w:val="00121CB8"/>
    <w:rsid w:val="00122591"/>
    <w:rsid w:val="001230AC"/>
    <w:rsid w:val="001233E3"/>
    <w:rsid w:val="00124B7D"/>
    <w:rsid w:val="00125087"/>
    <w:rsid w:val="00125AE5"/>
    <w:rsid w:val="00125B3B"/>
    <w:rsid w:val="00125B85"/>
    <w:rsid w:val="00125C21"/>
    <w:rsid w:val="00126114"/>
    <w:rsid w:val="001267FF"/>
    <w:rsid w:val="00126CDE"/>
    <w:rsid w:val="00126EE6"/>
    <w:rsid w:val="00127D59"/>
    <w:rsid w:val="00127E7C"/>
    <w:rsid w:val="00130DB2"/>
    <w:rsid w:val="001326E1"/>
    <w:rsid w:val="00132FB8"/>
    <w:rsid w:val="00133433"/>
    <w:rsid w:val="00133F76"/>
    <w:rsid w:val="00134A0F"/>
    <w:rsid w:val="0013513F"/>
    <w:rsid w:val="0013547C"/>
    <w:rsid w:val="001354C9"/>
    <w:rsid w:val="001354DA"/>
    <w:rsid w:val="00135522"/>
    <w:rsid w:val="00135D86"/>
    <w:rsid w:val="0013652C"/>
    <w:rsid w:val="0013684A"/>
    <w:rsid w:val="00136A49"/>
    <w:rsid w:val="00136B7B"/>
    <w:rsid w:val="00137349"/>
    <w:rsid w:val="0013781C"/>
    <w:rsid w:val="001378CE"/>
    <w:rsid w:val="00140053"/>
    <w:rsid w:val="00140C14"/>
    <w:rsid w:val="00141582"/>
    <w:rsid w:val="00141AF8"/>
    <w:rsid w:val="00141CD8"/>
    <w:rsid w:val="00141E51"/>
    <w:rsid w:val="00142E2B"/>
    <w:rsid w:val="00143E24"/>
    <w:rsid w:val="00144790"/>
    <w:rsid w:val="00144954"/>
    <w:rsid w:val="0014530F"/>
    <w:rsid w:val="00146232"/>
    <w:rsid w:val="0014696F"/>
    <w:rsid w:val="00147DBE"/>
    <w:rsid w:val="00147E3E"/>
    <w:rsid w:val="00150420"/>
    <w:rsid w:val="00150932"/>
    <w:rsid w:val="0015147C"/>
    <w:rsid w:val="00151784"/>
    <w:rsid w:val="001525A5"/>
    <w:rsid w:val="00152881"/>
    <w:rsid w:val="00152C36"/>
    <w:rsid w:val="00154611"/>
    <w:rsid w:val="00154C61"/>
    <w:rsid w:val="00156921"/>
    <w:rsid w:val="001569DF"/>
    <w:rsid w:val="001569EB"/>
    <w:rsid w:val="00156BB2"/>
    <w:rsid w:val="00156DF5"/>
    <w:rsid w:val="0015772B"/>
    <w:rsid w:val="00157F4E"/>
    <w:rsid w:val="00160411"/>
    <w:rsid w:val="001616CB"/>
    <w:rsid w:val="00161F14"/>
    <w:rsid w:val="0016292E"/>
    <w:rsid w:val="00162DE6"/>
    <w:rsid w:val="00163445"/>
    <w:rsid w:val="00163639"/>
    <w:rsid w:val="00164474"/>
    <w:rsid w:val="00164FAB"/>
    <w:rsid w:val="00166594"/>
    <w:rsid w:val="00166A83"/>
    <w:rsid w:val="00166F18"/>
    <w:rsid w:val="00167356"/>
    <w:rsid w:val="00167991"/>
    <w:rsid w:val="00167E6C"/>
    <w:rsid w:val="00170DA3"/>
    <w:rsid w:val="00170DAF"/>
    <w:rsid w:val="001729C8"/>
    <w:rsid w:val="00172BDB"/>
    <w:rsid w:val="00173653"/>
    <w:rsid w:val="00174753"/>
    <w:rsid w:val="001750CE"/>
    <w:rsid w:val="00175C15"/>
    <w:rsid w:val="001770BF"/>
    <w:rsid w:val="00177840"/>
    <w:rsid w:val="00177D50"/>
    <w:rsid w:val="00177D6C"/>
    <w:rsid w:val="00180502"/>
    <w:rsid w:val="001805D2"/>
    <w:rsid w:val="00180C0F"/>
    <w:rsid w:val="0018142E"/>
    <w:rsid w:val="00181753"/>
    <w:rsid w:val="0018183D"/>
    <w:rsid w:val="001819B6"/>
    <w:rsid w:val="00182049"/>
    <w:rsid w:val="001822A7"/>
    <w:rsid w:val="001825EE"/>
    <w:rsid w:val="00182941"/>
    <w:rsid w:val="00182BC2"/>
    <w:rsid w:val="00182C0D"/>
    <w:rsid w:val="00182E2F"/>
    <w:rsid w:val="001830FA"/>
    <w:rsid w:val="0018364B"/>
    <w:rsid w:val="00184D61"/>
    <w:rsid w:val="00184DD0"/>
    <w:rsid w:val="00185ADD"/>
    <w:rsid w:val="00185F5B"/>
    <w:rsid w:val="00186483"/>
    <w:rsid w:val="001864A1"/>
    <w:rsid w:val="00186C0B"/>
    <w:rsid w:val="0018727F"/>
    <w:rsid w:val="001874E7"/>
    <w:rsid w:val="001907C0"/>
    <w:rsid w:val="001919B1"/>
    <w:rsid w:val="001929C2"/>
    <w:rsid w:val="00192A2C"/>
    <w:rsid w:val="00193126"/>
    <w:rsid w:val="0019378A"/>
    <w:rsid w:val="00193D45"/>
    <w:rsid w:val="00194519"/>
    <w:rsid w:val="00194C40"/>
    <w:rsid w:val="00194E72"/>
    <w:rsid w:val="00196621"/>
    <w:rsid w:val="00196C72"/>
    <w:rsid w:val="0019717D"/>
    <w:rsid w:val="001A0314"/>
    <w:rsid w:val="001A0647"/>
    <w:rsid w:val="001A1161"/>
    <w:rsid w:val="001A1193"/>
    <w:rsid w:val="001A1515"/>
    <w:rsid w:val="001A307A"/>
    <w:rsid w:val="001A38AE"/>
    <w:rsid w:val="001A4866"/>
    <w:rsid w:val="001A5C9B"/>
    <w:rsid w:val="001A626C"/>
    <w:rsid w:val="001A68C9"/>
    <w:rsid w:val="001A7870"/>
    <w:rsid w:val="001A7BFF"/>
    <w:rsid w:val="001B0BB5"/>
    <w:rsid w:val="001B23C1"/>
    <w:rsid w:val="001B2954"/>
    <w:rsid w:val="001B30EB"/>
    <w:rsid w:val="001B3715"/>
    <w:rsid w:val="001B3CCE"/>
    <w:rsid w:val="001B4F83"/>
    <w:rsid w:val="001B500A"/>
    <w:rsid w:val="001B57C0"/>
    <w:rsid w:val="001B5A8C"/>
    <w:rsid w:val="001B754D"/>
    <w:rsid w:val="001B7994"/>
    <w:rsid w:val="001C122F"/>
    <w:rsid w:val="001C25B9"/>
    <w:rsid w:val="001C2AC0"/>
    <w:rsid w:val="001C2C88"/>
    <w:rsid w:val="001C3823"/>
    <w:rsid w:val="001C4492"/>
    <w:rsid w:val="001C5292"/>
    <w:rsid w:val="001C6867"/>
    <w:rsid w:val="001C709C"/>
    <w:rsid w:val="001D01E1"/>
    <w:rsid w:val="001D047E"/>
    <w:rsid w:val="001D0680"/>
    <w:rsid w:val="001D17AB"/>
    <w:rsid w:val="001D2912"/>
    <w:rsid w:val="001D393F"/>
    <w:rsid w:val="001D3B02"/>
    <w:rsid w:val="001D5EDF"/>
    <w:rsid w:val="001D6722"/>
    <w:rsid w:val="001D69EA"/>
    <w:rsid w:val="001E0B12"/>
    <w:rsid w:val="001E0BB9"/>
    <w:rsid w:val="001E0BD7"/>
    <w:rsid w:val="001E0E3B"/>
    <w:rsid w:val="001E1E14"/>
    <w:rsid w:val="001E2268"/>
    <w:rsid w:val="001E2AB0"/>
    <w:rsid w:val="001E51FA"/>
    <w:rsid w:val="001E599A"/>
    <w:rsid w:val="001E6325"/>
    <w:rsid w:val="001E72BE"/>
    <w:rsid w:val="001E7721"/>
    <w:rsid w:val="001F0F51"/>
    <w:rsid w:val="001F0FF8"/>
    <w:rsid w:val="001F15EA"/>
    <w:rsid w:val="001F202E"/>
    <w:rsid w:val="001F2118"/>
    <w:rsid w:val="001F21E1"/>
    <w:rsid w:val="001F2B67"/>
    <w:rsid w:val="001F3F86"/>
    <w:rsid w:val="001F5086"/>
    <w:rsid w:val="001F59B7"/>
    <w:rsid w:val="001F78F4"/>
    <w:rsid w:val="001F7920"/>
    <w:rsid w:val="001F7FA8"/>
    <w:rsid w:val="00200CA0"/>
    <w:rsid w:val="00201E2A"/>
    <w:rsid w:val="002021EC"/>
    <w:rsid w:val="0020388F"/>
    <w:rsid w:val="00203E7D"/>
    <w:rsid w:val="00204E40"/>
    <w:rsid w:val="00205578"/>
    <w:rsid w:val="0020576E"/>
    <w:rsid w:val="0020591C"/>
    <w:rsid w:val="00207075"/>
    <w:rsid w:val="0021201C"/>
    <w:rsid w:val="0021312E"/>
    <w:rsid w:val="002131F9"/>
    <w:rsid w:val="0021590C"/>
    <w:rsid w:val="00216253"/>
    <w:rsid w:val="00216F71"/>
    <w:rsid w:val="0022187B"/>
    <w:rsid w:val="002221B1"/>
    <w:rsid w:val="0022322D"/>
    <w:rsid w:val="00224BA7"/>
    <w:rsid w:val="00224BB2"/>
    <w:rsid w:val="00224FCF"/>
    <w:rsid w:val="00225196"/>
    <w:rsid w:val="00225AA2"/>
    <w:rsid w:val="00226103"/>
    <w:rsid w:val="002263A3"/>
    <w:rsid w:val="00227FCE"/>
    <w:rsid w:val="00230FA2"/>
    <w:rsid w:val="00231FD1"/>
    <w:rsid w:val="00233000"/>
    <w:rsid w:val="00233D3A"/>
    <w:rsid w:val="002345A9"/>
    <w:rsid w:val="00234679"/>
    <w:rsid w:val="002349E7"/>
    <w:rsid w:val="00234A6B"/>
    <w:rsid w:val="0023545E"/>
    <w:rsid w:val="0023577C"/>
    <w:rsid w:val="002361A4"/>
    <w:rsid w:val="00236204"/>
    <w:rsid w:val="00236398"/>
    <w:rsid w:val="0023660D"/>
    <w:rsid w:val="002377C9"/>
    <w:rsid w:val="00237884"/>
    <w:rsid w:val="00237887"/>
    <w:rsid w:val="00240937"/>
    <w:rsid w:val="002415ED"/>
    <w:rsid w:val="00242D84"/>
    <w:rsid w:val="00242D8A"/>
    <w:rsid w:val="00242F97"/>
    <w:rsid w:val="002430CF"/>
    <w:rsid w:val="00243C90"/>
    <w:rsid w:val="00244790"/>
    <w:rsid w:val="00246F14"/>
    <w:rsid w:val="002470C1"/>
    <w:rsid w:val="002478E9"/>
    <w:rsid w:val="00247B54"/>
    <w:rsid w:val="00250CA4"/>
    <w:rsid w:val="00251246"/>
    <w:rsid w:val="00251EC5"/>
    <w:rsid w:val="00252567"/>
    <w:rsid w:val="00254907"/>
    <w:rsid w:val="002566F4"/>
    <w:rsid w:val="00256BFF"/>
    <w:rsid w:val="0025780F"/>
    <w:rsid w:val="00261611"/>
    <w:rsid w:val="00262453"/>
    <w:rsid w:val="0026252A"/>
    <w:rsid w:val="00262806"/>
    <w:rsid w:val="00263CB5"/>
    <w:rsid w:val="0026425B"/>
    <w:rsid w:val="00264928"/>
    <w:rsid w:val="00264F49"/>
    <w:rsid w:val="0026551D"/>
    <w:rsid w:val="00265EBC"/>
    <w:rsid w:val="00270714"/>
    <w:rsid w:val="0027142E"/>
    <w:rsid w:val="002717E9"/>
    <w:rsid w:val="0027282C"/>
    <w:rsid w:val="00272CE9"/>
    <w:rsid w:val="00273224"/>
    <w:rsid w:val="00274013"/>
    <w:rsid w:val="002745BA"/>
    <w:rsid w:val="00274803"/>
    <w:rsid w:val="0027491C"/>
    <w:rsid w:val="00274E3F"/>
    <w:rsid w:val="002777A0"/>
    <w:rsid w:val="00277CA1"/>
    <w:rsid w:val="00277FC0"/>
    <w:rsid w:val="00281047"/>
    <w:rsid w:val="002820D7"/>
    <w:rsid w:val="00282D69"/>
    <w:rsid w:val="00283017"/>
    <w:rsid w:val="00283C14"/>
    <w:rsid w:val="00283E3B"/>
    <w:rsid w:val="002868AD"/>
    <w:rsid w:val="00286D01"/>
    <w:rsid w:val="00286F24"/>
    <w:rsid w:val="00290792"/>
    <w:rsid w:val="00290D34"/>
    <w:rsid w:val="00291340"/>
    <w:rsid w:val="0029170E"/>
    <w:rsid w:val="00291A53"/>
    <w:rsid w:val="002924D4"/>
    <w:rsid w:val="00292AC6"/>
    <w:rsid w:val="00292ACD"/>
    <w:rsid w:val="00292CBF"/>
    <w:rsid w:val="002967E5"/>
    <w:rsid w:val="002A1751"/>
    <w:rsid w:val="002A19B8"/>
    <w:rsid w:val="002A315F"/>
    <w:rsid w:val="002A3769"/>
    <w:rsid w:val="002A3AE1"/>
    <w:rsid w:val="002A409C"/>
    <w:rsid w:val="002A6B3D"/>
    <w:rsid w:val="002A6E9A"/>
    <w:rsid w:val="002B0108"/>
    <w:rsid w:val="002B0360"/>
    <w:rsid w:val="002B17A8"/>
    <w:rsid w:val="002B30C4"/>
    <w:rsid w:val="002B728B"/>
    <w:rsid w:val="002B764B"/>
    <w:rsid w:val="002C11A9"/>
    <w:rsid w:val="002C2404"/>
    <w:rsid w:val="002C277A"/>
    <w:rsid w:val="002C2B05"/>
    <w:rsid w:val="002C34F8"/>
    <w:rsid w:val="002C3C70"/>
    <w:rsid w:val="002C3D49"/>
    <w:rsid w:val="002C59B3"/>
    <w:rsid w:val="002C7844"/>
    <w:rsid w:val="002C7CB0"/>
    <w:rsid w:val="002D097E"/>
    <w:rsid w:val="002D1526"/>
    <w:rsid w:val="002D29BB"/>
    <w:rsid w:val="002D3394"/>
    <w:rsid w:val="002D384A"/>
    <w:rsid w:val="002D4358"/>
    <w:rsid w:val="002D4930"/>
    <w:rsid w:val="002D5AEE"/>
    <w:rsid w:val="002D6423"/>
    <w:rsid w:val="002D66F9"/>
    <w:rsid w:val="002D68A1"/>
    <w:rsid w:val="002D734C"/>
    <w:rsid w:val="002D756A"/>
    <w:rsid w:val="002D7C5F"/>
    <w:rsid w:val="002E0317"/>
    <w:rsid w:val="002E07B0"/>
    <w:rsid w:val="002E0F31"/>
    <w:rsid w:val="002E1CFC"/>
    <w:rsid w:val="002E2947"/>
    <w:rsid w:val="002E4281"/>
    <w:rsid w:val="002E5052"/>
    <w:rsid w:val="002E5211"/>
    <w:rsid w:val="002E61DA"/>
    <w:rsid w:val="002E7710"/>
    <w:rsid w:val="002E77B4"/>
    <w:rsid w:val="002E78B0"/>
    <w:rsid w:val="002E7C84"/>
    <w:rsid w:val="002F091C"/>
    <w:rsid w:val="002F09DC"/>
    <w:rsid w:val="002F0A8F"/>
    <w:rsid w:val="002F0C55"/>
    <w:rsid w:val="002F0CF0"/>
    <w:rsid w:val="002F1544"/>
    <w:rsid w:val="002F3A53"/>
    <w:rsid w:val="002F4DA1"/>
    <w:rsid w:val="002F4E7D"/>
    <w:rsid w:val="002F4F4C"/>
    <w:rsid w:val="002F516C"/>
    <w:rsid w:val="002F651F"/>
    <w:rsid w:val="002F6C45"/>
    <w:rsid w:val="002F6D8B"/>
    <w:rsid w:val="003001FF"/>
    <w:rsid w:val="00300CC1"/>
    <w:rsid w:val="0030161B"/>
    <w:rsid w:val="00301CAA"/>
    <w:rsid w:val="0030296F"/>
    <w:rsid w:val="00302E29"/>
    <w:rsid w:val="0030436D"/>
    <w:rsid w:val="003054EB"/>
    <w:rsid w:val="00305ADE"/>
    <w:rsid w:val="00305BC5"/>
    <w:rsid w:val="00306C52"/>
    <w:rsid w:val="00310784"/>
    <w:rsid w:val="00310934"/>
    <w:rsid w:val="00311246"/>
    <w:rsid w:val="00311F30"/>
    <w:rsid w:val="00312224"/>
    <w:rsid w:val="00312640"/>
    <w:rsid w:val="00312BD1"/>
    <w:rsid w:val="003130DD"/>
    <w:rsid w:val="00313A8F"/>
    <w:rsid w:val="00314346"/>
    <w:rsid w:val="00315047"/>
    <w:rsid w:val="0031621C"/>
    <w:rsid w:val="00316343"/>
    <w:rsid w:val="003169A4"/>
    <w:rsid w:val="00316BBA"/>
    <w:rsid w:val="00317565"/>
    <w:rsid w:val="003225FB"/>
    <w:rsid w:val="00322809"/>
    <w:rsid w:val="00322856"/>
    <w:rsid w:val="00322D7C"/>
    <w:rsid w:val="00322F9F"/>
    <w:rsid w:val="00323C54"/>
    <w:rsid w:val="00324171"/>
    <w:rsid w:val="003249E8"/>
    <w:rsid w:val="0032742E"/>
    <w:rsid w:val="00327575"/>
    <w:rsid w:val="00330241"/>
    <w:rsid w:val="00330370"/>
    <w:rsid w:val="00330373"/>
    <w:rsid w:val="003303E0"/>
    <w:rsid w:val="00330768"/>
    <w:rsid w:val="00330A25"/>
    <w:rsid w:val="00330CDE"/>
    <w:rsid w:val="00330D6A"/>
    <w:rsid w:val="003316B4"/>
    <w:rsid w:val="0033175E"/>
    <w:rsid w:val="00331762"/>
    <w:rsid w:val="0033190D"/>
    <w:rsid w:val="00332CBF"/>
    <w:rsid w:val="0033356C"/>
    <w:rsid w:val="003338F8"/>
    <w:rsid w:val="00333C1B"/>
    <w:rsid w:val="003347FA"/>
    <w:rsid w:val="00334B15"/>
    <w:rsid w:val="00334CF6"/>
    <w:rsid w:val="00335DB3"/>
    <w:rsid w:val="0033620B"/>
    <w:rsid w:val="00336504"/>
    <w:rsid w:val="0034027C"/>
    <w:rsid w:val="0034037B"/>
    <w:rsid w:val="0034124C"/>
    <w:rsid w:val="00341334"/>
    <w:rsid w:val="003413A6"/>
    <w:rsid w:val="00341C86"/>
    <w:rsid w:val="00343007"/>
    <w:rsid w:val="003432EA"/>
    <w:rsid w:val="0034374A"/>
    <w:rsid w:val="003442B9"/>
    <w:rsid w:val="0034433B"/>
    <w:rsid w:val="003446E7"/>
    <w:rsid w:val="0034474F"/>
    <w:rsid w:val="003449CA"/>
    <w:rsid w:val="00344E60"/>
    <w:rsid w:val="00345091"/>
    <w:rsid w:val="0034520D"/>
    <w:rsid w:val="003454E9"/>
    <w:rsid w:val="00345674"/>
    <w:rsid w:val="003459B9"/>
    <w:rsid w:val="00346399"/>
    <w:rsid w:val="003470EA"/>
    <w:rsid w:val="003506B5"/>
    <w:rsid w:val="00351669"/>
    <w:rsid w:val="003520DF"/>
    <w:rsid w:val="003526E8"/>
    <w:rsid w:val="003535F6"/>
    <w:rsid w:val="003546C1"/>
    <w:rsid w:val="003560D9"/>
    <w:rsid w:val="0035636A"/>
    <w:rsid w:val="00356850"/>
    <w:rsid w:val="00357375"/>
    <w:rsid w:val="00360202"/>
    <w:rsid w:val="003603E8"/>
    <w:rsid w:val="00360FDB"/>
    <w:rsid w:val="00361EF9"/>
    <w:rsid w:val="00362E73"/>
    <w:rsid w:val="00364087"/>
    <w:rsid w:val="00364A71"/>
    <w:rsid w:val="00365624"/>
    <w:rsid w:val="00366357"/>
    <w:rsid w:val="00366617"/>
    <w:rsid w:val="003668B6"/>
    <w:rsid w:val="00370AD0"/>
    <w:rsid w:val="00370D25"/>
    <w:rsid w:val="003717DD"/>
    <w:rsid w:val="00372125"/>
    <w:rsid w:val="00372240"/>
    <w:rsid w:val="003731C6"/>
    <w:rsid w:val="003738AD"/>
    <w:rsid w:val="00375027"/>
    <w:rsid w:val="00375C3F"/>
    <w:rsid w:val="00376926"/>
    <w:rsid w:val="00376EAB"/>
    <w:rsid w:val="003802D0"/>
    <w:rsid w:val="003806C9"/>
    <w:rsid w:val="00381085"/>
    <w:rsid w:val="00381435"/>
    <w:rsid w:val="00381703"/>
    <w:rsid w:val="003817FD"/>
    <w:rsid w:val="00381F6F"/>
    <w:rsid w:val="0038246A"/>
    <w:rsid w:val="00383F6F"/>
    <w:rsid w:val="0038562D"/>
    <w:rsid w:val="0038592B"/>
    <w:rsid w:val="00386785"/>
    <w:rsid w:val="0038732E"/>
    <w:rsid w:val="003909BC"/>
    <w:rsid w:val="00390B95"/>
    <w:rsid w:val="00390FF6"/>
    <w:rsid w:val="00391178"/>
    <w:rsid w:val="00391D1E"/>
    <w:rsid w:val="0039305A"/>
    <w:rsid w:val="00393BB3"/>
    <w:rsid w:val="00393E37"/>
    <w:rsid w:val="00394AAD"/>
    <w:rsid w:val="00395B8F"/>
    <w:rsid w:val="003966FC"/>
    <w:rsid w:val="00397122"/>
    <w:rsid w:val="003976C3"/>
    <w:rsid w:val="003A0F66"/>
    <w:rsid w:val="003A27D1"/>
    <w:rsid w:val="003A3849"/>
    <w:rsid w:val="003A3D1F"/>
    <w:rsid w:val="003A45C7"/>
    <w:rsid w:val="003A4D8F"/>
    <w:rsid w:val="003A652A"/>
    <w:rsid w:val="003A66A5"/>
    <w:rsid w:val="003A7831"/>
    <w:rsid w:val="003A7BA6"/>
    <w:rsid w:val="003A7D45"/>
    <w:rsid w:val="003B0326"/>
    <w:rsid w:val="003B0469"/>
    <w:rsid w:val="003B16AD"/>
    <w:rsid w:val="003B2A4E"/>
    <w:rsid w:val="003B2CEB"/>
    <w:rsid w:val="003B3900"/>
    <w:rsid w:val="003B43ED"/>
    <w:rsid w:val="003B579A"/>
    <w:rsid w:val="003B7397"/>
    <w:rsid w:val="003B7712"/>
    <w:rsid w:val="003B7C7C"/>
    <w:rsid w:val="003B7E77"/>
    <w:rsid w:val="003C07DE"/>
    <w:rsid w:val="003C08B6"/>
    <w:rsid w:val="003C0E80"/>
    <w:rsid w:val="003C0F1F"/>
    <w:rsid w:val="003C10D7"/>
    <w:rsid w:val="003C1DB6"/>
    <w:rsid w:val="003C2261"/>
    <w:rsid w:val="003C2B2F"/>
    <w:rsid w:val="003C33CC"/>
    <w:rsid w:val="003C340C"/>
    <w:rsid w:val="003C3A8A"/>
    <w:rsid w:val="003C3BA3"/>
    <w:rsid w:val="003C41A4"/>
    <w:rsid w:val="003C444B"/>
    <w:rsid w:val="003C5109"/>
    <w:rsid w:val="003C54B4"/>
    <w:rsid w:val="003C568E"/>
    <w:rsid w:val="003C5839"/>
    <w:rsid w:val="003C5AF4"/>
    <w:rsid w:val="003C69BB"/>
    <w:rsid w:val="003C7DF4"/>
    <w:rsid w:val="003D1A00"/>
    <w:rsid w:val="003D22CF"/>
    <w:rsid w:val="003D2431"/>
    <w:rsid w:val="003D2B7E"/>
    <w:rsid w:val="003D2CD4"/>
    <w:rsid w:val="003D2FCC"/>
    <w:rsid w:val="003D3695"/>
    <w:rsid w:val="003D384D"/>
    <w:rsid w:val="003D3C56"/>
    <w:rsid w:val="003D4396"/>
    <w:rsid w:val="003D4A1C"/>
    <w:rsid w:val="003D5056"/>
    <w:rsid w:val="003D5400"/>
    <w:rsid w:val="003D613D"/>
    <w:rsid w:val="003D6C3C"/>
    <w:rsid w:val="003D7022"/>
    <w:rsid w:val="003D7336"/>
    <w:rsid w:val="003D747D"/>
    <w:rsid w:val="003D761E"/>
    <w:rsid w:val="003E0260"/>
    <w:rsid w:val="003E0FB0"/>
    <w:rsid w:val="003E1462"/>
    <w:rsid w:val="003E1C8A"/>
    <w:rsid w:val="003E2DBC"/>
    <w:rsid w:val="003E3071"/>
    <w:rsid w:val="003E442A"/>
    <w:rsid w:val="003E6F65"/>
    <w:rsid w:val="003E7111"/>
    <w:rsid w:val="003E75EA"/>
    <w:rsid w:val="003E7C22"/>
    <w:rsid w:val="003F0671"/>
    <w:rsid w:val="003F0B19"/>
    <w:rsid w:val="003F105A"/>
    <w:rsid w:val="003F2045"/>
    <w:rsid w:val="003F25E9"/>
    <w:rsid w:val="003F27D7"/>
    <w:rsid w:val="003F2F28"/>
    <w:rsid w:val="003F3D39"/>
    <w:rsid w:val="003F5146"/>
    <w:rsid w:val="003F51CD"/>
    <w:rsid w:val="003F52B9"/>
    <w:rsid w:val="003F5862"/>
    <w:rsid w:val="003F5C83"/>
    <w:rsid w:val="003F64CE"/>
    <w:rsid w:val="003F6899"/>
    <w:rsid w:val="003F6DB3"/>
    <w:rsid w:val="003F7376"/>
    <w:rsid w:val="003F78CA"/>
    <w:rsid w:val="004003D8"/>
    <w:rsid w:val="00400E0A"/>
    <w:rsid w:val="00401041"/>
    <w:rsid w:val="00402E8A"/>
    <w:rsid w:val="00403115"/>
    <w:rsid w:val="00403EBB"/>
    <w:rsid w:val="00404BDC"/>
    <w:rsid w:val="0040580F"/>
    <w:rsid w:val="0040590E"/>
    <w:rsid w:val="00406F87"/>
    <w:rsid w:val="004070E1"/>
    <w:rsid w:val="00407639"/>
    <w:rsid w:val="00407896"/>
    <w:rsid w:val="00407DB0"/>
    <w:rsid w:val="00407ED9"/>
    <w:rsid w:val="004101A6"/>
    <w:rsid w:val="00410A02"/>
    <w:rsid w:val="00410E82"/>
    <w:rsid w:val="0041284A"/>
    <w:rsid w:val="004129FA"/>
    <w:rsid w:val="004135EA"/>
    <w:rsid w:val="004136F0"/>
    <w:rsid w:val="00413FAA"/>
    <w:rsid w:val="00414052"/>
    <w:rsid w:val="004141F2"/>
    <w:rsid w:val="00414EEA"/>
    <w:rsid w:val="00414F3B"/>
    <w:rsid w:val="004150FF"/>
    <w:rsid w:val="00415589"/>
    <w:rsid w:val="00415D7D"/>
    <w:rsid w:val="004167F1"/>
    <w:rsid w:val="0041681F"/>
    <w:rsid w:val="00416919"/>
    <w:rsid w:val="0041766F"/>
    <w:rsid w:val="004206B4"/>
    <w:rsid w:val="004214D2"/>
    <w:rsid w:val="004226D5"/>
    <w:rsid w:val="00422DF9"/>
    <w:rsid w:val="00423205"/>
    <w:rsid w:val="00424FB2"/>
    <w:rsid w:val="004253B2"/>
    <w:rsid w:val="00425653"/>
    <w:rsid w:val="00425816"/>
    <w:rsid w:val="004260D1"/>
    <w:rsid w:val="0042681C"/>
    <w:rsid w:val="0042683F"/>
    <w:rsid w:val="00426AE2"/>
    <w:rsid w:val="00427C09"/>
    <w:rsid w:val="00427F0D"/>
    <w:rsid w:val="00430003"/>
    <w:rsid w:val="00430935"/>
    <w:rsid w:val="00431F70"/>
    <w:rsid w:val="0043376D"/>
    <w:rsid w:val="00433D33"/>
    <w:rsid w:val="00433DD8"/>
    <w:rsid w:val="00433FBF"/>
    <w:rsid w:val="00434C74"/>
    <w:rsid w:val="004350E3"/>
    <w:rsid w:val="00437C81"/>
    <w:rsid w:val="00440447"/>
    <w:rsid w:val="00441788"/>
    <w:rsid w:val="004424A2"/>
    <w:rsid w:val="004426A3"/>
    <w:rsid w:val="0044305A"/>
    <w:rsid w:val="00443265"/>
    <w:rsid w:val="004434CD"/>
    <w:rsid w:val="004434F8"/>
    <w:rsid w:val="0044360C"/>
    <w:rsid w:val="00445041"/>
    <w:rsid w:val="004450C5"/>
    <w:rsid w:val="00445783"/>
    <w:rsid w:val="00445CD7"/>
    <w:rsid w:val="0044784B"/>
    <w:rsid w:val="004479E9"/>
    <w:rsid w:val="00450790"/>
    <w:rsid w:val="00450D63"/>
    <w:rsid w:val="00450EE6"/>
    <w:rsid w:val="00450F1C"/>
    <w:rsid w:val="0045215A"/>
    <w:rsid w:val="00452664"/>
    <w:rsid w:val="00454376"/>
    <w:rsid w:val="004547FE"/>
    <w:rsid w:val="00454C19"/>
    <w:rsid w:val="004559BE"/>
    <w:rsid w:val="00456693"/>
    <w:rsid w:val="004566F5"/>
    <w:rsid w:val="00457300"/>
    <w:rsid w:val="00457E68"/>
    <w:rsid w:val="00457FED"/>
    <w:rsid w:val="00457FEE"/>
    <w:rsid w:val="0046015D"/>
    <w:rsid w:val="004601AC"/>
    <w:rsid w:val="00460409"/>
    <w:rsid w:val="00460788"/>
    <w:rsid w:val="00461165"/>
    <w:rsid w:val="0046354B"/>
    <w:rsid w:val="00464F6E"/>
    <w:rsid w:val="004654CF"/>
    <w:rsid w:val="004658A7"/>
    <w:rsid w:val="00466CCE"/>
    <w:rsid w:val="00467A19"/>
    <w:rsid w:val="00467CEE"/>
    <w:rsid w:val="00470C98"/>
    <w:rsid w:val="00470F68"/>
    <w:rsid w:val="0047105F"/>
    <w:rsid w:val="0047111E"/>
    <w:rsid w:val="0047126C"/>
    <w:rsid w:val="004712FE"/>
    <w:rsid w:val="004715AE"/>
    <w:rsid w:val="00471B20"/>
    <w:rsid w:val="00472154"/>
    <w:rsid w:val="00475113"/>
    <w:rsid w:val="00477BB0"/>
    <w:rsid w:val="00481A81"/>
    <w:rsid w:val="004821E9"/>
    <w:rsid w:val="00482331"/>
    <w:rsid w:val="004830B3"/>
    <w:rsid w:val="004834A9"/>
    <w:rsid w:val="00484758"/>
    <w:rsid w:val="0048478C"/>
    <w:rsid w:val="00486AB4"/>
    <w:rsid w:val="00487035"/>
    <w:rsid w:val="00487DD9"/>
    <w:rsid w:val="004900C8"/>
    <w:rsid w:val="00491CB4"/>
    <w:rsid w:val="00491F1D"/>
    <w:rsid w:val="004931FB"/>
    <w:rsid w:val="00493487"/>
    <w:rsid w:val="00493EF8"/>
    <w:rsid w:val="004945FD"/>
    <w:rsid w:val="0049577C"/>
    <w:rsid w:val="00495888"/>
    <w:rsid w:val="004969C9"/>
    <w:rsid w:val="00497DF2"/>
    <w:rsid w:val="004A048D"/>
    <w:rsid w:val="004A0838"/>
    <w:rsid w:val="004A09B5"/>
    <w:rsid w:val="004A2D3C"/>
    <w:rsid w:val="004A3485"/>
    <w:rsid w:val="004A450D"/>
    <w:rsid w:val="004A4802"/>
    <w:rsid w:val="004A60AC"/>
    <w:rsid w:val="004A67EF"/>
    <w:rsid w:val="004A6E8F"/>
    <w:rsid w:val="004A6FF4"/>
    <w:rsid w:val="004A7977"/>
    <w:rsid w:val="004A7A23"/>
    <w:rsid w:val="004B10B2"/>
    <w:rsid w:val="004B148C"/>
    <w:rsid w:val="004B3CD8"/>
    <w:rsid w:val="004B4049"/>
    <w:rsid w:val="004B473F"/>
    <w:rsid w:val="004B527D"/>
    <w:rsid w:val="004B5723"/>
    <w:rsid w:val="004B5B08"/>
    <w:rsid w:val="004B635A"/>
    <w:rsid w:val="004B6D51"/>
    <w:rsid w:val="004B7227"/>
    <w:rsid w:val="004C2E4B"/>
    <w:rsid w:val="004C2F14"/>
    <w:rsid w:val="004C546B"/>
    <w:rsid w:val="004C5CA0"/>
    <w:rsid w:val="004C6A63"/>
    <w:rsid w:val="004C73E9"/>
    <w:rsid w:val="004D1153"/>
    <w:rsid w:val="004D1230"/>
    <w:rsid w:val="004D1837"/>
    <w:rsid w:val="004D1F5D"/>
    <w:rsid w:val="004D2D56"/>
    <w:rsid w:val="004D3E34"/>
    <w:rsid w:val="004D4C4B"/>
    <w:rsid w:val="004D4DD2"/>
    <w:rsid w:val="004D69E0"/>
    <w:rsid w:val="004D6E7C"/>
    <w:rsid w:val="004D7BF1"/>
    <w:rsid w:val="004D7F2D"/>
    <w:rsid w:val="004E043A"/>
    <w:rsid w:val="004E0710"/>
    <w:rsid w:val="004E16C0"/>
    <w:rsid w:val="004E2746"/>
    <w:rsid w:val="004E350A"/>
    <w:rsid w:val="004E4895"/>
    <w:rsid w:val="004E5038"/>
    <w:rsid w:val="004E5655"/>
    <w:rsid w:val="004E5707"/>
    <w:rsid w:val="004E5D7B"/>
    <w:rsid w:val="004E5FD3"/>
    <w:rsid w:val="004E62DC"/>
    <w:rsid w:val="004E6798"/>
    <w:rsid w:val="004E6E4A"/>
    <w:rsid w:val="004E7B5B"/>
    <w:rsid w:val="004F138C"/>
    <w:rsid w:val="004F15A0"/>
    <w:rsid w:val="004F169E"/>
    <w:rsid w:val="004F18E7"/>
    <w:rsid w:val="004F23BD"/>
    <w:rsid w:val="004F2765"/>
    <w:rsid w:val="004F2A4A"/>
    <w:rsid w:val="004F32A9"/>
    <w:rsid w:val="004F372E"/>
    <w:rsid w:val="004F55BA"/>
    <w:rsid w:val="004F5DF6"/>
    <w:rsid w:val="004F668E"/>
    <w:rsid w:val="004F69A3"/>
    <w:rsid w:val="004F7045"/>
    <w:rsid w:val="004F75A8"/>
    <w:rsid w:val="005007B3"/>
    <w:rsid w:val="00500817"/>
    <w:rsid w:val="005011FC"/>
    <w:rsid w:val="00502B17"/>
    <w:rsid w:val="00503082"/>
    <w:rsid w:val="00503509"/>
    <w:rsid w:val="00503521"/>
    <w:rsid w:val="00506EA5"/>
    <w:rsid w:val="005073E7"/>
    <w:rsid w:val="00510138"/>
    <w:rsid w:val="00510671"/>
    <w:rsid w:val="005134D0"/>
    <w:rsid w:val="005147E8"/>
    <w:rsid w:val="00514C61"/>
    <w:rsid w:val="00514FB3"/>
    <w:rsid w:val="00515A87"/>
    <w:rsid w:val="00515AAF"/>
    <w:rsid w:val="005166E2"/>
    <w:rsid w:val="00516885"/>
    <w:rsid w:val="00517388"/>
    <w:rsid w:val="00517FF1"/>
    <w:rsid w:val="005210A9"/>
    <w:rsid w:val="00522051"/>
    <w:rsid w:val="00522B21"/>
    <w:rsid w:val="00523012"/>
    <w:rsid w:val="00523207"/>
    <w:rsid w:val="005241C8"/>
    <w:rsid w:val="00524B7B"/>
    <w:rsid w:val="00525061"/>
    <w:rsid w:val="00527743"/>
    <w:rsid w:val="00527E04"/>
    <w:rsid w:val="005301E7"/>
    <w:rsid w:val="00530286"/>
    <w:rsid w:val="005303EA"/>
    <w:rsid w:val="005306DA"/>
    <w:rsid w:val="005307AE"/>
    <w:rsid w:val="005312CE"/>
    <w:rsid w:val="00534F42"/>
    <w:rsid w:val="00534F58"/>
    <w:rsid w:val="00535A29"/>
    <w:rsid w:val="00535FA3"/>
    <w:rsid w:val="00536045"/>
    <w:rsid w:val="00536090"/>
    <w:rsid w:val="005362E2"/>
    <w:rsid w:val="005365E4"/>
    <w:rsid w:val="00536FF8"/>
    <w:rsid w:val="00537F07"/>
    <w:rsid w:val="00540F2A"/>
    <w:rsid w:val="0054141B"/>
    <w:rsid w:val="0054165C"/>
    <w:rsid w:val="005416D8"/>
    <w:rsid w:val="00541E34"/>
    <w:rsid w:val="00543704"/>
    <w:rsid w:val="00543A8A"/>
    <w:rsid w:val="005443E3"/>
    <w:rsid w:val="00546636"/>
    <w:rsid w:val="00546794"/>
    <w:rsid w:val="00547074"/>
    <w:rsid w:val="0054727B"/>
    <w:rsid w:val="005504DD"/>
    <w:rsid w:val="00550C4E"/>
    <w:rsid w:val="00552A9D"/>
    <w:rsid w:val="00552D1C"/>
    <w:rsid w:val="00553674"/>
    <w:rsid w:val="0055379F"/>
    <w:rsid w:val="00553C57"/>
    <w:rsid w:val="00553E56"/>
    <w:rsid w:val="005560BB"/>
    <w:rsid w:val="005561BF"/>
    <w:rsid w:val="00556312"/>
    <w:rsid w:val="00556336"/>
    <w:rsid w:val="00556627"/>
    <w:rsid w:val="005566C9"/>
    <w:rsid w:val="00560220"/>
    <w:rsid w:val="005615C7"/>
    <w:rsid w:val="005617D2"/>
    <w:rsid w:val="00561E6C"/>
    <w:rsid w:val="00562E05"/>
    <w:rsid w:val="00563347"/>
    <w:rsid w:val="00563D9F"/>
    <w:rsid w:val="005642EB"/>
    <w:rsid w:val="00564803"/>
    <w:rsid w:val="005651B0"/>
    <w:rsid w:val="00566041"/>
    <w:rsid w:val="00567042"/>
    <w:rsid w:val="00567481"/>
    <w:rsid w:val="00572114"/>
    <w:rsid w:val="00572723"/>
    <w:rsid w:val="00573105"/>
    <w:rsid w:val="00573295"/>
    <w:rsid w:val="005734B5"/>
    <w:rsid w:val="00574C81"/>
    <w:rsid w:val="00574D5B"/>
    <w:rsid w:val="00574E27"/>
    <w:rsid w:val="00575408"/>
    <w:rsid w:val="00575478"/>
    <w:rsid w:val="00575CF0"/>
    <w:rsid w:val="0057609A"/>
    <w:rsid w:val="00576CB8"/>
    <w:rsid w:val="00577F16"/>
    <w:rsid w:val="00577F46"/>
    <w:rsid w:val="00581643"/>
    <w:rsid w:val="00581B3E"/>
    <w:rsid w:val="00581EB5"/>
    <w:rsid w:val="00582273"/>
    <w:rsid w:val="00582D12"/>
    <w:rsid w:val="005833A3"/>
    <w:rsid w:val="005838F9"/>
    <w:rsid w:val="00584D75"/>
    <w:rsid w:val="0058720B"/>
    <w:rsid w:val="005875A2"/>
    <w:rsid w:val="00590594"/>
    <w:rsid w:val="00590814"/>
    <w:rsid w:val="00590DAB"/>
    <w:rsid w:val="005924FA"/>
    <w:rsid w:val="005925C0"/>
    <w:rsid w:val="00592A54"/>
    <w:rsid w:val="00593E08"/>
    <w:rsid w:val="00593EF7"/>
    <w:rsid w:val="00594236"/>
    <w:rsid w:val="00594B9B"/>
    <w:rsid w:val="00594F92"/>
    <w:rsid w:val="00595AC5"/>
    <w:rsid w:val="00596322"/>
    <w:rsid w:val="00596BCB"/>
    <w:rsid w:val="00597ACD"/>
    <w:rsid w:val="005A0CC1"/>
    <w:rsid w:val="005A2A7B"/>
    <w:rsid w:val="005A2C48"/>
    <w:rsid w:val="005A2D67"/>
    <w:rsid w:val="005A3B56"/>
    <w:rsid w:val="005A4356"/>
    <w:rsid w:val="005A53D2"/>
    <w:rsid w:val="005A5552"/>
    <w:rsid w:val="005A60D4"/>
    <w:rsid w:val="005A67E9"/>
    <w:rsid w:val="005A6802"/>
    <w:rsid w:val="005A76E0"/>
    <w:rsid w:val="005A7C38"/>
    <w:rsid w:val="005B0FA0"/>
    <w:rsid w:val="005B1EA2"/>
    <w:rsid w:val="005B3D5D"/>
    <w:rsid w:val="005B44C4"/>
    <w:rsid w:val="005B53FC"/>
    <w:rsid w:val="005B5B7A"/>
    <w:rsid w:val="005C002A"/>
    <w:rsid w:val="005C0A08"/>
    <w:rsid w:val="005C0CB6"/>
    <w:rsid w:val="005C2F29"/>
    <w:rsid w:val="005C3EE0"/>
    <w:rsid w:val="005C4618"/>
    <w:rsid w:val="005C4A99"/>
    <w:rsid w:val="005C4FC7"/>
    <w:rsid w:val="005C51EA"/>
    <w:rsid w:val="005C6164"/>
    <w:rsid w:val="005C6D64"/>
    <w:rsid w:val="005C6F9D"/>
    <w:rsid w:val="005D0250"/>
    <w:rsid w:val="005D0B0C"/>
    <w:rsid w:val="005D19CB"/>
    <w:rsid w:val="005D2160"/>
    <w:rsid w:val="005D2249"/>
    <w:rsid w:val="005D336B"/>
    <w:rsid w:val="005D39C5"/>
    <w:rsid w:val="005D3D55"/>
    <w:rsid w:val="005D44BA"/>
    <w:rsid w:val="005D4A5C"/>
    <w:rsid w:val="005D5556"/>
    <w:rsid w:val="005D5C23"/>
    <w:rsid w:val="005D5F8D"/>
    <w:rsid w:val="005D6C5B"/>
    <w:rsid w:val="005D7AD9"/>
    <w:rsid w:val="005E00C2"/>
    <w:rsid w:val="005E0A8B"/>
    <w:rsid w:val="005E190F"/>
    <w:rsid w:val="005E1BB8"/>
    <w:rsid w:val="005E1DA8"/>
    <w:rsid w:val="005E4543"/>
    <w:rsid w:val="005E47DF"/>
    <w:rsid w:val="005E4F0E"/>
    <w:rsid w:val="005E51B0"/>
    <w:rsid w:val="005E6B15"/>
    <w:rsid w:val="005F0C4A"/>
    <w:rsid w:val="005F0EF3"/>
    <w:rsid w:val="005F1392"/>
    <w:rsid w:val="005F150F"/>
    <w:rsid w:val="005F1AD9"/>
    <w:rsid w:val="005F2964"/>
    <w:rsid w:val="005F2B67"/>
    <w:rsid w:val="005F2D57"/>
    <w:rsid w:val="005F30B4"/>
    <w:rsid w:val="005F30E9"/>
    <w:rsid w:val="005F381E"/>
    <w:rsid w:val="005F414F"/>
    <w:rsid w:val="005F43BF"/>
    <w:rsid w:val="005F5BD4"/>
    <w:rsid w:val="005F6906"/>
    <w:rsid w:val="005F6D40"/>
    <w:rsid w:val="005F7EA2"/>
    <w:rsid w:val="006008E4"/>
    <w:rsid w:val="006011A5"/>
    <w:rsid w:val="00601632"/>
    <w:rsid w:val="0060165B"/>
    <w:rsid w:val="006019F2"/>
    <w:rsid w:val="00601D2E"/>
    <w:rsid w:val="00602F31"/>
    <w:rsid w:val="0060300D"/>
    <w:rsid w:val="0060370E"/>
    <w:rsid w:val="00603A8E"/>
    <w:rsid w:val="006045A9"/>
    <w:rsid w:val="00604C82"/>
    <w:rsid w:val="0060707D"/>
    <w:rsid w:val="006077EB"/>
    <w:rsid w:val="006105D5"/>
    <w:rsid w:val="006116BF"/>
    <w:rsid w:val="00612744"/>
    <w:rsid w:val="006127A7"/>
    <w:rsid w:val="00613AE9"/>
    <w:rsid w:val="00613F72"/>
    <w:rsid w:val="00614552"/>
    <w:rsid w:val="00615C3A"/>
    <w:rsid w:val="00615E2F"/>
    <w:rsid w:val="0061659B"/>
    <w:rsid w:val="0061758D"/>
    <w:rsid w:val="00620183"/>
    <w:rsid w:val="00622861"/>
    <w:rsid w:val="0062330A"/>
    <w:rsid w:val="006236FF"/>
    <w:rsid w:val="006249BA"/>
    <w:rsid w:val="0062555E"/>
    <w:rsid w:val="00625BC5"/>
    <w:rsid w:val="0062659B"/>
    <w:rsid w:val="006272FB"/>
    <w:rsid w:val="00627847"/>
    <w:rsid w:val="006278EC"/>
    <w:rsid w:val="00627B07"/>
    <w:rsid w:val="00630A6D"/>
    <w:rsid w:val="0063129E"/>
    <w:rsid w:val="00632122"/>
    <w:rsid w:val="00632D00"/>
    <w:rsid w:val="00633590"/>
    <w:rsid w:val="0063361E"/>
    <w:rsid w:val="00633814"/>
    <w:rsid w:val="00634C43"/>
    <w:rsid w:val="006357ED"/>
    <w:rsid w:val="00635865"/>
    <w:rsid w:val="0063632A"/>
    <w:rsid w:val="00636685"/>
    <w:rsid w:val="00637DFF"/>
    <w:rsid w:val="006409EF"/>
    <w:rsid w:val="00640F57"/>
    <w:rsid w:val="006418B2"/>
    <w:rsid w:val="00641F1F"/>
    <w:rsid w:val="00642720"/>
    <w:rsid w:val="0064333F"/>
    <w:rsid w:val="00643545"/>
    <w:rsid w:val="0064383B"/>
    <w:rsid w:val="00644986"/>
    <w:rsid w:val="00646046"/>
    <w:rsid w:val="00646392"/>
    <w:rsid w:val="00647490"/>
    <w:rsid w:val="00647A74"/>
    <w:rsid w:val="00647CF4"/>
    <w:rsid w:val="00651359"/>
    <w:rsid w:val="006513E0"/>
    <w:rsid w:val="00654330"/>
    <w:rsid w:val="00654399"/>
    <w:rsid w:val="0065486E"/>
    <w:rsid w:val="00654C98"/>
    <w:rsid w:val="00655752"/>
    <w:rsid w:val="00655C9A"/>
    <w:rsid w:val="00656938"/>
    <w:rsid w:val="006572C8"/>
    <w:rsid w:val="00657A44"/>
    <w:rsid w:val="006609D0"/>
    <w:rsid w:val="0066152E"/>
    <w:rsid w:val="00661BE1"/>
    <w:rsid w:val="0066216F"/>
    <w:rsid w:val="00663918"/>
    <w:rsid w:val="00663A13"/>
    <w:rsid w:val="00663A64"/>
    <w:rsid w:val="00664278"/>
    <w:rsid w:val="00665CC3"/>
    <w:rsid w:val="00665CF0"/>
    <w:rsid w:val="00665F28"/>
    <w:rsid w:val="00666919"/>
    <w:rsid w:val="00666DF1"/>
    <w:rsid w:val="006679A8"/>
    <w:rsid w:val="00667FDE"/>
    <w:rsid w:val="0067021C"/>
    <w:rsid w:val="00671B61"/>
    <w:rsid w:val="00671C60"/>
    <w:rsid w:val="006727CA"/>
    <w:rsid w:val="00672884"/>
    <w:rsid w:val="00673066"/>
    <w:rsid w:val="006755CC"/>
    <w:rsid w:val="00675FAF"/>
    <w:rsid w:val="00676504"/>
    <w:rsid w:val="006768B2"/>
    <w:rsid w:val="00676BD5"/>
    <w:rsid w:val="00676CB3"/>
    <w:rsid w:val="00677475"/>
    <w:rsid w:val="00677A3C"/>
    <w:rsid w:val="00680243"/>
    <w:rsid w:val="006809DD"/>
    <w:rsid w:val="006825F1"/>
    <w:rsid w:val="0068489D"/>
    <w:rsid w:val="0068540F"/>
    <w:rsid w:val="006859F2"/>
    <w:rsid w:val="00686138"/>
    <w:rsid w:val="00686C2F"/>
    <w:rsid w:val="00686D2B"/>
    <w:rsid w:val="0068776C"/>
    <w:rsid w:val="00687854"/>
    <w:rsid w:val="006879F5"/>
    <w:rsid w:val="00687D3A"/>
    <w:rsid w:val="00687E93"/>
    <w:rsid w:val="006901D7"/>
    <w:rsid w:val="00691480"/>
    <w:rsid w:val="00691D65"/>
    <w:rsid w:val="006925C5"/>
    <w:rsid w:val="006928F5"/>
    <w:rsid w:val="00692B46"/>
    <w:rsid w:val="00692F37"/>
    <w:rsid w:val="006941CD"/>
    <w:rsid w:val="00695F58"/>
    <w:rsid w:val="006969EF"/>
    <w:rsid w:val="00696A60"/>
    <w:rsid w:val="0069799E"/>
    <w:rsid w:val="006A1206"/>
    <w:rsid w:val="006A19E1"/>
    <w:rsid w:val="006A3BA6"/>
    <w:rsid w:val="006A5401"/>
    <w:rsid w:val="006A5461"/>
    <w:rsid w:val="006A563E"/>
    <w:rsid w:val="006A6012"/>
    <w:rsid w:val="006A65EA"/>
    <w:rsid w:val="006A66B2"/>
    <w:rsid w:val="006A6B0C"/>
    <w:rsid w:val="006B0BE3"/>
    <w:rsid w:val="006B0C90"/>
    <w:rsid w:val="006B134A"/>
    <w:rsid w:val="006B1ECA"/>
    <w:rsid w:val="006B35A5"/>
    <w:rsid w:val="006B4549"/>
    <w:rsid w:val="006B467D"/>
    <w:rsid w:val="006B46C7"/>
    <w:rsid w:val="006B4ABD"/>
    <w:rsid w:val="006B4CC9"/>
    <w:rsid w:val="006B6B0A"/>
    <w:rsid w:val="006B716F"/>
    <w:rsid w:val="006C0AD9"/>
    <w:rsid w:val="006C10CB"/>
    <w:rsid w:val="006C1CB6"/>
    <w:rsid w:val="006C1EA5"/>
    <w:rsid w:val="006C25FD"/>
    <w:rsid w:val="006C26FB"/>
    <w:rsid w:val="006C3140"/>
    <w:rsid w:val="006C3CE1"/>
    <w:rsid w:val="006C40D1"/>
    <w:rsid w:val="006C410A"/>
    <w:rsid w:val="006C4399"/>
    <w:rsid w:val="006C5551"/>
    <w:rsid w:val="006C7D6A"/>
    <w:rsid w:val="006D142C"/>
    <w:rsid w:val="006D2AE7"/>
    <w:rsid w:val="006D31DF"/>
    <w:rsid w:val="006D3FC5"/>
    <w:rsid w:val="006D41C8"/>
    <w:rsid w:val="006D44C6"/>
    <w:rsid w:val="006D6855"/>
    <w:rsid w:val="006D6C35"/>
    <w:rsid w:val="006D6ECE"/>
    <w:rsid w:val="006D7300"/>
    <w:rsid w:val="006D7D25"/>
    <w:rsid w:val="006E087B"/>
    <w:rsid w:val="006E0EA5"/>
    <w:rsid w:val="006E1EBA"/>
    <w:rsid w:val="006E20D2"/>
    <w:rsid w:val="006E248F"/>
    <w:rsid w:val="006E24B4"/>
    <w:rsid w:val="006E2C17"/>
    <w:rsid w:val="006E32AE"/>
    <w:rsid w:val="006E398C"/>
    <w:rsid w:val="006E39EE"/>
    <w:rsid w:val="006E40DD"/>
    <w:rsid w:val="006E49F3"/>
    <w:rsid w:val="006E4DB2"/>
    <w:rsid w:val="006E51DF"/>
    <w:rsid w:val="006E5291"/>
    <w:rsid w:val="006E58FF"/>
    <w:rsid w:val="006E5947"/>
    <w:rsid w:val="006E69DE"/>
    <w:rsid w:val="006E6F95"/>
    <w:rsid w:val="006E71B9"/>
    <w:rsid w:val="006F0090"/>
    <w:rsid w:val="006F0394"/>
    <w:rsid w:val="006F1229"/>
    <w:rsid w:val="006F1485"/>
    <w:rsid w:val="006F1B9C"/>
    <w:rsid w:val="006F2147"/>
    <w:rsid w:val="006F2878"/>
    <w:rsid w:val="006F4B6E"/>
    <w:rsid w:val="006F5364"/>
    <w:rsid w:val="006F5DDC"/>
    <w:rsid w:val="006F77FA"/>
    <w:rsid w:val="00702B18"/>
    <w:rsid w:val="00702CCB"/>
    <w:rsid w:val="00702D8C"/>
    <w:rsid w:val="00702E88"/>
    <w:rsid w:val="007036D2"/>
    <w:rsid w:val="00703721"/>
    <w:rsid w:val="00704508"/>
    <w:rsid w:val="00705675"/>
    <w:rsid w:val="00705ED4"/>
    <w:rsid w:val="0070648D"/>
    <w:rsid w:val="00710051"/>
    <w:rsid w:val="007109BE"/>
    <w:rsid w:val="0071122B"/>
    <w:rsid w:val="00711A14"/>
    <w:rsid w:val="007129E7"/>
    <w:rsid w:val="00712C0C"/>
    <w:rsid w:val="007134EB"/>
    <w:rsid w:val="007136FB"/>
    <w:rsid w:val="00713A6C"/>
    <w:rsid w:val="0071448C"/>
    <w:rsid w:val="00715A3C"/>
    <w:rsid w:val="00715E6E"/>
    <w:rsid w:val="00720F72"/>
    <w:rsid w:val="00721352"/>
    <w:rsid w:val="00721F64"/>
    <w:rsid w:val="00721FFC"/>
    <w:rsid w:val="007222DD"/>
    <w:rsid w:val="007222ED"/>
    <w:rsid w:val="007234DF"/>
    <w:rsid w:val="007235EE"/>
    <w:rsid w:val="00725255"/>
    <w:rsid w:val="0072555B"/>
    <w:rsid w:val="00725ACC"/>
    <w:rsid w:val="007260E3"/>
    <w:rsid w:val="007271BD"/>
    <w:rsid w:val="00730A1F"/>
    <w:rsid w:val="00730D16"/>
    <w:rsid w:val="00730E9A"/>
    <w:rsid w:val="00731D46"/>
    <w:rsid w:val="007323B6"/>
    <w:rsid w:val="00732961"/>
    <w:rsid w:val="0073296B"/>
    <w:rsid w:val="00733506"/>
    <w:rsid w:val="00734BCF"/>
    <w:rsid w:val="00735201"/>
    <w:rsid w:val="0073522C"/>
    <w:rsid w:val="007352D1"/>
    <w:rsid w:val="007354FF"/>
    <w:rsid w:val="00735C9B"/>
    <w:rsid w:val="007374E2"/>
    <w:rsid w:val="00737D93"/>
    <w:rsid w:val="007401E7"/>
    <w:rsid w:val="007422A0"/>
    <w:rsid w:val="007439BE"/>
    <w:rsid w:val="00743C65"/>
    <w:rsid w:val="007452B4"/>
    <w:rsid w:val="00745E7C"/>
    <w:rsid w:val="00745FC5"/>
    <w:rsid w:val="00746312"/>
    <w:rsid w:val="007466D3"/>
    <w:rsid w:val="007476E7"/>
    <w:rsid w:val="0075071B"/>
    <w:rsid w:val="0075111A"/>
    <w:rsid w:val="00751985"/>
    <w:rsid w:val="00751CD2"/>
    <w:rsid w:val="00751DD8"/>
    <w:rsid w:val="00751FB3"/>
    <w:rsid w:val="00752D67"/>
    <w:rsid w:val="00752D98"/>
    <w:rsid w:val="00753A0B"/>
    <w:rsid w:val="007554B9"/>
    <w:rsid w:val="00755B3F"/>
    <w:rsid w:val="007569F0"/>
    <w:rsid w:val="00757666"/>
    <w:rsid w:val="00757DCF"/>
    <w:rsid w:val="007612BF"/>
    <w:rsid w:val="00762102"/>
    <w:rsid w:val="007630F6"/>
    <w:rsid w:val="00763AC0"/>
    <w:rsid w:val="00763F0E"/>
    <w:rsid w:val="00763F99"/>
    <w:rsid w:val="0076450D"/>
    <w:rsid w:val="00765039"/>
    <w:rsid w:val="007663AD"/>
    <w:rsid w:val="0076718A"/>
    <w:rsid w:val="00767FF2"/>
    <w:rsid w:val="00770826"/>
    <w:rsid w:val="007708D0"/>
    <w:rsid w:val="0077222B"/>
    <w:rsid w:val="007724D0"/>
    <w:rsid w:val="00772D5D"/>
    <w:rsid w:val="00773C34"/>
    <w:rsid w:val="00773F30"/>
    <w:rsid w:val="0077438A"/>
    <w:rsid w:val="00775177"/>
    <w:rsid w:val="0077557D"/>
    <w:rsid w:val="00775AD9"/>
    <w:rsid w:val="0077661D"/>
    <w:rsid w:val="00776E9C"/>
    <w:rsid w:val="00777F5D"/>
    <w:rsid w:val="00780F4C"/>
    <w:rsid w:val="00781D14"/>
    <w:rsid w:val="00781F1E"/>
    <w:rsid w:val="007823C1"/>
    <w:rsid w:val="00782973"/>
    <w:rsid w:val="00783CFE"/>
    <w:rsid w:val="00783E13"/>
    <w:rsid w:val="007842C4"/>
    <w:rsid w:val="00784366"/>
    <w:rsid w:val="007844F7"/>
    <w:rsid w:val="00785AD3"/>
    <w:rsid w:val="00787A48"/>
    <w:rsid w:val="00787B06"/>
    <w:rsid w:val="007915B7"/>
    <w:rsid w:val="00791A1F"/>
    <w:rsid w:val="007922BD"/>
    <w:rsid w:val="00793FAE"/>
    <w:rsid w:val="00794B6A"/>
    <w:rsid w:val="007961E3"/>
    <w:rsid w:val="00796540"/>
    <w:rsid w:val="007965EB"/>
    <w:rsid w:val="0079769C"/>
    <w:rsid w:val="007A0DF0"/>
    <w:rsid w:val="007A1AE3"/>
    <w:rsid w:val="007A2D84"/>
    <w:rsid w:val="007A4540"/>
    <w:rsid w:val="007A5641"/>
    <w:rsid w:val="007A5E58"/>
    <w:rsid w:val="007A6424"/>
    <w:rsid w:val="007A6B3F"/>
    <w:rsid w:val="007A6B56"/>
    <w:rsid w:val="007B0534"/>
    <w:rsid w:val="007B093E"/>
    <w:rsid w:val="007B0F15"/>
    <w:rsid w:val="007B104B"/>
    <w:rsid w:val="007B107D"/>
    <w:rsid w:val="007B1242"/>
    <w:rsid w:val="007B13A0"/>
    <w:rsid w:val="007B1706"/>
    <w:rsid w:val="007B2186"/>
    <w:rsid w:val="007B2334"/>
    <w:rsid w:val="007B2509"/>
    <w:rsid w:val="007B27D7"/>
    <w:rsid w:val="007B2951"/>
    <w:rsid w:val="007B3A5B"/>
    <w:rsid w:val="007B3CF3"/>
    <w:rsid w:val="007B412B"/>
    <w:rsid w:val="007B4C6A"/>
    <w:rsid w:val="007B57AB"/>
    <w:rsid w:val="007B6EDB"/>
    <w:rsid w:val="007B74B8"/>
    <w:rsid w:val="007B790B"/>
    <w:rsid w:val="007C0EC4"/>
    <w:rsid w:val="007C0F6E"/>
    <w:rsid w:val="007C1CF1"/>
    <w:rsid w:val="007C29F7"/>
    <w:rsid w:val="007C3CE7"/>
    <w:rsid w:val="007C4169"/>
    <w:rsid w:val="007C46F3"/>
    <w:rsid w:val="007C4AC5"/>
    <w:rsid w:val="007C52AD"/>
    <w:rsid w:val="007C5CD7"/>
    <w:rsid w:val="007C62A4"/>
    <w:rsid w:val="007C6880"/>
    <w:rsid w:val="007C6A70"/>
    <w:rsid w:val="007C7DF6"/>
    <w:rsid w:val="007D03F8"/>
    <w:rsid w:val="007D0E52"/>
    <w:rsid w:val="007D24DA"/>
    <w:rsid w:val="007D4AB9"/>
    <w:rsid w:val="007D50BE"/>
    <w:rsid w:val="007D58D0"/>
    <w:rsid w:val="007D65EC"/>
    <w:rsid w:val="007D679E"/>
    <w:rsid w:val="007E0CB6"/>
    <w:rsid w:val="007E1294"/>
    <w:rsid w:val="007E3762"/>
    <w:rsid w:val="007E406A"/>
    <w:rsid w:val="007E55D1"/>
    <w:rsid w:val="007E6822"/>
    <w:rsid w:val="007E695D"/>
    <w:rsid w:val="007E6B9E"/>
    <w:rsid w:val="007E6DB6"/>
    <w:rsid w:val="007F03A3"/>
    <w:rsid w:val="007F0AEE"/>
    <w:rsid w:val="007F0D5F"/>
    <w:rsid w:val="007F134F"/>
    <w:rsid w:val="007F13FA"/>
    <w:rsid w:val="007F4064"/>
    <w:rsid w:val="007F50C3"/>
    <w:rsid w:val="007F55EC"/>
    <w:rsid w:val="007F5C28"/>
    <w:rsid w:val="007F6D69"/>
    <w:rsid w:val="007F6DB9"/>
    <w:rsid w:val="007F6E12"/>
    <w:rsid w:val="007F7E02"/>
    <w:rsid w:val="007F7FE9"/>
    <w:rsid w:val="00800037"/>
    <w:rsid w:val="008008F5"/>
    <w:rsid w:val="00801EEA"/>
    <w:rsid w:val="008022FE"/>
    <w:rsid w:val="0080257D"/>
    <w:rsid w:val="00804755"/>
    <w:rsid w:val="00804C6B"/>
    <w:rsid w:val="00804E7F"/>
    <w:rsid w:val="00805A5B"/>
    <w:rsid w:val="00806AF1"/>
    <w:rsid w:val="00806BF0"/>
    <w:rsid w:val="0081049F"/>
    <w:rsid w:val="00810B23"/>
    <w:rsid w:val="008113A0"/>
    <w:rsid w:val="00811AD7"/>
    <w:rsid w:val="00814495"/>
    <w:rsid w:val="008146BF"/>
    <w:rsid w:val="0081471B"/>
    <w:rsid w:val="00815A57"/>
    <w:rsid w:val="00817F8C"/>
    <w:rsid w:val="00817FB6"/>
    <w:rsid w:val="0082080F"/>
    <w:rsid w:val="00821EDD"/>
    <w:rsid w:val="008225DE"/>
    <w:rsid w:val="00822BB5"/>
    <w:rsid w:val="00823AE5"/>
    <w:rsid w:val="00823BB5"/>
    <w:rsid w:val="00824444"/>
    <w:rsid w:val="0082477B"/>
    <w:rsid w:val="00824B77"/>
    <w:rsid w:val="00826578"/>
    <w:rsid w:val="00826853"/>
    <w:rsid w:val="0082741D"/>
    <w:rsid w:val="008301CB"/>
    <w:rsid w:val="00830680"/>
    <w:rsid w:val="00830A6D"/>
    <w:rsid w:val="00831854"/>
    <w:rsid w:val="00832F88"/>
    <w:rsid w:val="0083442D"/>
    <w:rsid w:val="00834735"/>
    <w:rsid w:val="00834D16"/>
    <w:rsid w:val="00835F87"/>
    <w:rsid w:val="00836180"/>
    <w:rsid w:val="00836E57"/>
    <w:rsid w:val="00837505"/>
    <w:rsid w:val="00837E12"/>
    <w:rsid w:val="00840705"/>
    <w:rsid w:val="00840830"/>
    <w:rsid w:val="00840A08"/>
    <w:rsid w:val="00842553"/>
    <w:rsid w:val="00842700"/>
    <w:rsid w:val="00843461"/>
    <w:rsid w:val="00843562"/>
    <w:rsid w:val="00843818"/>
    <w:rsid w:val="008445F6"/>
    <w:rsid w:val="00844727"/>
    <w:rsid w:val="008459EB"/>
    <w:rsid w:val="00845E2A"/>
    <w:rsid w:val="0084641E"/>
    <w:rsid w:val="00846C82"/>
    <w:rsid w:val="008471AE"/>
    <w:rsid w:val="0084723A"/>
    <w:rsid w:val="008478C1"/>
    <w:rsid w:val="0084792D"/>
    <w:rsid w:val="008505F4"/>
    <w:rsid w:val="00850E45"/>
    <w:rsid w:val="008514C1"/>
    <w:rsid w:val="008515BD"/>
    <w:rsid w:val="0085203C"/>
    <w:rsid w:val="00852B7A"/>
    <w:rsid w:val="00853267"/>
    <w:rsid w:val="008535D7"/>
    <w:rsid w:val="00853BBB"/>
    <w:rsid w:val="00853E84"/>
    <w:rsid w:val="00854694"/>
    <w:rsid w:val="008551E0"/>
    <w:rsid w:val="00855834"/>
    <w:rsid w:val="00856280"/>
    <w:rsid w:val="00856B63"/>
    <w:rsid w:val="00860C16"/>
    <w:rsid w:val="00862053"/>
    <w:rsid w:val="00862831"/>
    <w:rsid w:val="00863A4B"/>
    <w:rsid w:val="008648F9"/>
    <w:rsid w:val="00865D40"/>
    <w:rsid w:val="00866523"/>
    <w:rsid w:val="008677EC"/>
    <w:rsid w:val="008679F4"/>
    <w:rsid w:val="00867CFF"/>
    <w:rsid w:val="00870426"/>
    <w:rsid w:val="00871F58"/>
    <w:rsid w:val="008726E4"/>
    <w:rsid w:val="00874C18"/>
    <w:rsid w:val="008762C6"/>
    <w:rsid w:val="00876F4D"/>
    <w:rsid w:val="008776C1"/>
    <w:rsid w:val="00877A59"/>
    <w:rsid w:val="00880F84"/>
    <w:rsid w:val="008813A9"/>
    <w:rsid w:val="008825C7"/>
    <w:rsid w:val="00882778"/>
    <w:rsid w:val="00882A45"/>
    <w:rsid w:val="00884104"/>
    <w:rsid w:val="00884268"/>
    <w:rsid w:val="00885938"/>
    <w:rsid w:val="00885F02"/>
    <w:rsid w:val="008873CB"/>
    <w:rsid w:val="0088761C"/>
    <w:rsid w:val="00887AE7"/>
    <w:rsid w:val="00891670"/>
    <w:rsid w:val="00891AFE"/>
    <w:rsid w:val="00893EDF"/>
    <w:rsid w:val="0089505E"/>
    <w:rsid w:val="00895AE9"/>
    <w:rsid w:val="00895CE1"/>
    <w:rsid w:val="00896651"/>
    <w:rsid w:val="00896C94"/>
    <w:rsid w:val="00896FC0"/>
    <w:rsid w:val="0089702D"/>
    <w:rsid w:val="008A04FB"/>
    <w:rsid w:val="008A0B14"/>
    <w:rsid w:val="008A0CA7"/>
    <w:rsid w:val="008A1446"/>
    <w:rsid w:val="008A146A"/>
    <w:rsid w:val="008A2425"/>
    <w:rsid w:val="008A2D61"/>
    <w:rsid w:val="008A3269"/>
    <w:rsid w:val="008A3439"/>
    <w:rsid w:val="008A3DC5"/>
    <w:rsid w:val="008A45AC"/>
    <w:rsid w:val="008A6165"/>
    <w:rsid w:val="008A6FA6"/>
    <w:rsid w:val="008A7B5F"/>
    <w:rsid w:val="008B025D"/>
    <w:rsid w:val="008B19B4"/>
    <w:rsid w:val="008B21D3"/>
    <w:rsid w:val="008B229F"/>
    <w:rsid w:val="008B2C0C"/>
    <w:rsid w:val="008B2C69"/>
    <w:rsid w:val="008B37A4"/>
    <w:rsid w:val="008B38F3"/>
    <w:rsid w:val="008B3F09"/>
    <w:rsid w:val="008B47AF"/>
    <w:rsid w:val="008B53DD"/>
    <w:rsid w:val="008B67E3"/>
    <w:rsid w:val="008B69B9"/>
    <w:rsid w:val="008B6ABD"/>
    <w:rsid w:val="008B6F07"/>
    <w:rsid w:val="008B6F5F"/>
    <w:rsid w:val="008B7041"/>
    <w:rsid w:val="008B7B2A"/>
    <w:rsid w:val="008B7BED"/>
    <w:rsid w:val="008C0052"/>
    <w:rsid w:val="008C1961"/>
    <w:rsid w:val="008C4134"/>
    <w:rsid w:val="008C4908"/>
    <w:rsid w:val="008C5B3E"/>
    <w:rsid w:val="008C6032"/>
    <w:rsid w:val="008C6755"/>
    <w:rsid w:val="008C7580"/>
    <w:rsid w:val="008C7AA4"/>
    <w:rsid w:val="008D04B1"/>
    <w:rsid w:val="008D0AE8"/>
    <w:rsid w:val="008D21EA"/>
    <w:rsid w:val="008D2B61"/>
    <w:rsid w:val="008D357F"/>
    <w:rsid w:val="008D39A6"/>
    <w:rsid w:val="008D44F6"/>
    <w:rsid w:val="008D5242"/>
    <w:rsid w:val="008D593E"/>
    <w:rsid w:val="008D6097"/>
    <w:rsid w:val="008E0512"/>
    <w:rsid w:val="008E06E6"/>
    <w:rsid w:val="008E14E1"/>
    <w:rsid w:val="008E153F"/>
    <w:rsid w:val="008E1A7D"/>
    <w:rsid w:val="008E2517"/>
    <w:rsid w:val="008E4768"/>
    <w:rsid w:val="008E4EE9"/>
    <w:rsid w:val="008E7024"/>
    <w:rsid w:val="008E72D6"/>
    <w:rsid w:val="008E7B4B"/>
    <w:rsid w:val="008E7C37"/>
    <w:rsid w:val="008F0F40"/>
    <w:rsid w:val="008F16BE"/>
    <w:rsid w:val="008F16D5"/>
    <w:rsid w:val="008F269A"/>
    <w:rsid w:val="008F2DBB"/>
    <w:rsid w:val="008F3A4B"/>
    <w:rsid w:val="008F3C96"/>
    <w:rsid w:val="008F5652"/>
    <w:rsid w:val="008F5CB2"/>
    <w:rsid w:val="008F7D22"/>
    <w:rsid w:val="00902C6D"/>
    <w:rsid w:val="00902EF4"/>
    <w:rsid w:val="00903A96"/>
    <w:rsid w:val="00903BA1"/>
    <w:rsid w:val="00903BB1"/>
    <w:rsid w:val="00903FD7"/>
    <w:rsid w:val="00904056"/>
    <w:rsid w:val="00904A1B"/>
    <w:rsid w:val="00904C95"/>
    <w:rsid w:val="00904DE8"/>
    <w:rsid w:val="009050BD"/>
    <w:rsid w:val="009057DB"/>
    <w:rsid w:val="0090683F"/>
    <w:rsid w:val="00906EB2"/>
    <w:rsid w:val="009071D4"/>
    <w:rsid w:val="009100A7"/>
    <w:rsid w:val="0091012F"/>
    <w:rsid w:val="0091204E"/>
    <w:rsid w:val="009128C4"/>
    <w:rsid w:val="0091377F"/>
    <w:rsid w:val="009146EF"/>
    <w:rsid w:val="00914F0C"/>
    <w:rsid w:val="00915528"/>
    <w:rsid w:val="00915A5C"/>
    <w:rsid w:val="00915C4D"/>
    <w:rsid w:val="0091607E"/>
    <w:rsid w:val="0091651D"/>
    <w:rsid w:val="00916BA4"/>
    <w:rsid w:val="00916D6B"/>
    <w:rsid w:val="00916D6D"/>
    <w:rsid w:val="00917559"/>
    <w:rsid w:val="00921206"/>
    <w:rsid w:val="009213EF"/>
    <w:rsid w:val="00921D7C"/>
    <w:rsid w:val="00922470"/>
    <w:rsid w:val="00923A4E"/>
    <w:rsid w:val="00923CE2"/>
    <w:rsid w:val="00923EE9"/>
    <w:rsid w:val="00924DC3"/>
    <w:rsid w:val="009253A2"/>
    <w:rsid w:val="00926EC1"/>
    <w:rsid w:val="00930382"/>
    <w:rsid w:val="00930FFB"/>
    <w:rsid w:val="009310C6"/>
    <w:rsid w:val="00931206"/>
    <w:rsid w:val="00932744"/>
    <w:rsid w:val="00933DC5"/>
    <w:rsid w:val="009347BE"/>
    <w:rsid w:val="00934CD6"/>
    <w:rsid w:val="0093675E"/>
    <w:rsid w:val="009371FC"/>
    <w:rsid w:val="0093791E"/>
    <w:rsid w:val="00937D63"/>
    <w:rsid w:val="00937E4F"/>
    <w:rsid w:val="00937EA9"/>
    <w:rsid w:val="009407DC"/>
    <w:rsid w:val="009411D6"/>
    <w:rsid w:val="009416C6"/>
    <w:rsid w:val="00941C87"/>
    <w:rsid w:val="009423BD"/>
    <w:rsid w:val="0094361D"/>
    <w:rsid w:val="00944FFB"/>
    <w:rsid w:val="00945373"/>
    <w:rsid w:val="00945858"/>
    <w:rsid w:val="00945C6C"/>
    <w:rsid w:val="00945D9F"/>
    <w:rsid w:val="00946D2C"/>
    <w:rsid w:val="00946E76"/>
    <w:rsid w:val="0094789B"/>
    <w:rsid w:val="00947ABC"/>
    <w:rsid w:val="009509A5"/>
    <w:rsid w:val="00951B1C"/>
    <w:rsid w:val="00951D00"/>
    <w:rsid w:val="009520E3"/>
    <w:rsid w:val="00953408"/>
    <w:rsid w:val="009548B5"/>
    <w:rsid w:val="0095494F"/>
    <w:rsid w:val="00954F48"/>
    <w:rsid w:val="009555D6"/>
    <w:rsid w:val="009602AD"/>
    <w:rsid w:val="00960581"/>
    <w:rsid w:val="00960B29"/>
    <w:rsid w:val="00961671"/>
    <w:rsid w:val="00961825"/>
    <w:rsid w:val="00962C58"/>
    <w:rsid w:val="009630A4"/>
    <w:rsid w:val="00965AE3"/>
    <w:rsid w:val="009670E3"/>
    <w:rsid w:val="009674A1"/>
    <w:rsid w:val="00967964"/>
    <w:rsid w:val="00967DB7"/>
    <w:rsid w:val="0097050D"/>
    <w:rsid w:val="00970C30"/>
    <w:rsid w:val="00970CC6"/>
    <w:rsid w:val="00971107"/>
    <w:rsid w:val="00971729"/>
    <w:rsid w:val="00972393"/>
    <w:rsid w:val="00972441"/>
    <w:rsid w:val="009726C9"/>
    <w:rsid w:val="009728E3"/>
    <w:rsid w:val="00972B0B"/>
    <w:rsid w:val="00972EF2"/>
    <w:rsid w:val="00973A16"/>
    <w:rsid w:val="0097403B"/>
    <w:rsid w:val="009746B2"/>
    <w:rsid w:val="0097506C"/>
    <w:rsid w:val="009751A7"/>
    <w:rsid w:val="00976F40"/>
    <w:rsid w:val="0097747F"/>
    <w:rsid w:val="00977915"/>
    <w:rsid w:val="00977BC4"/>
    <w:rsid w:val="00980102"/>
    <w:rsid w:val="00980B29"/>
    <w:rsid w:val="00981413"/>
    <w:rsid w:val="0098195B"/>
    <w:rsid w:val="00981C96"/>
    <w:rsid w:val="00981D82"/>
    <w:rsid w:val="009823B0"/>
    <w:rsid w:val="009836B9"/>
    <w:rsid w:val="00983769"/>
    <w:rsid w:val="00984987"/>
    <w:rsid w:val="009856BA"/>
    <w:rsid w:val="00985A05"/>
    <w:rsid w:val="00986B42"/>
    <w:rsid w:val="009902D2"/>
    <w:rsid w:val="00990993"/>
    <w:rsid w:val="009916B5"/>
    <w:rsid w:val="00992178"/>
    <w:rsid w:val="00992497"/>
    <w:rsid w:val="00992FC2"/>
    <w:rsid w:val="0099357E"/>
    <w:rsid w:val="009936BA"/>
    <w:rsid w:val="009942D1"/>
    <w:rsid w:val="009943C1"/>
    <w:rsid w:val="00994FB5"/>
    <w:rsid w:val="00995638"/>
    <w:rsid w:val="009958E3"/>
    <w:rsid w:val="00995C6A"/>
    <w:rsid w:val="00995CC5"/>
    <w:rsid w:val="00996775"/>
    <w:rsid w:val="00996A6C"/>
    <w:rsid w:val="00996FF0"/>
    <w:rsid w:val="00997FAD"/>
    <w:rsid w:val="009A0A8A"/>
    <w:rsid w:val="009A1916"/>
    <w:rsid w:val="009A1BA7"/>
    <w:rsid w:val="009A1BE7"/>
    <w:rsid w:val="009A2B93"/>
    <w:rsid w:val="009A32CD"/>
    <w:rsid w:val="009A4350"/>
    <w:rsid w:val="009A4727"/>
    <w:rsid w:val="009A529E"/>
    <w:rsid w:val="009A5842"/>
    <w:rsid w:val="009A6782"/>
    <w:rsid w:val="009A68DE"/>
    <w:rsid w:val="009A6FBC"/>
    <w:rsid w:val="009A7469"/>
    <w:rsid w:val="009A7E87"/>
    <w:rsid w:val="009B0531"/>
    <w:rsid w:val="009B0939"/>
    <w:rsid w:val="009B0BE4"/>
    <w:rsid w:val="009B1605"/>
    <w:rsid w:val="009B2127"/>
    <w:rsid w:val="009B27C2"/>
    <w:rsid w:val="009B30FD"/>
    <w:rsid w:val="009B329D"/>
    <w:rsid w:val="009B3C53"/>
    <w:rsid w:val="009B3EE5"/>
    <w:rsid w:val="009B49B5"/>
    <w:rsid w:val="009B4CD6"/>
    <w:rsid w:val="009B4CF2"/>
    <w:rsid w:val="009B4FA5"/>
    <w:rsid w:val="009B5268"/>
    <w:rsid w:val="009B580A"/>
    <w:rsid w:val="009B6A26"/>
    <w:rsid w:val="009B7271"/>
    <w:rsid w:val="009C0581"/>
    <w:rsid w:val="009C167A"/>
    <w:rsid w:val="009C172F"/>
    <w:rsid w:val="009C1E26"/>
    <w:rsid w:val="009C3457"/>
    <w:rsid w:val="009C39EF"/>
    <w:rsid w:val="009C52A4"/>
    <w:rsid w:val="009C54F1"/>
    <w:rsid w:val="009C615E"/>
    <w:rsid w:val="009C62BF"/>
    <w:rsid w:val="009C71EF"/>
    <w:rsid w:val="009C7DB5"/>
    <w:rsid w:val="009D2A80"/>
    <w:rsid w:val="009D4C27"/>
    <w:rsid w:val="009D4CA4"/>
    <w:rsid w:val="009D6D5B"/>
    <w:rsid w:val="009D7C9D"/>
    <w:rsid w:val="009E03DC"/>
    <w:rsid w:val="009E04F4"/>
    <w:rsid w:val="009E0D36"/>
    <w:rsid w:val="009E0DCF"/>
    <w:rsid w:val="009E18B7"/>
    <w:rsid w:val="009E1F47"/>
    <w:rsid w:val="009E257A"/>
    <w:rsid w:val="009E3F38"/>
    <w:rsid w:val="009E4058"/>
    <w:rsid w:val="009E4179"/>
    <w:rsid w:val="009E4825"/>
    <w:rsid w:val="009E4B33"/>
    <w:rsid w:val="009E4B96"/>
    <w:rsid w:val="009E54E5"/>
    <w:rsid w:val="009E5C8D"/>
    <w:rsid w:val="009E6388"/>
    <w:rsid w:val="009E6436"/>
    <w:rsid w:val="009E74E9"/>
    <w:rsid w:val="009E75C8"/>
    <w:rsid w:val="009E7C8F"/>
    <w:rsid w:val="009E7FAE"/>
    <w:rsid w:val="009F03CD"/>
    <w:rsid w:val="009F0DF1"/>
    <w:rsid w:val="009F0F3B"/>
    <w:rsid w:val="009F0FDB"/>
    <w:rsid w:val="009F2218"/>
    <w:rsid w:val="009F2A19"/>
    <w:rsid w:val="009F36C8"/>
    <w:rsid w:val="009F3D48"/>
    <w:rsid w:val="009F4D72"/>
    <w:rsid w:val="009F50D4"/>
    <w:rsid w:val="009F55A4"/>
    <w:rsid w:val="009F7109"/>
    <w:rsid w:val="009F7646"/>
    <w:rsid w:val="009F7F0B"/>
    <w:rsid w:val="00A002D2"/>
    <w:rsid w:val="00A018C3"/>
    <w:rsid w:val="00A02354"/>
    <w:rsid w:val="00A0518D"/>
    <w:rsid w:val="00A05BF7"/>
    <w:rsid w:val="00A1064B"/>
    <w:rsid w:val="00A10D09"/>
    <w:rsid w:val="00A13389"/>
    <w:rsid w:val="00A140AF"/>
    <w:rsid w:val="00A14299"/>
    <w:rsid w:val="00A144B2"/>
    <w:rsid w:val="00A15859"/>
    <w:rsid w:val="00A15F5D"/>
    <w:rsid w:val="00A16741"/>
    <w:rsid w:val="00A168DC"/>
    <w:rsid w:val="00A16BB1"/>
    <w:rsid w:val="00A179A5"/>
    <w:rsid w:val="00A20244"/>
    <w:rsid w:val="00A219D9"/>
    <w:rsid w:val="00A21A82"/>
    <w:rsid w:val="00A22534"/>
    <w:rsid w:val="00A228F1"/>
    <w:rsid w:val="00A22D25"/>
    <w:rsid w:val="00A23BAD"/>
    <w:rsid w:val="00A23C76"/>
    <w:rsid w:val="00A25086"/>
    <w:rsid w:val="00A25F7F"/>
    <w:rsid w:val="00A268E2"/>
    <w:rsid w:val="00A26F7C"/>
    <w:rsid w:val="00A27EC6"/>
    <w:rsid w:val="00A30AC9"/>
    <w:rsid w:val="00A311DE"/>
    <w:rsid w:val="00A317B0"/>
    <w:rsid w:val="00A31A60"/>
    <w:rsid w:val="00A32116"/>
    <w:rsid w:val="00A329A9"/>
    <w:rsid w:val="00A32DFA"/>
    <w:rsid w:val="00A33416"/>
    <w:rsid w:val="00A34F42"/>
    <w:rsid w:val="00A35EBC"/>
    <w:rsid w:val="00A36356"/>
    <w:rsid w:val="00A365A8"/>
    <w:rsid w:val="00A374DA"/>
    <w:rsid w:val="00A37B1A"/>
    <w:rsid w:val="00A37CE3"/>
    <w:rsid w:val="00A40B9A"/>
    <w:rsid w:val="00A40BC0"/>
    <w:rsid w:val="00A40DE2"/>
    <w:rsid w:val="00A40FA3"/>
    <w:rsid w:val="00A4144D"/>
    <w:rsid w:val="00A419B6"/>
    <w:rsid w:val="00A440F2"/>
    <w:rsid w:val="00A44D59"/>
    <w:rsid w:val="00A44E7F"/>
    <w:rsid w:val="00A45C2B"/>
    <w:rsid w:val="00A46893"/>
    <w:rsid w:val="00A47743"/>
    <w:rsid w:val="00A47A5D"/>
    <w:rsid w:val="00A506A0"/>
    <w:rsid w:val="00A50BF7"/>
    <w:rsid w:val="00A50C0D"/>
    <w:rsid w:val="00A50D31"/>
    <w:rsid w:val="00A50FD1"/>
    <w:rsid w:val="00A51BCA"/>
    <w:rsid w:val="00A52D04"/>
    <w:rsid w:val="00A531F7"/>
    <w:rsid w:val="00A534B9"/>
    <w:rsid w:val="00A5354E"/>
    <w:rsid w:val="00A54460"/>
    <w:rsid w:val="00A572DC"/>
    <w:rsid w:val="00A574F5"/>
    <w:rsid w:val="00A603CE"/>
    <w:rsid w:val="00A622D3"/>
    <w:rsid w:val="00A62594"/>
    <w:rsid w:val="00A6279B"/>
    <w:rsid w:val="00A63398"/>
    <w:rsid w:val="00A63750"/>
    <w:rsid w:val="00A649A2"/>
    <w:rsid w:val="00A64EE3"/>
    <w:rsid w:val="00A671E8"/>
    <w:rsid w:val="00A679B9"/>
    <w:rsid w:val="00A67A55"/>
    <w:rsid w:val="00A7104F"/>
    <w:rsid w:val="00A71452"/>
    <w:rsid w:val="00A72020"/>
    <w:rsid w:val="00A724DF"/>
    <w:rsid w:val="00A72C8D"/>
    <w:rsid w:val="00A73E4B"/>
    <w:rsid w:val="00A7488A"/>
    <w:rsid w:val="00A7534D"/>
    <w:rsid w:val="00A75B5D"/>
    <w:rsid w:val="00A76A20"/>
    <w:rsid w:val="00A7711C"/>
    <w:rsid w:val="00A77246"/>
    <w:rsid w:val="00A77849"/>
    <w:rsid w:val="00A77E6B"/>
    <w:rsid w:val="00A805EA"/>
    <w:rsid w:val="00A80A5C"/>
    <w:rsid w:val="00A81373"/>
    <w:rsid w:val="00A83502"/>
    <w:rsid w:val="00A835D1"/>
    <w:rsid w:val="00A83A33"/>
    <w:rsid w:val="00A841FB"/>
    <w:rsid w:val="00A84419"/>
    <w:rsid w:val="00A84432"/>
    <w:rsid w:val="00A847E9"/>
    <w:rsid w:val="00A851F6"/>
    <w:rsid w:val="00A8618E"/>
    <w:rsid w:val="00A86200"/>
    <w:rsid w:val="00A86444"/>
    <w:rsid w:val="00A865A9"/>
    <w:rsid w:val="00A8663E"/>
    <w:rsid w:val="00A87582"/>
    <w:rsid w:val="00A879D8"/>
    <w:rsid w:val="00A90425"/>
    <w:rsid w:val="00A9063A"/>
    <w:rsid w:val="00A91750"/>
    <w:rsid w:val="00A9364E"/>
    <w:rsid w:val="00A938C3"/>
    <w:rsid w:val="00A94B80"/>
    <w:rsid w:val="00A96425"/>
    <w:rsid w:val="00A9664D"/>
    <w:rsid w:val="00A96950"/>
    <w:rsid w:val="00A96ABA"/>
    <w:rsid w:val="00A96C13"/>
    <w:rsid w:val="00A96D5C"/>
    <w:rsid w:val="00A9798C"/>
    <w:rsid w:val="00A97C28"/>
    <w:rsid w:val="00AA0524"/>
    <w:rsid w:val="00AA0BEB"/>
    <w:rsid w:val="00AA17D8"/>
    <w:rsid w:val="00AA235B"/>
    <w:rsid w:val="00AA23B4"/>
    <w:rsid w:val="00AA2CF5"/>
    <w:rsid w:val="00AA2F13"/>
    <w:rsid w:val="00AA410D"/>
    <w:rsid w:val="00AA43DF"/>
    <w:rsid w:val="00AA43EB"/>
    <w:rsid w:val="00AA48FC"/>
    <w:rsid w:val="00AA50E9"/>
    <w:rsid w:val="00AA540C"/>
    <w:rsid w:val="00AA76DA"/>
    <w:rsid w:val="00AB0B02"/>
    <w:rsid w:val="00AB0B38"/>
    <w:rsid w:val="00AB0C4A"/>
    <w:rsid w:val="00AB0D8A"/>
    <w:rsid w:val="00AB14FF"/>
    <w:rsid w:val="00AB1614"/>
    <w:rsid w:val="00AB2B44"/>
    <w:rsid w:val="00AB30D9"/>
    <w:rsid w:val="00AB4092"/>
    <w:rsid w:val="00AB42CA"/>
    <w:rsid w:val="00AB4403"/>
    <w:rsid w:val="00AB4651"/>
    <w:rsid w:val="00AB68CE"/>
    <w:rsid w:val="00AC04A5"/>
    <w:rsid w:val="00AC0D2A"/>
    <w:rsid w:val="00AC0DDE"/>
    <w:rsid w:val="00AC11EE"/>
    <w:rsid w:val="00AC3632"/>
    <w:rsid w:val="00AC3A9D"/>
    <w:rsid w:val="00AC4FAC"/>
    <w:rsid w:val="00AC619D"/>
    <w:rsid w:val="00AC61E8"/>
    <w:rsid w:val="00AC629B"/>
    <w:rsid w:val="00AC6931"/>
    <w:rsid w:val="00AC72BC"/>
    <w:rsid w:val="00AC78BA"/>
    <w:rsid w:val="00AC7948"/>
    <w:rsid w:val="00AC7B2D"/>
    <w:rsid w:val="00AC7D89"/>
    <w:rsid w:val="00AC7EF0"/>
    <w:rsid w:val="00AD0D70"/>
    <w:rsid w:val="00AD5A66"/>
    <w:rsid w:val="00AD5AD0"/>
    <w:rsid w:val="00AD5BA7"/>
    <w:rsid w:val="00AD68C5"/>
    <w:rsid w:val="00AD6930"/>
    <w:rsid w:val="00AD69C1"/>
    <w:rsid w:val="00AD74DC"/>
    <w:rsid w:val="00AD7B65"/>
    <w:rsid w:val="00AD7F83"/>
    <w:rsid w:val="00AE0226"/>
    <w:rsid w:val="00AE0316"/>
    <w:rsid w:val="00AE1B01"/>
    <w:rsid w:val="00AE1E3B"/>
    <w:rsid w:val="00AE1FAA"/>
    <w:rsid w:val="00AE2838"/>
    <w:rsid w:val="00AE36D2"/>
    <w:rsid w:val="00AE37E1"/>
    <w:rsid w:val="00AE50D5"/>
    <w:rsid w:val="00AE6039"/>
    <w:rsid w:val="00AE632A"/>
    <w:rsid w:val="00AE64CB"/>
    <w:rsid w:val="00AE7786"/>
    <w:rsid w:val="00AE7CCA"/>
    <w:rsid w:val="00AF0370"/>
    <w:rsid w:val="00AF0B12"/>
    <w:rsid w:val="00AF0DD8"/>
    <w:rsid w:val="00AF1709"/>
    <w:rsid w:val="00AF1A40"/>
    <w:rsid w:val="00AF1E2E"/>
    <w:rsid w:val="00AF2771"/>
    <w:rsid w:val="00AF313B"/>
    <w:rsid w:val="00AF3378"/>
    <w:rsid w:val="00AF38C5"/>
    <w:rsid w:val="00AF39DD"/>
    <w:rsid w:val="00AF42C4"/>
    <w:rsid w:val="00AF447C"/>
    <w:rsid w:val="00AF4634"/>
    <w:rsid w:val="00AF48D5"/>
    <w:rsid w:val="00AF4994"/>
    <w:rsid w:val="00AF4D07"/>
    <w:rsid w:val="00AF4F5F"/>
    <w:rsid w:val="00AF60A7"/>
    <w:rsid w:val="00AF683D"/>
    <w:rsid w:val="00AF70D7"/>
    <w:rsid w:val="00AF75DA"/>
    <w:rsid w:val="00B0004A"/>
    <w:rsid w:val="00B004FC"/>
    <w:rsid w:val="00B00B5C"/>
    <w:rsid w:val="00B022BE"/>
    <w:rsid w:val="00B0245C"/>
    <w:rsid w:val="00B027FC"/>
    <w:rsid w:val="00B04271"/>
    <w:rsid w:val="00B05070"/>
    <w:rsid w:val="00B062EB"/>
    <w:rsid w:val="00B07001"/>
    <w:rsid w:val="00B11AA7"/>
    <w:rsid w:val="00B11EEF"/>
    <w:rsid w:val="00B13797"/>
    <w:rsid w:val="00B137BF"/>
    <w:rsid w:val="00B13BAD"/>
    <w:rsid w:val="00B14074"/>
    <w:rsid w:val="00B142CB"/>
    <w:rsid w:val="00B150C2"/>
    <w:rsid w:val="00B15797"/>
    <w:rsid w:val="00B15B06"/>
    <w:rsid w:val="00B1703A"/>
    <w:rsid w:val="00B176BD"/>
    <w:rsid w:val="00B17ADB"/>
    <w:rsid w:val="00B2118E"/>
    <w:rsid w:val="00B21F6B"/>
    <w:rsid w:val="00B222F1"/>
    <w:rsid w:val="00B239E1"/>
    <w:rsid w:val="00B242AF"/>
    <w:rsid w:val="00B2491C"/>
    <w:rsid w:val="00B24B3D"/>
    <w:rsid w:val="00B262A2"/>
    <w:rsid w:val="00B270E2"/>
    <w:rsid w:val="00B2750F"/>
    <w:rsid w:val="00B30748"/>
    <w:rsid w:val="00B31BF1"/>
    <w:rsid w:val="00B3269D"/>
    <w:rsid w:val="00B32C5D"/>
    <w:rsid w:val="00B3351A"/>
    <w:rsid w:val="00B34549"/>
    <w:rsid w:val="00B34C84"/>
    <w:rsid w:val="00B34D98"/>
    <w:rsid w:val="00B362FD"/>
    <w:rsid w:val="00B36384"/>
    <w:rsid w:val="00B379B0"/>
    <w:rsid w:val="00B37A03"/>
    <w:rsid w:val="00B405FC"/>
    <w:rsid w:val="00B4094A"/>
    <w:rsid w:val="00B40F8B"/>
    <w:rsid w:val="00B41593"/>
    <w:rsid w:val="00B418D2"/>
    <w:rsid w:val="00B41DDD"/>
    <w:rsid w:val="00B41F1C"/>
    <w:rsid w:val="00B426C5"/>
    <w:rsid w:val="00B42CDF"/>
    <w:rsid w:val="00B46089"/>
    <w:rsid w:val="00B46D95"/>
    <w:rsid w:val="00B473B0"/>
    <w:rsid w:val="00B47CB5"/>
    <w:rsid w:val="00B47E15"/>
    <w:rsid w:val="00B510ED"/>
    <w:rsid w:val="00B518CC"/>
    <w:rsid w:val="00B522AD"/>
    <w:rsid w:val="00B52691"/>
    <w:rsid w:val="00B533C0"/>
    <w:rsid w:val="00B54F27"/>
    <w:rsid w:val="00B55277"/>
    <w:rsid w:val="00B5632E"/>
    <w:rsid w:val="00B56E0D"/>
    <w:rsid w:val="00B570C0"/>
    <w:rsid w:val="00B5778F"/>
    <w:rsid w:val="00B602B0"/>
    <w:rsid w:val="00B60521"/>
    <w:rsid w:val="00B61902"/>
    <w:rsid w:val="00B61D99"/>
    <w:rsid w:val="00B6212C"/>
    <w:rsid w:val="00B62497"/>
    <w:rsid w:val="00B62751"/>
    <w:rsid w:val="00B651E7"/>
    <w:rsid w:val="00B665D3"/>
    <w:rsid w:val="00B66B49"/>
    <w:rsid w:val="00B676FA"/>
    <w:rsid w:val="00B70145"/>
    <w:rsid w:val="00B7063F"/>
    <w:rsid w:val="00B71850"/>
    <w:rsid w:val="00B72664"/>
    <w:rsid w:val="00B73D66"/>
    <w:rsid w:val="00B73D7C"/>
    <w:rsid w:val="00B73EAD"/>
    <w:rsid w:val="00B75C5F"/>
    <w:rsid w:val="00B76175"/>
    <w:rsid w:val="00B8060C"/>
    <w:rsid w:val="00B8079C"/>
    <w:rsid w:val="00B81214"/>
    <w:rsid w:val="00B817E7"/>
    <w:rsid w:val="00B82625"/>
    <w:rsid w:val="00B82BE7"/>
    <w:rsid w:val="00B83455"/>
    <w:rsid w:val="00B84097"/>
    <w:rsid w:val="00B8414B"/>
    <w:rsid w:val="00B8480D"/>
    <w:rsid w:val="00B8585C"/>
    <w:rsid w:val="00B85940"/>
    <w:rsid w:val="00B85C6D"/>
    <w:rsid w:val="00B86300"/>
    <w:rsid w:val="00B86D80"/>
    <w:rsid w:val="00B86ECE"/>
    <w:rsid w:val="00B8772B"/>
    <w:rsid w:val="00B87D08"/>
    <w:rsid w:val="00B90467"/>
    <w:rsid w:val="00B911BE"/>
    <w:rsid w:val="00B91D6D"/>
    <w:rsid w:val="00B9202D"/>
    <w:rsid w:val="00B931CD"/>
    <w:rsid w:val="00B93F3F"/>
    <w:rsid w:val="00B942DA"/>
    <w:rsid w:val="00B94AFA"/>
    <w:rsid w:val="00B95B55"/>
    <w:rsid w:val="00B96F96"/>
    <w:rsid w:val="00BA0F73"/>
    <w:rsid w:val="00BA1CBC"/>
    <w:rsid w:val="00BA1F0C"/>
    <w:rsid w:val="00BA26A7"/>
    <w:rsid w:val="00BA2909"/>
    <w:rsid w:val="00BA3B6A"/>
    <w:rsid w:val="00BA3D31"/>
    <w:rsid w:val="00BA41B4"/>
    <w:rsid w:val="00BA488B"/>
    <w:rsid w:val="00BA5214"/>
    <w:rsid w:val="00BA6984"/>
    <w:rsid w:val="00BA7275"/>
    <w:rsid w:val="00BA7737"/>
    <w:rsid w:val="00BA7A78"/>
    <w:rsid w:val="00BA7E0F"/>
    <w:rsid w:val="00BB0588"/>
    <w:rsid w:val="00BB1543"/>
    <w:rsid w:val="00BB1702"/>
    <w:rsid w:val="00BB24A4"/>
    <w:rsid w:val="00BB25D5"/>
    <w:rsid w:val="00BB3F51"/>
    <w:rsid w:val="00BB4663"/>
    <w:rsid w:val="00BB4B99"/>
    <w:rsid w:val="00BB5081"/>
    <w:rsid w:val="00BB5986"/>
    <w:rsid w:val="00BB5AED"/>
    <w:rsid w:val="00BB68C4"/>
    <w:rsid w:val="00BB727E"/>
    <w:rsid w:val="00BB7E0D"/>
    <w:rsid w:val="00BB7EC8"/>
    <w:rsid w:val="00BB7F71"/>
    <w:rsid w:val="00BC00B6"/>
    <w:rsid w:val="00BC2105"/>
    <w:rsid w:val="00BC26B4"/>
    <w:rsid w:val="00BC2736"/>
    <w:rsid w:val="00BC2F9D"/>
    <w:rsid w:val="00BC3011"/>
    <w:rsid w:val="00BC3865"/>
    <w:rsid w:val="00BC39CA"/>
    <w:rsid w:val="00BC4559"/>
    <w:rsid w:val="00BC4B78"/>
    <w:rsid w:val="00BC4DE9"/>
    <w:rsid w:val="00BC5378"/>
    <w:rsid w:val="00BC5B9D"/>
    <w:rsid w:val="00BC62C4"/>
    <w:rsid w:val="00BC688B"/>
    <w:rsid w:val="00BC6910"/>
    <w:rsid w:val="00BC7275"/>
    <w:rsid w:val="00BC73F7"/>
    <w:rsid w:val="00BC7C0D"/>
    <w:rsid w:val="00BC7DDF"/>
    <w:rsid w:val="00BD0944"/>
    <w:rsid w:val="00BD0E08"/>
    <w:rsid w:val="00BD20BD"/>
    <w:rsid w:val="00BD22B5"/>
    <w:rsid w:val="00BD274D"/>
    <w:rsid w:val="00BD3341"/>
    <w:rsid w:val="00BD3CCA"/>
    <w:rsid w:val="00BD5184"/>
    <w:rsid w:val="00BD6B50"/>
    <w:rsid w:val="00BD77F7"/>
    <w:rsid w:val="00BD7FAB"/>
    <w:rsid w:val="00BE01AF"/>
    <w:rsid w:val="00BE0A72"/>
    <w:rsid w:val="00BE2463"/>
    <w:rsid w:val="00BE2CC8"/>
    <w:rsid w:val="00BE32F2"/>
    <w:rsid w:val="00BE337F"/>
    <w:rsid w:val="00BE4CEC"/>
    <w:rsid w:val="00BE65B0"/>
    <w:rsid w:val="00BE67A3"/>
    <w:rsid w:val="00BE6CB0"/>
    <w:rsid w:val="00BE6F9A"/>
    <w:rsid w:val="00BF28C1"/>
    <w:rsid w:val="00BF2AF5"/>
    <w:rsid w:val="00BF5631"/>
    <w:rsid w:val="00BF578E"/>
    <w:rsid w:val="00BF6F03"/>
    <w:rsid w:val="00BF74D1"/>
    <w:rsid w:val="00BF7582"/>
    <w:rsid w:val="00BF7E88"/>
    <w:rsid w:val="00C017C0"/>
    <w:rsid w:val="00C019BD"/>
    <w:rsid w:val="00C01C0A"/>
    <w:rsid w:val="00C022F7"/>
    <w:rsid w:val="00C02A0C"/>
    <w:rsid w:val="00C02D2C"/>
    <w:rsid w:val="00C03433"/>
    <w:rsid w:val="00C03FDC"/>
    <w:rsid w:val="00C044AC"/>
    <w:rsid w:val="00C04796"/>
    <w:rsid w:val="00C048B7"/>
    <w:rsid w:val="00C04DBA"/>
    <w:rsid w:val="00C0510B"/>
    <w:rsid w:val="00C05519"/>
    <w:rsid w:val="00C05B67"/>
    <w:rsid w:val="00C06101"/>
    <w:rsid w:val="00C06860"/>
    <w:rsid w:val="00C06A3E"/>
    <w:rsid w:val="00C06ECD"/>
    <w:rsid w:val="00C11775"/>
    <w:rsid w:val="00C11D18"/>
    <w:rsid w:val="00C126A2"/>
    <w:rsid w:val="00C13134"/>
    <w:rsid w:val="00C134E7"/>
    <w:rsid w:val="00C138FA"/>
    <w:rsid w:val="00C13C3E"/>
    <w:rsid w:val="00C14D9A"/>
    <w:rsid w:val="00C1554B"/>
    <w:rsid w:val="00C155E1"/>
    <w:rsid w:val="00C15DA2"/>
    <w:rsid w:val="00C169F7"/>
    <w:rsid w:val="00C16C96"/>
    <w:rsid w:val="00C16DBA"/>
    <w:rsid w:val="00C202BF"/>
    <w:rsid w:val="00C20BBA"/>
    <w:rsid w:val="00C2183A"/>
    <w:rsid w:val="00C219B0"/>
    <w:rsid w:val="00C21E25"/>
    <w:rsid w:val="00C228F3"/>
    <w:rsid w:val="00C22901"/>
    <w:rsid w:val="00C23EE9"/>
    <w:rsid w:val="00C2413B"/>
    <w:rsid w:val="00C253E4"/>
    <w:rsid w:val="00C255E7"/>
    <w:rsid w:val="00C2578E"/>
    <w:rsid w:val="00C2579E"/>
    <w:rsid w:val="00C3270C"/>
    <w:rsid w:val="00C32D98"/>
    <w:rsid w:val="00C32FAB"/>
    <w:rsid w:val="00C33084"/>
    <w:rsid w:val="00C3382D"/>
    <w:rsid w:val="00C34022"/>
    <w:rsid w:val="00C341E1"/>
    <w:rsid w:val="00C3488E"/>
    <w:rsid w:val="00C35B9B"/>
    <w:rsid w:val="00C35DD2"/>
    <w:rsid w:val="00C35F3A"/>
    <w:rsid w:val="00C35FE7"/>
    <w:rsid w:val="00C36B74"/>
    <w:rsid w:val="00C36EDA"/>
    <w:rsid w:val="00C373C7"/>
    <w:rsid w:val="00C375E1"/>
    <w:rsid w:val="00C402BE"/>
    <w:rsid w:val="00C40629"/>
    <w:rsid w:val="00C414E1"/>
    <w:rsid w:val="00C41B4E"/>
    <w:rsid w:val="00C42207"/>
    <w:rsid w:val="00C42CDB"/>
    <w:rsid w:val="00C43206"/>
    <w:rsid w:val="00C441FE"/>
    <w:rsid w:val="00C446AC"/>
    <w:rsid w:val="00C44CD9"/>
    <w:rsid w:val="00C45CF3"/>
    <w:rsid w:val="00C46095"/>
    <w:rsid w:val="00C4665F"/>
    <w:rsid w:val="00C466A1"/>
    <w:rsid w:val="00C47011"/>
    <w:rsid w:val="00C471D8"/>
    <w:rsid w:val="00C47915"/>
    <w:rsid w:val="00C50132"/>
    <w:rsid w:val="00C50196"/>
    <w:rsid w:val="00C5059A"/>
    <w:rsid w:val="00C51B64"/>
    <w:rsid w:val="00C52556"/>
    <w:rsid w:val="00C53732"/>
    <w:rsid w:val="00C5483D"/>
    <w:rsid w:val="00C54BA3"/>
    <w:rsid w:val="00C54DE5"/>
    <w:rsid w:val="00C556BF"/>
    <w:rsid w:val="00C564A1"/>
    <w:rsid w:val="00C570A5"/>
    <w:rsid w:val="00C571C9"/>
    <w:rsid w:val="00C571D8"/>
    <w:rsid w:val="00C5776E"/>
    <w:rsid w:val="00C60B15"/>
    <w:rsid w:val="00C615AD"/>
    <w:rsid w:val="00C61625"/>
    <w:rsid w:val="00C61876"/>
    <w:rsid w:val="00C62FD1"/>
    <w:rsid w:val="00C63942"/>
    <w:rsid w:val="00C63C55"/>
    <w:rsid w:val="00C63D7E"/>
    <w:rsid w:val="00C6439F"/>
    <w:rsid w:val="00C649F3"/>
    <w:rsid w:val="00C65143"/>
    <w:rsid w:val="00C65ACB"/>
    <w:rsid w:val="00C67B18"/>
    <w:rsid w:val="00C703ED"/>
    <w:rsid w:val="00C7049E"/>
    <w:rsid w:val="00C710A0"/>
    <w:rsid w:val="00C7240B"/>
    <w:rsid w:val="00C727A7"/>
    <w:rsid w:val="00C73532"/>
    <w:rsid w:val="00C73720"/>
    <w:rsid w:val="00C73B75"/>
    <w:rsid w:val="00C75CAC"/>
    <w:rsid w:val="00C75DC3"/>
    <w:rsid w:val="00C7683F"/>
    <w:rsid w:val="00C768A7"/>
    <w:rsid w:val="00C76FE5"/>
    <w:rsid w:val="00C773D2"/>
    <w:rsid w:val="00C77554"/>
    <w:rsid w:val="00C77941"/>
    <w:rsid w:val="00C80049"/>
    <w:rsid w:val="00C8010B"/>
    <w:rsid w:val="00C8178F"/>
    <w:rsid w:val="00C81796"/>
    <w:rsid w:val="00C831FA"/>
    <w:rsid w:val="00C8382E"/>
    <w:rsid w:val="00C842E4"/>
    <w:rsid w:val="00C84388"/>
    <w:rsid w:val="00C846F7"/>
    <w:rsid w:val="00C84981"/>
    <w:rsid w:val="00C84B2D"/>
    <w:rsid w:val="00C85BA6"/>
    <w:rsid w:val="00C86578"/>
    <w:rsid w:val="00C90039"/>
    <w:rsid w:val="00C91274"/>
    <w:rsid w:val="00C91507"/>
    <w:rsid w:val="00C91FB8"/>
    <w:rsid w:val="00C9256C"/>
    <w:rsid w:val="00C93ABA"/>
    <w:rsid w:val="00C940A7"/>
    <w:rsid w:val="00C94EC4"/>
    <w:rsid w:val="00C969E7"/>
    <w:rsid w:val="00C96DEC"/>
    <w:rsid w:val="00C97735"/>
    <w:rsid w:val="00CA2CA1"/>
    <w:rsid w:val="00CA32BF"/>
    <w:rsid w:val="00CA3D7B"/>
    <w:rsid w:val="00CA4126"/>
    <w:rsid w:val="00CA45FB"/>
    <w:rsid w:val="00CA4F58"/>
    <w:rsid w:val="00CA58CE"/>
    <w:rsid w:val="00CA59FC"/>
    <w:rsid w:val="00CA7966"/>
    <w:rsid w:val="00CA79C2"/>
    <w:rsid w:val="00CB0A67"/>
    <w:rsid w:val="00CB0D89"/>
    <w:rsid w:val="00CB14A7"/>
    <w:rsid w:val="00CB1F72"/>
    <w:rsid w:val="00CB2079"/>
    <w:rsid w:val="00CB369B"/>
    <w:rsid w:val="00CB38FA"/>
    <w:rsid w:val="00CB4B1A"/>
    <w:rsid w:val="00CB50DD"/>
    <w:rsid w:val="00CB5398"/>
    <w:rsid w:val="00CB5A88"/>
    <w:rsid w:val="00CB5D33"/>
    <w:rsid w:val="00CB5D39"/>
    <w:rsid w:val="00CB64A7"/>
    <w:rsid w:val="00CB6B43"/>
    <w:rsid w:val="00CB7063"/>
    <w:rsid w:val="00CB79A4"/>
    <w:rsid w:val="00CC0BFC"/>
    <w:rsid w:val="00CC2548"/>
    <w:rsid w:val="00CC2DBC"/>
    <w:rsid w:val="00CC328C"/>
    <w:rsid w:val="00CC48FB"/>
    <w:rsid w:val="00CC6526"/>
    <w:rsid w:val="00CC705E"/>
    <w:rsid w:val="00CC7BB3"/>
    <w:rsid w:val="00CC7D66"/>
    <w:rsid w:val="00CD0450"/>
    <w:rsid w:val="00CD0B2E"/>
    <w:rsid w:val="00CD1ADF"/>
    <w:rsid w:val="00CD2B5C"/>
    <w:rsid w:val="00CD2E55"/>
    <w:rsid w:val="00CD3855"/>
    <w:rsid w:val="00CD3A7C"/>
    <w:rsid w:val="00CD400F"/>
    <w:rsid w:val="00CD57B3"/>
    <w:rsid w:val="00CD58B0"/>
    <w:rsid w:val="00CD5C53"/>
    <w:rsid w:val="00CD74D8"/>
    <w:rsid w:val="00CD79D7"/>
    <w:rsid w:val="00CD7B9E"/>
    <w:rsid w:val="00CD7EA3"/>
    <w:rsid w:val="00CE1FAD"/>
    <w:rsid w:val="00CE33F5"/>
    <w:rsid w:val="00CE3415"/>
    <w:rsid w:val="00CE3B17"/>
    <w:rsid w:val="00CE5047"/>
    <w:rsid w:val="00CE579C"/>
    <w:rsid w:val="00CE591C"/>
    <w:rsid w:val="00CE6045"/>
    <w:rsid w:val="00CE6498"/>
    <w:rsid w:val="00CE6799"/>
    <w:rsid w:val="00CE6B70"/>
    <w:rsid w:val="00CE6C2B"/>
    <w:rsid w:val="00CE6CA8"/>
    <w:rsid w:val="00CE71B1"/>
    <w:rsid w:val="00CE72BC"/>
    <w:rsid w:val="00CE747D"/>
    <w:rsid w:val="00CE7826"/>
    <w:rsid w:val="00CE7B51"/>
    <w:rsid w:val="00CF0CF2"/>
    <w:rsid w:val="00CF1865"/>
    <w:rsid w:val="00CF201E"/>
    <w:rsid w:val="00CF2F84"/>
    <w:rsid w:val="00CF3CD6"/>
    <w:rsid w:val="00CF44AA"/>
    <w:rsid w:val="00CF4C71"/>
    <w:rsid w:val="00CF5650"/>
    <w:rsid w:val="00CF5D1D"/>
    <w:rsid w:val="00CF5E99"/>
    <w:rsid w:val="00CF5EA2"/>
    <w:rsid w:val="00CF649C"/>
    <w:rsid w:val="00CF6E6A"/>
    <w:rsid w:val="00CF7174"/>
    <w:rsid w:val="00CF72C8"/>
    <w:rsid w:val="00CF74F0"/>
    <w:rsid w:val="00D003AD"/>
    <w:rsid w:val="00D01D01"/>
    <w:rsid w:val="00D02067"/>
    <w:rsid w:val="00D02A9E"/>
    <w:rsid w:val="00D036BA"/>
    <w:rsid w:val="00D0377D"/>
    <w:rsid w:val="00D038F5"/>
    <w:rsid w:val="00D04E66"/>
    <w:rsid w:val="00D0505F"/>
    <w:rsid w:val="00D05976"/>
    <w:rsid w:val="00D05E4E"/>
    <w:rsid w:val="00D076C0"/>
    <w:rsid w:val="00D07872"/>
    <w:rsid w:val="00D07D6C"/>
    <w:rsid w:val="00D11EC2"/>
    <w:rsid w:val="00D1242D"/>
    <w:rsid w:val="00D124DA"/>
    <w:rsid w:val="00D13BBC"/>
    <w:rsid w:val="00D13BC7"/>
    <w:rsid w:val="00D141AC"/>
    <w:rsid w:val="00D142D2"/>
    <w:rsid w:val="00D15597"/>
    <w:rsid w:val="00D15AEF"/>
    <w:rsid w:val="00D15CE6"/>
    <w:rsid w:val="00D16260"/>
    <w:rsid w:val="00D16767"/>
    <w:rsid w:val="00D1677A"/>
    <w:rsid w:val="00D17868"/>
    <w:rsid w:val="00D209EE"/>
    <w:rsid w:val="00D20A55"/>
    <w:rsid w:val="00D21D74"/>
    <w:rsid w:val="00D228D2"/>
    <w:rsid w:val="00D22FAF"/>
    <w:rsid w:val="00D231E5"/>
    <w:rsid w:val="00D2374B"/>
    <w:rsid w:val="00D24562"/>
    <w:rsid w:val="00D24F2B"/>
    <w:rsid w:val="00D25604"/>
    <w:rsid w:val="00D256E2"/>
    <w:rsid w:val="00D27D2E"/>
    <w:rsid w:val="00D30430"/>
    <w:rsid w:val="00D332ED"/>
    <w:rsid w:val="00D35094"/>
    <w:rsid w:val="00D37079"/>
    <w:rsid w:val="00D37412"/>
    <w:rsid w:val="00D374E5"/>
    <w:rsid w:val="00D37572"/>
    <w:rsid w:val="00D40591"/>
    <w:rsid w:val="00D41CE9"/>
    <w:rsid w:val="00D43B53"/>
    <w:rsid w:val="00D459A7"/>
    <w:rsid w:val="00D45D51"/>
    <w:rsid w:val="00D47E0A"/>
    <w:rsid w:val="00D47FEC"/>
    <w:rsid w:val="00D50461"/>
    <w:rsid w:val="00D507F9"/>
    <w:rsid w:val="00D5182D"/>
    <w:rsid w:val="00D521C9"/>
    <w:rsid w:val="00D52CC5"/>
    <w:rsid w:val="00D52DD1"/>
    <w:rsid w:val="00D53E36"/>
    <w:rsid w:val="00D54977"/>
    <w:rsid w:val="00D54B30"/>
    <w:rsid w:val="00D55B28"/>
    <w:rsid w:val="00D565EB"/>
    <w:rsid w:val="00D571C1"/>
    <w:rsid w:val="00D57D87"/>
    <w:rsid w:val="00D57DD6"/>
    <w:rsid w:val="00D60BAC"/>
    <w:rsid w:val="00D615DC"/>
    <w:rsid w:val="00D61CF6"/>
    <w:rsid w:val="00D62436"/>
    <w:rsid w:val="00D62A4D"/>
    <w:rsid w:val="00D63C37"/>
    <w:rsid w:val="00D64F94"/>
    <w:rsid w:val="00D6518E"/>
    <w:rsid w:val="00D65612"/>
    <w:rsid w:val="00D6572F"/>
    <w:rsid w:val="00D65797"/>
    <w:rsid w:val="00D6585B"/>
    <w:rsid w:val="00D659B6"/>
    <w:rsid w:val="00D70D0C"/>
    <w:rsid w:val="00D71418"/>
    <w:rsid w:val="00D7280F"/>
    <w:rsid w:val="00D72ABC"/>
    <w:rsid w:val="00D7328C"/>
    <w:rsid w:val="00D73569"/>
    <w:rsid w:val="00D74677"/>
    <w:rsid w:val="00D7764F"/>
    <w:rsid w:val="00D779DF"/>
    <w:rsid w:val="00D8014E"/>
    <w:rsid w:val="00D80C0E"/>
    <w:rsid w:val="00D82E34"/>
    <w:rsid w:val="00D83A7D"/>
    <w:rsid w:val="00D841E3"/>
    <w:rsid w:val="00D84AA5"/>
    <w:rsid w:val="00D84C7F"/>
    <w:rsid w:val="00D87006"/>
    <w:rsid w:val="00D90995"/>
    <w:rsid w:val="00D909BF"/>
    <w:rsid w:val="00D9178D"/>
    <w:rsid w:val="00D9188D"/>
    <w:rsid w:val="00D9344D"/>
    <w:rsid w:val="00D93535"/>
    <w:rsid w:val="00D93559"/>
    <w:rsid w:val="00D93A29"/>
    <w:rsid w:val="00D94100"/>
    <w:rsid w:val="00D94577"/>
    <w:rsid w:val="00D94C9C"/>
    <w:rsid w:val="00D94CA9"/>
    <w:rsid w:val="00D9549B"/>
    <w:rsid w:val="00D961D8"/>
    <w:rsid w:val="00D97A0D"/>
    <w:rsid w:val="00DA0707"/>
    <w:rsid w:val="00DA0881"/>
    <w:rsid w:val="00DA10DC"/>
    <w:rsid w:val="00DA25F9"/>
    <w:rsid w:val="00DA2AD0"/>
    <w:rsid w:val="00DA3089"/>
    <w:rsid w:val="00DA327E"/>
    <w:rsid w:val="00DA4A31"/>
    <w:rsid w:val="00DA4D3C"/>
    <w:rsid w:val="00DA5303"/>
    <w:rsid w:val="00DA533E"/>
    <w:rsid w:val="00DA7277"/>
    <w:rsid w:val="00DB05C1"/>
    <w:rsid w:val="00DB07A6"/>
    <w:rsid w:val="00DB115E"/>
    <w:rsid w:val="00DB152E"/>
    <w:rsid w:val="00DB2B32"/>
    <w:rsid w:val="00DB3606"/>
    <w:rsid w:val="00DB36E8"/>
    <w:rsid w:val="00DB467A"/>
    <w:rsid w:val="00DB4EB6"/>
    <w:rsid w:val="00DB5F85"/>
    <w:rsid w:val="00DB6825"/>
    <w:rsid w:val="00DB68F2"/>
    <w:rsid w:val="00DB6AFC"/>
    <w:rsid w:val="00DB726C"/>
    <w:rsid w:val="00DB763E"/>
    <w:rsid w:val="00DB7779"/>
    <w:rsid w:val="00DB7BAA"/>
    <w:rsid w:val="00DB7F11"/>
    <w:rsid w:val="00DC0545"/>
    <w:rsid w:val="00DC071A"/>
    <w:rsid w:val="00DC0F05"/>
    <w:rsid w:val="00DC2A0D"/>
    <w:rsid w:val="00DC2AF0"/>
    <w:rsid w:val="00DC2CA3"/>
    <w:rsid w:val="00DC3E55"/>
    <w:rsid w:val="00DC43D4"/>
    <w:rsid w:val="00DC43DF"/>
    <w:rsid w:val="00DC45A8"/>
    <w:rsid w:val="00DC4855"/>
    <w:rsid w:val="00DC5BCA"/>
    <w:rsid w:val="00DC7102"/>
    <w:rsid w:val="00DC77AC"/>
    <w:rsid w:val="00DD0012"/>
    <w:rsid w:val="00DD0365"/>
    <w:rsid w:val="00DD1150"/>
    <w:rsid w:val="00DD65BD"/>
    <w:rsid w:val="00DD7376"/>
    <w:rsid w:val="00DE06CD"/>
    <w:rsid w:val="00DE08BA"/>
    <w:rsid w:val="00DE1B29"/>
    <w:rsid w:val="00DE202C"/>
    <w:rsid w:val="00DE2166"/>
    <w:rsid w:val="00DE2A64"/>
    <w:rsid w:val="00DE4C90"/>
    <w:rsid w:val="00DE5909"/>
    <w:rsid w:val="00DE6204"/>
    <w:rsid w:val="00DE6B77"/>
    <w:rsid w:val="00DE6C0F"/>
    <w:rsid w:val="00DE6FEC"/>
    <w:rsid w:val="00DE7CB9"/>
    <w:rsid w:val="00DF034A"/>
    <w:rsid w:val="00DF0394"/>
    <w:rsid w:val="00DF064F"/>
    <w:rsid w:val="00DF07BB"/>
    <w:rsid w:val="00DF0A2F"/>
    <w:rsid w:val="00DF1641"/>
    <w:rsid w:val="00DF210C"/>
    <w:rsid w:val="00DF2115"/>
    <w:rsid w:val="00DF2874"/>
    <w:rsid w:val="00DF3379"/>
    <w:rsid w:val="00DF3D3C"/>
    <w:rsid w:val="00DF44F2"/>
    <w:rsid w:val="00DF51C0"/>
    <w:rsid w:val="00DF57CA"/>
    <w:rsid w:val="00DF615F"/>
    <w:rsid w:val="00DF6B8A"/>
    <w:rsid w:val="00DF7570"/>
    <w:rsid w:val="00DF7908"/>
    <w:rsid w:val="00E00239"/>
    <w:rsid w:val="00E00FA5"/>
    <w:rsid w:val="00E01023"/>
    <w:rsid w:val="00E01506"/>
    <w:rsid w:val="00E02331"/>
    <w:rsid w:val="00E026A4"/>
    <w:rsid w:val="00E030D7"/>
    <w:rsid w:val="00E03C65"/>
    <w:rsid w:val="00E050F8"/>
    <w:rsid w:val="00E053FA"/>
    <w:rsid w:val="00E055C8"/>
    <w:rsid w:val="00E05CE7"/>
    <w:rsid w:val="00E066E2"/>
    <w:rsid w:val="00E06BFD"/>
    <w:rsid w:val="00E06FAE"/>
    <w:rsid w:val="00E071FE"/>
    <w:rsid w:val="00E07334"/>
    <w:rsid w:val="00E0750B"/>
    <w:rsid w:val="00E07690"/>
    <w:rsid w:val="00E07C20"/>
    <w:rsid w:val="00E10C4D"/>
    <w:rsid w:val="00E11D5B"/>
    <w:rsid w:val="00E11EB6"/>
    <w:rsid w:val="00E11FD4"/>
    <w:rsid w:val="00E12343"/>
    <w:rsid w:val="00E1281A"/>
    <w:rsid w:val="00E14033"/>
    <w:rsid w:val="00E1414C"/>
    <w:rsid w:val="00E1432B"/>
    <w:rsid w:val="00E14C67"/>
    <w:rsid w:val="00E14C9F"/>
    <w:rsid w:val="00E153A7"/>
    <w:rsid w:val="00E156B4"/>
    <w:rsid w:val="00E16779"/>
    <w:rsid w:val="00E20727"/>
    <w:rsid w:val="00E2075C"/>
    <w:rsid w:val="00E20A9E"/>
    <w:rsid w:val="00E20D80"/>
    <w:rsid w:val="00E218BD"/>
    <w:rsid w:val="00E21D2A"/>
    <w:rsid w:val="00E22165"/>
    <w:rsid w:val="00E24241"/>
    <w:rsid w:val="00E24975"/>
    <w:rsid w:val="00E24C26"/>
    <w:rsid w:val="00E24F76"/>
    <w:rsid w:val="00E25544"/>
    <w:rsid w:val="00E25C6B"/>
    <w:rsid w:val="00E25F3D"/>
    <w:rsid w:val="00E27FF5"/>
    <w:rsid w:val="00E303B3"/>
    <w:rsid w:val="00E307C2"/>
    <w:rsid w:val="00E3132B"/>
    <w:rsid w:val="00E31A9E"/>
    <w:rsid w:val="00E31C1B"/>
    <w:rsid w:val="00E3408C"/>
    <w:rsid w:val="00E34238"/>
    <w:rsid w:val="00E34519"/>
    <w:rsid w:val="00E35828"/>
    <w:rsid w:val="00E36A9C"/>
    <w:rsid w:val="00E41269"/>
    <w:rsid w:val="00E4137B"/>
    <w:rsid w:val="00E42411"/>
    <w:rsid w:val="00E43808"/>
    <w:rsid w:val="00E43B4C"/>
    <w:rsid w:val="00E446F6"/>
    <w:rsid w:val="00E45B32"/>
    <w:rsid w:val="00E467A4"/>
    <w:rsid w:val="00E46A67"/>
    <w:rsid w:val="00E477C4"/>
    <w:rsid w:val="00E5029E"/>
    <w:rsid w:val="00E5042A"/>
    <w:rsid w:val="00E51A2D"/>
    <w:rsid w:val="00E525F9"/>
    <w:rsid w:val="00E540A4"/>
    <w:rsid w:val="00E54DA8"/>
    <w:rsid w:val="00E55102"/>
    <w:rsid w:val="00E57BE3"/>
    <w:rsid w:val="00E60FED"/>
    <w:rsid w:val="00E61726"/>
    <w:rsid w:val="00E62513"/>
    <w:rsid w:val="00E636C5"/>
    <w:rsid w:val="00E64509"/>
    <w:rsid w:val="00E64C40"/>
    <w:rsid w:val="00E64FD5"/>
    <w:rsid w:val="00E66455"/>
    <w:rsid w:val="00E67A39"/>
    <w:rsid w:val="00E67DF0"/>
    <w:rsid w:val="00E72889"/>
    <w:rsid w:val="00E72E8A"/>
    <w:rsid w:val="00E735C3"/>
    <w:rsid w:val="00E73EB6"/>
    <w:rsid w:val="00E74546"/>
    <w:rsid w:val="00E74F74"/>
    <w:rsid w:val="00E75176"/>
    <w:rsid w:val="00E752DA"/>
    <w:rsid w:val="00E75374"/>
    <w:rsid w:val="00E75AF5"/>
    <w:rsid w:val="00E75C42"/>
    <w:rsid w:val="00E75E7A"/>
    <w:rsid w:val="00E763E7"/>
    <w:rsid w:val="00E76AA9"/>
    <w:rsid w:val="00E76D8C"/>
    <w:rsid w:val="00E770FB"/>
    <w:rsid w:val="00E776CC"/>
    <w:rsid w:val="00E77C96"/>
    <w:rsid w:val="00E8072E"/>
    <w:rsid w:val="00E80E46"/>
    <w:rsid w:val="00E80F3B"/>
    <w:rsid w:val="00E817D8"/>
    <w:rsid w:val="00E819A7"/>
    <w:rsid w:val="00E81A96"/>
    <w:rsid w:val="00E829B9"/>
    <w:rsid w:val="00E8382C"/>
    <w:rsid w:val="00E84F73"/>
    <w:rsid w:val="00E85303"/>
    <w:rsid w:val="00E8582C"/>
    <w:rsid w:val="00E858A8"/>
    <w:rsid w:val="00E858EC"/>
    <w:rsid w:val="00E871A2"/>
    <w:rsid w:val="00E87560"/>
    <w:rsid w:val="00E90865"/>
    <w:rsid w:val="00E923A3"/>
    <w:rsid w:val="00E92997"/>
    <w:rsid w:val="00E92C1E"/>
    <w:rsid w:val="00E92EEC"/>
    <w:rsid w:val="00E92FE6"/>
    <w:rsid w:val="00E93A4C"/>
    <w:rsid w:val="00E93F1A"/>
    <w:rsid w:val="00E94011"/>
    <w:rsid w:val="00E94CBE"/>
    <w:rsid w:val="00E9572B"/>
    <w:rsid w:val="00E95E32"/>
    <w:rsid w:val="00E9684C"/>
    <w:rsid w:val="00E97051"/>
    <w:rsid w:val="00E97457"/>
    <w:rsid w:val="00E979FE"/>
    <w:rsid w:val="00E97ABA"/>
    <w:rsid w:val="00E97AF2"/>
    <w:rsid w:val="00EA07B3"/>
    <w:rsid w:val="00EA1099"/>
    <w:rsid w:val="00EA11D4"/>
    <w:rsid w:val="00EA137B"/>
    <w:rsid w:val="00EA18D9"/>
    <w:rsid w:val="00EA1978"/>
    <w:rsid w:val="00EA21B4"/>
    <w:rsid w:val="00EA267A"/>
    <w:rsid w:val="00EA377D"/>
    <w:rsid w:val="00EA43D7"/>
    <w:rsid w:val="00EA59FF"/>
    <w:rsid w:val="00EA5C94"/>
    <w:rsid w:val="00EA651A"/>
    <w:rsid w:val="00EA683B"/>
    <w:rsid w:val="00EA752C"/>
    <w:rsid w:val="00EA7B9B"/>
    <w:rsid w:val="00EB0716"/>
    <w:rsid w:val="00EB165E"/>
    <w:rsid w:val="00EB1DC4"/>
    <w:rsid w:val="00EB26C2"/>
    <w:rsid w:val="00EB3333"/>
    <w:rsid w:val="00EB36B6"/>
    <w:rsid w:val="00EB46A1"/>
    <w:rsid w:val="00EB4F56"/>
    <w:rsid w:val="00EB5C3C"/>
    <w:rsid w:val="00EB5FFB"/>
    <w:rsid w:val="00EB65E5"/>
    <w:rsid w:val="00EB6B28"/>
    <w:rsid w:val="00EB73CA"/>
    <w:rsid w:val="00EC0158"/>
    <w:rsid w:val="00EC06AC"/>
    <w:rsid w:val="00EC0AE5"/>
    <w:rsid w:val="00EC1293"/>
    <w:rsid w:val="00EC1D8F"/>
    <w:rsid w:val="00EC35C1"/>
    <w:rsid w:val="00EC4FBE"/>
    <w:rsid w:val="00EC5BDC"/>
    <w:rsid w:val="00EC6344"/>
    <w:rsid w:val="00EC753E"/>
    <w:rsid w:val="00EC7848"/>
    <w:rsid w:val="00EC7A99"/>
    <w:rsid w:val="00ED079D"/>
    <w:rsid w:val="00ED214D"/>
    <w:rsid w:val="00ED2A00"/>
    <w:rsid w:val="00ED3813"/>
    <w:rsid w:val="00ED39C4"/>
    <w:rsid w:val="00ED4343"/>
    <w:rsid w:val="00ED4A51"/>
    <w:rsid w:val="00ED4BFF"/>
    <w:rsid w:val="00ED51B8"/>
    <w:rsid w:val="00ED5AC6"/>
    <w:rsid w:val="00ED6251"/>
    <w:rsid w:val="00ED6C71"/>
    <w:rsid w:val="00ED7A8C"/>
    <w:rsid w:val="00EE1B34"/>
    <w:rsid w:val="00EE3659"/>
    <w:rsid w:val="00EE3974"/>
    <w:rsid w:val="00EE3C2A"/>
    <w:rsid w:val="00EE46CD"/>
    <w:rsid w:val="00EE478F"/>
    <w:rsid w:val="00EE56A4"/>
    <w:rsid w:val="00EE5917"/>
    <w:rsid w:val="00EE5CF0"/>
    <w:rsid w:val="00EE61BA"/>
    <w:rsid w:val="00EE65F9"/>
    <w:rsid w:val="00EE6BD3"/>
    <w:rsid w:val="00EF04BF"/>
    <w:rsid w:val="00EF09C6"/>
    <w:rsid w:val="00EF0FE3"/>
    <w:rsid w:val="00EF1E45"/>
    <w:rsid w:val="00EF356B"/>
    <w:rsid w:val="00EF44E6"/>
    <w:rsid w:val="00EF47DD"/>
    <w:rsid w:val="00EF65C5"/>
    <w:rsid w:val="00EF6F43"/>
    <w:rsid w:val="00EF78C4"/>
    <w:rsid w:val="00EF7B1D"/>
    <w:rsid w:val="00EF7C26"/>
    <w:rsid w:val="00F00D0E"/>
    <w:rsid w:val="00F00E9B"/>
    <w:rsid w:val="00F00EB1"/>
    <w:rsid w:val="00F01915"/>
    <w:rsid w:val="00F01A8C"/>
    <w:rsid w:val="00F01CBD"/>
    <w:rsid w:val="00F021F2"/>
    <w:rsid w:val="00F0333F"/>
    <w:rsid w:val="00F03799"/>
    <w:rsid w:val="00F0409C"/>
    <w:rsid w:val="00F05A7B"/>
    <w:rsid w:val="00F05BB6"/>
    <w:rsid w:val="00F0682E"/>
    <w:rsid w:val="00F06A84"/>
    <w:rsid w:val="00F06B2A"/>
    <w:rsid w:val="00F06F5F"/>
    <w:rsid w:val="00F10835"/>
    <w:rsid w:val="00F10B1A"/>
    <w:rsid w:val="00F120E1"/>
    <w:rsid w:val="00F122E0"/>
    <w:rsid w:val="00F13084"/>
    <w:rsid w:val="00F133AC"/>
    <w:rsid w:val="00F1404B"/>
    <w:rsid w:val="00F1460F"/>
    <w:rsid w:val="00F156A0"/>
    <w:rsid w:val="00F15B7A"/>
    <w:rsid w:val="00F16DC2"/>
    <w:rsid w:val="00F173CF"/>
    <w:rsid w:val="00F17BD9"/>
    <w:rsid w:val="00F2064B"/>
    <w:rsid w:val="00F2086B"/>
    <w:rsid w:val="00F2108B"/>
    <w:rsid w:val="00F22343"/>
    <w:rsid w:val="00F23484"/>
    <w:rsid w:val="00F23D06"/>
    <w:rsid w:val="00F245D5"/>
    <w:rsid w:val="00F25D88"/>
    <w:rsid w:val="00F26DDF"/>
    <w:rsid w:val="00F30F16"/>
    <w:rsid w:val="00F31DDF"/>
    <w:rsid w:val="00F32132"/>
    <w:rsid w:val="00F33774"/>
    <w:rsid w:val="00F33B1B"/>
    <w:rsid w:val="00F347C6"/>
    <w:rsid w:val="00F34DEA"/>
    <w:rsid w:val="00F35328"/>
    <w:rsid w:val="00F353A8"/>
    <w:rsid w:val="00F36B38"/>
    <w:rsid w:val="00F37E4B"/>
    <w:rsid w:val="00F40026"/>
    <w:rsid w:val="00F403C3"/>
    <w:rsid w:val="00F41FB8"/>
    <w:rsid w:val="00F426A8"/>
    <w:rsid w:val="00F429B1"/>
    <w:rsid w:val="00F42BF7"/>
    <w:rsid w:val="00F42C39"/>
    <w:rsid w:val="00F43408"/>
    <w:rsid w:val="00F43A57"/>
    <w:rsid w:val="00F43B75"/>
    <w:rsid w:val="00F4402C"/>
    <w:rsid w:val="00F44F29"/>
    <w:rsid w:val="00F46B58"/>
    <w:rsid w:val="00F46FBE"/>
    <w:rsid w:val="00F5132B"/>
    <w:rsid w:val="00F51CB0"/>
    <w:rsid w:val="00F51DA2"/>
    <w:rsid w:val="00F51E50"/>
    <w:rsid w:val="00F51FD4"/>
    <w:rsid w:val="00F5253E"/>
    <w:rsid w:val="00F526CF"/>
    <w:rsid w:val="00F53578"/>
    <w:rsid w:val="00F53BCC"/>
    <w:rsid w:val="00F53E7E"/>
    <w:rsid w:val="00F5400F"/>
    <w:rsid w:val="00F5447F"/>
    <w:rsid w:val="00F54A81"/>
    <w:rsid w:val="00F54AAE"/>
    <w:rsid w:val="00F54D6B"/>
    <w:rsid w:val="00F5512E"/>
    <w:rsid w:val="00F553DC"/>
    <w:rsid w:val="00F55893"/>
    <w:rsid w:val="00F56778"/>
    <w:rsid w:val="00F56DEF"/>
    <w:rsid w:val="00F574F2"/>
    <w:rsid w:val="00F57802"/>
    <w:rsid w:val="00F60918"/>
    <w:rsid w:val="00F60C84"/>
    <w:rsid w:val="00F60CD7"/>
    <w:rsid w:val="00F623A7"/>
    <w:rsid w:val="00F634C2"/>
    <w:rsid w:val="00F6372A"/>
    <w:rsid w:val="00F63FAA"/>
    <w:rsid w:val="00F646BC"/>
    <w:rsid w:val="00F665F7"/>
    <w:rsid w:val="00F66B09"/>
    <w:rsid w:val="00F7030F"/>
    <w:rsid w:val="00F70771"/>
    <w:rsid w:val="00F70818"/>
    <w:rsid w:val="00F718F9"/>
    <w:rsid w:val="00F72E44"/>
    <w:rsid w:val="00F737A1"/>
    <w:rsid w:val="00F73F74"/>
    <w:rsid w:val="00F74486"/>
    <w:rsid w:val="00F747FF"/>
    <w:rsid w:val="00F74F00"/>
    <w:rsid w:val="00F750E9"/>
    <w:rsid w:val="00F7683A"/>
    <w:rsid w:val="00F769B6"/>
    <w:rsid w:val="00F77464"/>
    <w:rsid w:val="00F77539"/>
    <w:rsid w:val="00F77710"/>
    <w:rsid w:val="00F82AB1"/>
    <w:rsid w:val="00F82E1F"/>
    <w:rsid w:val="00F83FF4"/>
    <w:rsid w:val="00F85046"/>
    <w:rsid w:val="00F853A3"/>
    <w:rsid w:val="00F858CE"/>
    <w:rsid w:val="00F90C73"/>
    <w:rsid w:val="00F9106E"/>
    <w:rsid w:val="00F91CD5"/>
    <w:rsid w:val="00F921EE"/>
    <w:rsid w:val="00F92964"/>
    <w:rsid w:val="00F93287"/>
    <w:rsid w:val="00F9340B"/>
    <w:rsid w:val="00F9569B"/>
    <w:rsid w:val="00F9579D"/>
    <w:rsid w:val="00F9655A"/>
    <w:rsid w:val="00F96E44"/>
    <w:rsid w:val="00F97C12"/>
    <w:rsid w:val="00F97E8D"/>
    <w:rsid w:val="00FA1379"/>
    <w:rsid w:val="00FA1713"/>
    <w:rsid w:val="00FA1AF8"/>
    <w:rsid w:val="00FA1B74"/>
    <w:rsid w:val="00FA1B7A"/>
    <w:rsid w:val="00FA22D4"/>
    <w:rsid w:val="00FA260A"/>
    <w:rsid w:val="00FA2E39"/>
    <w:rsid w:val="00FA4C0F"/>
    <w:rsid w:val="00FA5C9F"/>
    <w:rsid w:val="00FA6824"/>
    <w:rsid w:val="00FA6D78"/>
    <w:rsid w:val="00FA7393"/>
    <w:rsid w:val="00FA7F90"/>
    <w:rsid w:val="00FB074C"/>
    <w:rsid w:val="00FB12F5"/>
    <w:rsid w:val="00FB183A"/>
    <w:rsid w:val="00FB26CF"/>
    <w:rsid w:val="00FB3982"/>
    <w:rsid w:val="00FB4A37"/>
    <w:rsid w:val="00FB5890"/>
    <w:rsid w:val="00FB5C8F"/>
    <w:rsid w:val="00FB63CA"/>
    <w:rsid w:val="00FB6AF4"/>
    <w:rsid w:val="00FC0721"/>
    <w:rsid w:val="00FC11E9"/>
    <w:rsid w:val="00FC13AA"/>
    <w:rsid w:val="00FC1FF0"/>
    <w:rsid w:val="00FC27E0"/>
    <w:rsid w:val="00FC2F04"/>
    <w:rsid w:val="00FC37EC"/>
    <w:rsid w:val="00FC3D02"/>
    <w:rsid w:val="00FC3E3B"/>
    <w:rsid w:val="00FC3E9C"/>
    <w:rsid w:val="00FC43B5"/>
    <w:rsid w:val="00FC53C1"/>
    <w:rsid w:val="00FC5FC4"/>
    <w:rsid w:val="00FC68AB"/>
    <w:rsid w:val="00FC6A68"/>
    <w:rsid w:val="00FD047B"/>
    <w:rsid w:val="00FD13C9"/>
    <w:rsid w:val="00FD1CCE"/>
    <w:rsid w:val="00FD2EB3"/>
    <w:rsid w:val="00FD3357"/>
    <w:rsid w:val="00FD3C7D"/>
    <w:rsid w:val="00FD3FC4"/>
    <w:rsid w:val="00FD40B7"/>
    <w:rsid w:val="00FD40CE"/>
    <w:rsid w:val="00FD44BE"/>
    <w:rsid w:val="00FD4726"/>
    <w:rsid w:val="00FD4961"/>
    <w:rsid w:val="00FD5502"/>
    <w:rsid w:val="00FD5901"/>
    <w:rsid w:val="00FD66E4"/>
    <w:rsid w:val="00FD6F8E"/>
    <w:rsid w:val="00FE0440"/>
    <w:rsid w:val="00FE0D3F"/>
    <w:rsid w:val="00FE19A0"/>
    <w:rsid w:val="00FE2135"/>
    <w:rsid w:val="00FE44B8"/>
    <w:rsid w:val="00FE55F2"/>
    <w:rsid w:val="00FE5651"/>
    <w:rsid w:val="00FE5732"/>
    <w:rsid w:val="00FE59A3"/>
    <w:rsid w:val="00FE5D59"/>
    <w:rsid w:val="00FE5F44"/>
    <w:rsid w:val="00FE62B1"/>
    <w:rsid w:val="00FE6728"/>
    <w:rsid w:val="00FE6BC0"/>
    <w:rsid w:val="00FE7A20"/>
    <w:rsid w:val="00FE7C84"/>
    <w:rsid w:val="00FF17E4"/>
    <w:rsid w:val="00FF250B"/>
    <w:rsid w:val="00FF2548"/>
    <w:rsid w:val="00FF2906"/>
    <w:rsid w:val="00FF3897"/>
    <w:rsid w:val="00FF474A"/>
    <w:rsid w:val="00FF53AE"/>
    <w:rsid w:val="00FF553F"/>
    <w:rsid w:val="00FF609C"/>
    <w:rsid w:val="00FF73B3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29D1F3-C4A7-4784-910D-99FCBD92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Malgun Gothic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C94"/>
    <w:pPr>
      <w:widowControl w:val="0"/>
      <w:suppressAutoHyphens/>
    </w:pPr>
    <w:rPr>
      <w:rFonts w:ascii="Times New Roman" w:eastAsia="Arial" w:hAnsi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A5C94"/>
    <w:rPr>
      <w:color w:val="000080"/>
      <w:u w:val="single"/>
      <w:lang w:val="en-US" w:eastAsia="en-US" w:bidi="en-US"/>
    </w:rPr>
  </w:style>
  <w:style w:type="paragraph" w:customStyle="1" w:styleId="itemid">
    <w:name w:val="itemid"/>
    <w:basedOn w:val="Normal"/>
    <w:rsid w:val="00EA5C94"/>
    <w:pPr>
      <w:widowControl/>
      <w:suppressAutoHyphens w:val="0"/>
      <w:spacing w:before="100" w:beforeAutospacing="1" w:after="100" w:afterAutospacing="1"/>
    </w:pPr>
    <w:rPr>
      <w:rFonts w:eastAsia="Times New Roman"/>
      <w:kern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5D3"/>
    <w:pPr>
      <w:spacing w:after="60"/>
      <w:jc w:val="center"/>
      <w:outlineLvl w:val="1"/>
    </w:pPr>
    <w:rPr>
      <w:rFonts w:ascii="Malgun Gothic" w:eastAsia="Dotum" w:hAnsi="Malgun Gothic"/>
      <w:i/>
      <w:iCs/>
      <w:lang w:val="x-none"/>
    </w:rPr>
  </w:style>
  <w:style w:type="character" w:customStyle="1" w:styleId="SubtitleChar">
    <w:name w:val="Subtitle Char"/>
    <w:link w:val="Subtitle"/>
    <w:uiPriority w:val="11"/>
    <w:rsid w:val="00B665D3"/>
    <w:rPr>
      <w:rFonts w:ascii="Malgun Gothic" w:eastAsia="Dotum" w:hAnsi="Malgun Gothic" w:cs="Times New Roman"/>
      <w:i/>
      <w:iCs/>
      <w:kern w:val="1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B0326"/>
    <w:pPr>
      <w:widowControl/>
      <w:suppressAutoHyphens w:val="0"/>
      <w:spacing w:after="300"/>
    </w:pPr>
    <w:rPr>
      <w:rFonts w:eastAsia="Times New Roman"/>
      <w:kern w:val="0"/>
    </w:rPr>
  </w:style>
  <w:style w:type="character" w:customStyle="1" w:styleId="annotation1">
    <w:name w:val="annotation1"/>
    <w:basedOn w:val="DefaultParagraphFont"/>
    <w:rsid w:val="003B0326"/>
  </w:style>
  <w:style w:type="paragraph" w:styleId="BodyText">
    <w:name w:val="Body Text"/>
    <w:basedOn w:val="Normal"/>
    <w:link w:val="BodyTextChar"/>
    <w:rsid w:val="00BA3B6A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BA3B6A"/>
    <w:rPr>
      <w:rFonts w:ascii="Times New Roman" w:eastAsia="Arial" w:hAnsi="Times New Roman"/>
      <w:kern w:val="1"/>
      <w:sz w:val="24"/>
      <w:szCs w:val="24"/>
    </w:rPr>
  </w:style>
  <w:style w:type="character" w:styleId="Strong">
    <w:name w:val="Strong"/>
    <w:uiPriority w:val="99"/>
    <w:qFormat/>
    <w:rsid w:val="00BA3B6A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B6A"/>
    <w:rPr>
      <w:rFonts w:ascii="Malgun Gothic" w:eastAsia="Malgun Gothic" w:hAnsi="Malgun Gothic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BA3B6A"/>
    <w:rPr>
      <w:rFonts w:ascii="Malgun Gothic" w:eastAsia="Malgun Gothic" w:hAnsi="Malgun Gothic" w:cs="Times New Roman"/>
      <w:kern w:val="1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0944"/>
    <w:rPr>
      <w:rFonts w:ascii="Lucida Grande" w:hAnsi="Lucida Grande"/>
      <w:lang w:val="x-none"/>
    </w:rPr>
  </w:style>
  <w:style w:type="character" w:customStyle="1" w:styleId="DocumentMapChar">
    <w:name w:val="Document Map Char"/>
    <w:link w:val="DocumentMap"/>
    <w:uiPriority w:val="99"/>
    <w:semiHidden/>
    <w:rsid w:val="00BD0944"/>
    <w:rPr>
      <w:rFonts w:ascii="Lucida Grande" w:eastAsia="Arial" w:hAnsi="Lucida Grande" w:cs="Lucida Grande"/>
      <w:kern w:val="1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00B5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00B5C"/>
    <w:rPr>
      <w:rFonts w:ascii="Times New Roman" w:eastAsia="Arial" w:hAnsi="Times New Roman"/>
      <w:noProof/>
      <w:kern w:val="1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B5C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B00B5C"/>
    <w:rPr>
      <w:rFonts w:ascii="Times New Roman" w:eastAsia="Arial" w:hAnsi="Times New Roman"/>
      <w:noProof/>
      <w:kern w:val="1"/>
      <w:sz w:val="24"/>
      <w:szCs w:val="24"/>
    </w:rPr>
  </w:style>
  <w:style w:type="character" w:customStyle="1" w:styleId="pri-catnum1">
    <w:name w:val="pri-catnum1"/>
    <w:rsid w:val="004A2D3C"/>
  </w:style>
  <w:style w:type="table" w:styleId="TableGrid">
    <w:name w:val="Table Grid"/>
    <w:basedOn w:val="TableNormal"/>
    <w:uiPriority w:val="59"/>
    <w:rsid w:val="00E73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52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3652C"/>
    <w:rPr>
      <w:rFonts w:ascii="Times New Roman" w:eastAsia="Arial" w:hAnsi="Times New Roman"/>
      <w:kern w:val="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652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3652C"/>
    <w:rPr>
      <w:rFonts w:ascii="Times New Roman" w:eastAsia="Arial" w:hAnsi="Times New Roman"/>
      <w:kern w:val="1"/>
      <w:sz w:val="24"/>
      <w:szCs w:val="24"/>
    </w:rPr>
  </w:style>
  <w:style w:type="character" w:styleId="PlaceholderText">
    <w:name w:val="Placeholder Text"/>
    <w:basedOn w:val="DefaultParagraphFont"/>
    <w:uiPriority w:val="67"/>
    <w:rsid w:val="00225AA2"/>
    <w:rPr>
      <w:color w:val="808080"/>
    </w:rPr>
  </w:style>
  <w:style w:type="paragraph" w:styleId="ListParagraph">
    <w:name w:val="List Paragraph"/>
    <w:basedOn w:val="Normal"/>
    <w:uiPriority w:val="72"/>
    <w:rsid w:val="003867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216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24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06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7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9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1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920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85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671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093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723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61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6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1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55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640724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044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1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8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2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87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2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5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D278EF-C351-43AD-83FC-11588FD0D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21</CharactersWithSpaces>
  <SharedDoc>false</SharedDoc>
  <HLinks>
    <vt:vector size="972" baseType="variant">
      <vt:variant>
        <vt:i4>4456506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194366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4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4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04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0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7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7471130</vt:i4>
      </vt:variant>
      <vt:variant>
        <vt:i4>1023</vt:i4>
      </vt:variant>
      <vt:variant>
        <vt:i4>0</vt:i4>
      </vt:variant>
      <vt:variant>
        <vt:i4>5</vt:i4>
      </vt:variant>
      <vt:variant>
        <vt:lpwstr>http://www.labsource.com/Catalog/Search.aspx?MfgID=6310</vt:lpwstr>
      </vt:variant>
      <vt:variant>
        <vt:lpwstr/>
      </vt:variant>
      <vt:variant>
        <vt:i4>4522046</vt:i4>
      </vt:variant>
      <vt:variant>
        <vt:i4>101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6815805</vt:i4>
      </vt:variant>
      <vt:variant>
        <vt:i4>1009</vt:i4>
      </vt:variant>
      <vt:variant>
        <vt:i4>0</vt:i4>
      </vt:variant>
      <vt:variant>
        <vt:i4>5</vt:i4>
      </vt:variant>
      <vt:variant>
        <vt:lpwstr>http://david.abcc.ncifcrf.gov/</vt:lpwstr>
      </vt:variant>
      <vt:variant>
        <vt:lpwstr/>
      </vt:variant>
      <vt:variant>
        <vt:i4>7471130</vt:i4>
      </vt:variant>
      <vt:variant>
        <vt:i4>1003</vt:i4>
      </vt:variant>
      <vt:variant>
        <vt:i4>0</vt:i4>
      </vt:variant>
      <vt:variant>
        <vt:i4>5</vt:i4>
      </vt:variant>
      <vt:variant>
        <vt:lpwstr>http://www.labsource.com/Catalog/Search.aspx?MfgID=6310</vt:lpwstr>
      </vt:variant>
      <vt:variant>
        <vt:lpwstr/>
      </vt:variant>
      <vt:variant>
        <vt:i4>4390968</vt:i4>
      </vt:variant>
      <vt:variant>
        <vt:i4>99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653118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98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68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2035</vt:i4>
      </vt:variant>
      <vt:variant>
        <vt:i4>97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112</vt:i4>
      </vt:variant>
      <vt:variant>
        <vt:i4>96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90969</vt:i4>
      </vt:variant>
      <vt:variant>
        <vt:i4>9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13</vt:i4>
      </vt:variant>
      <vt:variant>
        <vt:i4>95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8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194367</vt:i4>
      </vt:variant>
      <vt:variant>
        <vt:i4>93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93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7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653112</vt:i4>
      </vt:variant>
      <vt:variant>
        <vt:i4>91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67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7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1</vt:i4>
      </vt:variant>
      <vt:variant>
        <vt:i4>8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0</vt:i4>
      </vt:variant>
      <vt:variant>
        <vt:i4>8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68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8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115</vt:i4>
      </vt:variant>
      <vt:variant>
        <vt:i4>86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85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2041</vt:i4>
      </vt:variant>
      <vt:variant>
        <vt:i4>85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84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83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80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8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0</vt:i4>
      </vt:variant>
      <vt:variant>
        <vt:i4>7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6</vt:i4>
      </vt:variant>
      <vt:variant>
        <vt:i4>77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77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76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66</vt:i4>
      </vt:variant>
      <vt:variant>
        <vt:i4>7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54</vt:i4>
      </vt:variant>
      <vt:variant>
        <vt:i4>7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27</vt:i4>
      </vt:variant>
      <vt:variant>
        <vt:i4>73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2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62</vt:i4>
      </vt:variant>
      <vt:variant>
        <vt:i4>7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7</vt:i4>
      </vt:variant>
      <vt:variant>
        <vt:i4>70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3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2040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6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65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55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2</vt:i4>
      </vt:variant>
      <vt:variant>
        <vt:i4>5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3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7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8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7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27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7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71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0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67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27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62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3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2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2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34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3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0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7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9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54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1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4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6815805</vt:i4>
      </vt:variant>
      <vt:variant>
        <vt:i4>210</vt:i4>
      </vt:variant>
      <vt:variant>
        <vt:i4>0</vt:i4>
      </vt:variant>
      <vt:variant>
        <vt:i4>5</vt:i4>
      </vt:variant>
      <vt:variant>
        <vt:lpwstr>http://david.abcc.ncifcrf.gov/</vt:lpwstr>
      </vt:variant>
      <vt:variant>
        <vt:lpwstr/>
      </vt:variant>
      <vt:variant>
        <vt:i4>7471130</vt:i4>
      </vt:variant>
      <vt:variant>
        <vt:i4>204</vt:i4>
      </vt:variant>
      <vt:variant>
        <vt:i4>0</vt:i4>
      </vt:variant>
      <vt:variant>
        <vt:i4>5</vt:i4>
      </vt:variant>
      <vt:variant>
        <vt:lpwstr>http://www.labsource.com/Catalog/Search.aspx?MfgID=6310</vt:lpwstr>
      </vt:variant>
      <vt:variant>
        <vt:lpwstr/>
      </vt:variant>
      <vt:variant>
        <vt:i4>6815805</vt:i4>
      </vt:variant>
      <vt:variant>
        <vt:i4>201</vt:i4>
      </vt:variant>
      <vt:variant>
        <vt:i4>0</vt:i4>
      </vt:variant>
      <vt:variant>
        <vt:i4>5</vt:i4>
      </vt:variant>
      <vt:variant>
        <vt:lpwstr>http://david.abcc.ncifcrf.gov/</vt:lpwstr>
      </vt:variant>
      <vt:variant>
        <vt:lpwstr/>
      </vt:variant>
      <vt:variant>
        <vt:i4>4784243</vt:i4>
      </vt:variant>
      <vt:variant>
        <vt:i4>198</vt:i4>
      </vt:variant>
      <vt:variant>
        <vt:i4>0</vt:i4>
      </vt:variant>
      <vt:variant>
        <vt:i4>5</vt:i4>
      </vt:variant>
      <vt:variant>
        <vt:lpwstr>http://www.broad.mit.edu/gsea</vt:lpwstr>
      </vt:variant>
      <vt:variant>
        <vt:lpwstr/>
      </vt:variant>
      <vt:variant>
        <vt:i4>6815805</vt:i4>
      </vt:variant>
      <vt:variant>
        <vt:i4>195</vt:i4>
      </vt:variant>
      <vt:variant>
        <vt:i4>0</vt:i4>
      </vt:variant>
      <vt:variant>
        <vt:i4>5</vt:i4>
      </vt:variant>
      <vt:variant>
        <vt:lpwstr>http://david.abcc.ncifcrf.gov/</vt:lpwstr>
      </vt:variant>
      <vt:variant>
        <vt:lpwstr/>
      </vt:variant>
      <vt:variant>
        <vt:i4>7471130</vt:i4>
      </vt:variant>
      <vt:variant>
        <vt:i4>189</vt:i4>
      </vt:variant>
      <vt:variant>
        <vt:i4>0</vt:i4>
      </vt:variant>
      <vt:variant>
        <vt:i4>5</vt:i4>
      </vt:variant>
      <vt:variant>
        <vt:lpwstr>http://www.labsource.com/Catalog/Search.aspx?MfgID=6310</vt:lpwstr>
      </vt:variant>
      <vt:variant>
        <vt:lpwstr/>
      </vt:variant>
      <vt:variant>
        <vt:i4>419436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62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00647</vt:i4>
      </vt:variant>
      <vt:variant>
        <vt:i4>6</vt:i4>
      </vt:variant>
      <vt:variant>
        <vt:i4>0</vt:i4>
      </vt:variant>
      <vt:variant>
        <vt:i4>5</vt:i4>
      </vt:variant>
      <vt:variant>
        <vt:lpwstr>mailto:jpeter.koo@yale.edu</vt:lpwstr>
      </vt:variant>
      <vt:variant>
        <vt:lpwstr/>
      </vt:variant>
      <vt:variant>
        <vt:i4>1900647</vt:i4>
      </vt:variant>
      <vt:variant>
        <vt:i4>3</vt:i4>
      </vt:variant>
      <vt:variant>
        <vt:i4>0</vt:i4>
      </vt:variant>
      <vt:variant>
        <vt:i4>5</vt:i4>
      </vt:variant>
      <vt:variant>
        <vt:lpwstr>mailto:jpeter.koo@yale.edu</vt:lpwstr>
      </vt:variant>
      <vt:variant>
        <vt:lpwstr/>
      </vt:variant>
      <vt:variant>
        <vt:i4>1900647</vt:i4>
      </vt:variant>
      <vt:variant>
        <vt:i4>0</vt:i4>
      </vt:variant>
      <vt:variant>
        <vt:i4>0</vt:i4>
      </vt:variant>
      <vt:variant>
        <vt:i4>5</vt:i4>
      </vt:variant>
      <vt:variant>
        <vt:lpwstr>mailto:jpeter.koo@yal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-ai Pak</dc:creator>
  <cp:keywords/>
  <dc:description/>
  <cp:lastModifiedBy>Lee, Jong Woo</cp:lastModifiedBy>
  <cp:revision>2</cp:revision>
  <cp:lastPrinted>2014-04-03T15:42:00Z</cp:lastPrinted>
  <dcterms:created xsi:type="dcterms:W3CDTF">2016-03-07T21:32:00Z</dcterms:created>
  <dcterms:modified xsi:type="dcterms:W3CDTF">2016-03-07T21:32:00Z</dcterms:modified>
</cp:coreProperties>
</file>